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05473F" w14:textId="71BFBC1F" w:rsidR="00982151" w:rsidRPr="00397233" w:rsidRDefault="00982151" w:rsidP="00982151">
      <w:pPr>
        <w:rPr>
          <w:b/>
          <w:bCs/>
          <w:sz w:val="28"/>
          <w:szCs w:val="28"/>
        </w:rPr>
      </w:pPr>
      <w:r w:rsidRPr="00397233">
        <w:rPr>
          <w:b/>
          <w:bCs/>
          <w:sz w:val="28"/>
          <w:szCs w:val="28"/>
        </w:rPr>
        <w:t>Antibody Responses to SARS-CoV</w:t>
      </w:r>
      <w:r w:rsidR="009B695C" w:rsidRPr="00397233">
        <w:rPr>
          <w:b/>
          <w:bCs/>
          <w:sz w:val="28"/>
          <w:szCs w:val="28"/>
        </w:rPr>
        <w:t>-</w:t>
      </w:r>
      <w:r w:rsidRPr="00397233">
        <w:rPr>
          <w:b/>
          <w:bCs/>
          <w:sz w:val="28"/>
          <w:szCs w:val="28"/>
        </w:rPr>
        <w:t>2 in Coronavirus Diseases 2019 Patients with Different Severity</w:t>
      </w:r>
    </w:p>
    <w:p w14:paraId="329E6C3F" w14:textId="02AB8408" w:rsidR="00982151" w:rsidRPr="00397233" w:rsidRDefault="00982151" w:rsidP="00982151">
      <w:pPr>
        <w:rPr>
          <w:b/>
          <w:bCs/>
          <w:sz w:val="20"/>
          <w:szCs w:val="20"/>
        </w:rPr>
      </w:pPr>
    </w:p>
    <w:p w14:paraId="08F4E3E7" w14:textId="77777777" w:rsidR="00982151" w:rsidRPr="00397233" w:rsidRDefault="00982151" w:rsidP="00982151">
      <w:pPr>
        <w:rPr>
          <w:b/>
          <w:bCs/>
          <w:sz w:val="20"/>
          <w:szCs w:val="20"/>
          <w:lang w:val="en-TH"/>
        </w:rPr>
      </w:pPr>
    </w:p>
    <w:p w14:paraId="4FDF13FF" w14:textId="77777777" w:rsidR="00982151" w:rsidRPr="00397233" w:rsidRDefault="00982151" w:rsidP="00982151">
      <w:pPr>
        <w:rPr>
          <w:b/>
          <w:bCs/>
          <w:sz w:val="20"/>
          <w:szCs w:val="20"/>
          <w:lang w:val="en-TH"/>
        </w:rPr>
      </w:pPr>
    </w:p>
    <w:p w14:paraId="048239AC" w14:textId="315AFCEE" w:rsidR="00982151" w:rsidRPr="00397233" w:rsidRDefault="00982151">
      <w:pPr>
        <w:rPr>
          <w:b/>
          <w:bCs/>
          <w:sz w:val="20"/>
          <w:szCs w:val="20"/>
        </w:rPr>
      </w:pPr>
    </w:p>
    <w:p w14:paraId="0AA5F58E" w14:textId="0E3DCAD4" w:rsidR="00982151" w:rsidRPr="00397233" w:rsidRDefault="00CE68A3">
      <w:pPr>
        <w:rPr>
          <w:b/>
          <w:bCs/>
          <w:color w:val="000000" w:themeColor="text1"/>
        </w:rPr>
      </w:pPr>
      <w:r w:rsidRPr="00397233">
        <w:rPr>
          <w:b/>
          <w:bCs/>
        </w:rPr>
        <w:t>S</w:t>
      </w:r>
      <w:r w:rsidR="00982151" w:rsidRPr="00397233">
        <w:rPr>
          <w:b/>
          <w:bCs/>
        </w:rPr>
        <w:t>2</w:t>
      </w:r>
      <w:r w:rsidR="008F38ED">
        <w:rPr>
          <w:b/>
          <w:bCs/>
        </w:rPr>
        <w:t xml:space="preserve"> Table</w:t>
      </w:r>
      <w:r w:rsidR="00982151" w:rsidRPr="00397233">
        <w:rPr>
          <w:b/>
          <w:bCs/>
        </w:rPr>
        <w:t xml:space="preserve">: </w:t>
      </w:r>
      <w:r w:rsidR="00197ABB" w:rsidRPr="00397233">
        <w:rPr>
          <w:b/>
          <w:bCs/>
        </w:rPr>
        <w:t xml:space="preserve">Summary serological </w:t>
      </w:r>
      <w:r w:rsidR="00197ABB" w:rsidRPr="00397233">
        <w:rPr>
          <w:b/>
          <w:bCs/>
          <w:color w:val="000000" w:themeColor="text1"/>
        </w:rPr>
        <w:t xml:space="preserve">results from 15 studies based on </w:t>
      </w:r>
      <w:r w:rsidR="002A7D8C" w:rsidRPr="00397233">
        <w:rPr>
          <w:b/>
          <w:bCs/>
          <w:color w:val="000000" w:themeColor="text1"/>
        </w:rPr>
        <w:t>Euroimmun</w:t>
      </w:r>
      <w:r w:rsidR="00197ABB" w:rsidRPr="00397233">
        <w:rPr>
          <w:b/>
          <w:bCs/>
          <w:color w:val="000000" w:themeColor="text1"/>
        </w:rPr>
        <w:t xml:space="preserve"> test</w:t>
      </w:r>
    </w:p>
    <w:p w14:paraId="157DD73B" w14:textId="77777777" w:rsidR="00197ABB" w:rsidRPr="00397233" w:rsidRDefault="00197ABB">
      <w:pPr>
        <w:rPr>
          <w:sz w:val="20"/>
          <w:szCs w:val="20"/>
        </w:rPr>
      </w:pPr>
    </w:p>
    <w:tbl>
      <w:tblPr>
        <w:tblStyle w:val="GridTable1Light"/>
        <w:tblW w:w="12950" w:type="dxa"/>
        <w:tblLayout w:type="fixed"/>
        <w:tblLook w:val="04A0" w:firstRow="1" w:lastRow="0" w:firstColumn="1" w:lastColumn="0" w:noHBand="0" w:noVBand="1"/>
      </w:tblPr>
      <w:tblGrid>
        <w:gridCol w:w="1555"/>
        <w:gridCol w:w="1701"/>
        <w:gridCol w:w="2551"/>
        <w:gridCol w:w="2552"/>
        <w:gridCol w:w="2126"/>
        <w:gridCol w:w="2465"/>
      </w:tblGrid>
      <w:tr w:rsidR="00596D57" w:rsidRPr="00397233" w14:paraId="28571DF5" w14:textId="77777777" w:rsidTr="001309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DF6F77A" w14:textId="77777777" w:rsidR="00596D57" w:rsidRPr="00397233" w:rsidRDefault="00596D57" w:rsidP="006042F5">
            <w:pPr>
              <w:rPr>
                <w:color w:val="000000" w:themeColor="text1"/>
                <w:cs/>
              </w:rPr>
            </w:pPr>
            <w:r w:rsidRPr="00397233">
              <w:rPr>
                <w:color w:val="000000" w:themeColor="text1"/>
              </w:rPr>
              <w:t>References</w:t>
            </w:r>
          </w:p>
        </w:tc>
        <w:tc>
          <w:tcPr>
            <w:tcW w:w="1701" w:type="dxa"/>
          </w:tcPr>
          <w:p w14:paraId="57653E77" w14:textId="4D792152" w:rsidR="00596D57" w:rsidRPr="00397233" w:rsidRDefault="00596D57" w:rsidP="006042F5">
            <w:pPr>
              <w:cnfStyle w:val="100000000000" w:firstRow="1" w:lastRow="0" w:firstColumn="0" w:lastColumn="0" w:oddVBand="0" w:evenVBand="0" w:oddHBand="0" w:evenHBand="0" w:firstRowFirstColumn="0" w:firstRowLastColumn="0" w:lastRowFirstColumn="0" w:lastRowLastColumn="0"/>
              <w:rPr>
                <w:color w:val="000000" w:themeColor="text1"/>
              </w:rPr>
            </w:pPr>
            <w:r w:rsidRPr="00397233">
              <w:rPr>
                <w:color w:val="000000" w:themeColor="text1"/>
              </w:rPr>
              <w:t>Sample Tested</w:t>
            </w:r>
          </w:p>
        </w:tc>
        <w:tc>
          <w:tcPr>
            <w:tcW w:w="2551" w:type="dxa"/>
          </w:tcPr>
          <w:p w14:paraId="137EE3EC" w14:textId="71E415F2" w:rsidR="00596D57" w:rsidRPr="00397233" w:rsidRDefault="00596D57" w:rsidP="006042F5">
            <w:pPr>
              <w:cnfStyle w:val="100000000000" w:firstRow="1" w:lastRow="0" w:firstColumn="0" w:lastColumn="0" w:oddVBand="0" w:evenVBand="0" w:oddHBand="0" w:evenHBand="0" w:firstRowFirstColumn="0" w:firstRowLastColumn="0" w:lastRowFirstColumn="0" w:lastRowLastColumn="0"/>
              <w:rPr>
                <w:color w:val="000000" w:themeColor="text1"/>
              </w:rPr>
            </w:pPr>
            <w:r w:rsidRPr="00397233">
              <w:rPr>
                <w:color w:val="000000" w:themeColor="text1"/>
              </w:rPr>
              <w:t>Sensitivity</w:t>
            </w:r>
          </w:p>
        </w:tc>
        <w:tc>
          <w:tcPr>
            <w:tcW w:w="2552" w:type="dxa"/>
          </w:tcPr>
          <w:p w14:paraId="13D182D0" w14:textId="29C21E93" w:rsidR="00596D57" w:rsidRPr="00397233" w:rsidRDefault="00596D57" w:rsidP="006042F5">
            <w:pPr>
              <w:cnfStyle w:val="100000000000" w:firstRow="1" w:lastRow="0" w:firstColumn="0" w:lastColumn="0" w:oddVBand="0" w:evenVBand="0" w:oddHBand="0" w:evenHBand="0" w:firstRowFirstColumn="0" w:firstRowLastColumn="0" w:lastRowFirstColumn="0" w:lastRowLastColumn="0"/>
              <w:rPr>
                <w:color w:val="000000" w:themeColor="text1"/>
              </w:rPr>
            </w:pPr>
            <w:r w:rsidRPr="00397233">
              <w:rPr>
                <w:color w:val="000000" w:themeColor="text1"/>
              </w:rPr>
              <w:t>Control</w:t>
            </w:r>
          </w:p>
        </w:tc>
        <w:tc>
          <w:tcPr>
            <w:tcW w:w="2126" w:type="dxa"/>
          </w:tcPr>
          <w:p w14:paraId="5AED08F3" w14:textId="2ABC45E1" w:rsidR="00596D57" w:rsidRPr="00397233" w:rsidRDefault="00596D57" w:rsidP="006042F5">
            <w:pPr>
              <w:cnfStyle w:val="100000000000" w:firstRow="1" w:lastRow="0" w:firstColumn="0" w:lastColumn="0" w:oddVBand="0" w:evenVBand="0" w:oddHBand="0" w:evenHBand="0" w:firstRowFirstColumn="0" w:firstRowLastColumn="0" w:lastRowFirstColumn="0" w:lastRowLastColumn="0"/>
              <w:rPr>
                <w:color w:val="000000" w:themeColor="text1"/>
              </w:rPr>
            </w:pPr>
            <w:r w:rsidRPr="00397233">
              <w:rPr>
                <w:color w:val="000000" w:themeColor="text1"/>
              </w:rPr>
              <w:t xml:space="preserve">Specificity </w:t>
            </w:r>
          </w:p>
        </w:tc>
        <w:tc>
          <w:tcPr>
            <w:tcW w:w="2465" w:type="dxa"/>
          </w:tcPr>
          <w:p w14:paraId="527D3495" w14:textId="77777777" w:rsidR="00596D57" w:rsidRPr="00397233" w:rsidRDefault="00596D57" w:rsidP="006042F5">
            <w:pPr>
              <w:cnfStyle w:val="100000000000" w:firstRow="1" w:lastRow="0" w:firstColumn="0" w:lastColumn="0" w:oddVBand="0" w:evenVBand="0" w:oddHBand="0" w:evenHBand="0" w:firstRowFirstColumn="0" w:firstRowLastColumn="0" w:lastRowFirstColumn="0" w:lastRowLastColumn="0"/>
              <w:rPr>
                <w:color w:val="000000" w:themeColor="text1"/>
              </w:rPr>
            </w:pPr>
            <w:r w:rsidRPr="00397233">
              <w:rPr>
                <w:color w:val="000000" w:themeColor="text1"/>
              </w:rPr>
              <w:t>Remarks</w:t>
            </w:r>
          </w:p>
        </w:tc>
      </w:tr>
      <w:tr w:rsidR="00596D57" w:rsidRPr="00397233" w14:paraId="7DF806E3"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51FEBA0E" w14:textId="3D7795ED" w:rsidR="00596D57" w:rsidRPr="00397233" w:rsidRDefault="00596D57" w:rsidP="006042F5">
            <w:pPr>
              <w:rPr>
                <w:b w:val="0"/>
                <w:bCs w:val="0"/>
                <w:color w:val="000000" w:themeColor="text1"/>
                <w:sz w:val="20"/>
                <w:szCs w:val="20"/>
              </w:rPr>
            </w:pPr>
            <w:r w:rsidRPr="00397233">
              <w:rPr>
                <w:b w:val="0"/>
                <w:bCs w:val="0"/>
                <w:color w:val="000000" w:themeColor="text1"/>
                <w:sz w:val="20"/>
                <w:szCs w:val="20"/>
              </w:rPr>
              <w:t xml:space="preserve">Leaflet package of </w:t>
            </w:r>
            <w:r w:rsidR="002A7D8C" w:rsidRPr="00397233">
              <w:rPr>
                <w:b w:val="0"/>
                <w:bCs w:val="0"/>
                <w:color w:val="000000" w:themeColor="text1"/>
                <w:sz w:val="20"/>
                <w:szCs w:val="20"/>
              </w:rPr>
              <w:t>EUROIMMUN</w:t>
            </w:r>
          </w:p>
          <w:p w14:paraId="5CF415E0" w14:textId="1C501406" w:rsidR="00690AB2" w:rsidRPr="00397233" w:rsidRDefault="00690AB2" w:rsidP="006042F5">
            <w:pPr>
              <w:rPr>
                <w:b w:val="0"/>
                <w:bCs w:val="0"/>
                <w:color w:val="000000" w:themeColor="text1"/>
                <w:sz w:val="20"/>
                <w:szCs w:val="20"/>
              </w:rPr>
            </w:pPr>
            <w:r w:rsidRPr="00397233">
              <w:rPr>
                <w:b w:val="0"/>
                <w:bCs w:val="0"/>
                <w:color w:val="000000" w:themeColor="text1"/>
                <w:sz w:val="20"/>
                <w:szCs w:val="20"/>
              </w:rPr>
              <w:t xml:space="preserve">Version: </w:t>
            </w:r>
            <w:r w:rsidR="00EB1E4F" w:rsidRPr="00397233">
              <w:rPr>
                <w:b w:val="0"/>
                <w:bCs w:val="0"/>
                <w:color w:val="000000" w:themeColor="text1"/>
                <w:sz w:val="20"/>
                <w:szCs w:val="20"/>
              </w:rPr>
              <w:t>2020-05-06</w:t>
            </w:r>
          </w:p>
        </w:tc>
        <w:tc>
          <w:tcPr>
            <w:tcW w:w="1701" w:type="dxa"/>
          </w:tcPr>
          <w:p w14:paraId="1AF8089F" w14:textId="57F99D15" w:rsidR="00596D57" w:rsidRPr="00397233" w:rsidRDefault="003B187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91 cases (94 samples)</w:t>
            </w:r>
          </w:p>
        </w:tc>
        <w:tc>
          <w:tcPr>
            <w:tcW w:w="2551" w:type="dxa"/>
          </w:tcPr>
          <w:p w14:paraId="76249772" w14:textId="0B0E6E5C" w:rsidR="003B1876" w:rsidRPr="00397233" w:rsidRDefault="003B187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w:t>
            </w:r>
            <w:r w:rsidR="003B2C2C" w:rsidRPr="00397233">
              <w:rPr>
                <w:color w:val="000000" w:themeColor="text1"/>
                <w:sz w:val="20"/>
                <w:szCs w:val="20"/>
              </w:rPr>
              <w:t xml:space="preserve"> (cut off </w:t>
            </w:r>
            <w:r w:rsidR="003B2C2C" w:rsidRPr="00397233">
              <w:rPr>
                <w:color w:val="000000" w:themeColor="text1"/>
                <w:sz w:val="20"/>
                <w:szCs w:val="20"/>
                <w:u w:val="single"/>
              </w:rPr>
              <w:t>&gt;</w:t>
            </w:r>
            <w:r w:rsidR="003B2C2C" w:rsidRPr="00397233">
              <w:rPr>
                <w:color w:val="000000" w:themeColor="text1"/>
                <w:sz w:val="20"/>
                <w:szCs w:val="20"/>
              </w:rPr>
              <w:t>1.1)</w:t>
            </w:r>
          </w:p>
          <w:p w14:paraId="4FD95E7F" w14:textId="77777777" w:rsidR="003B1876" w:rsidRPr="00397233" w:rsidRDefault="003B187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 xml:space="preserve">&lt; </w:t>
            </w:r>
            <w:r w:rsidRPr="00397233">
              <w:rPr>
                <w:color w:val="000000" w:themeColor="text1"/>
                <w:sz w:val="20"/>
                <w:szCs w:val="20"/>
              </w:rPr>
              <w:t>10 days (N=66) = 51.5%</w:t>
            </w:r>
          </w:p>
          <w:p w14:paraId="7546CBF6" w14:textId="7D20CBF6" w:rsidR="003B1876" w:rsidRPr="00397233" w:rsidRDefault="003B187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gt;10-20 </w:t>
            </w:r>
            <w:r w:rsidR="007733E7" w:rsidRPr="00397233">
              <w:rPr>
                <w:color w:val="000000" w:themeColor="text1"/>
                <w:sz w:val="20"/>
                <w:szCs w:val="20"/>
              </w:rPr>
              <w:t xml:space="preserve">days </w:t>
            </w:r>
            <w:r w:rsidRPr="00397233">
              <w:rPr>
                <w:color w:val="000000" w:themeColor="text1"/>
                <w:sz w:val="20"/>
                <w:szCs w:val="20"/>
              </w:rPr>
              <w:t>(N=12) = 91.7%</w:t>
            </w:r>
          </w:p>
          <w:p w14:paraId="4E3AFDDB" w14:textId="519E6D16" w:rsidR="003B1876" w:rsidRPr="00397233" w:rsidRDefault="003B187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 xml:space="preserve">&gt; </w:t>
            </w:r>
            <w:r w:rsidRPr="00397233">
              <w:rPr>
                <w:color w:val="000000" w:themeColor="text1"/>
                <w:sz w:val="20"/>
                <w:szCs w:val="20"/>
              </w:rPr>
              <w:t xml:space="preserve">21 </w:t>
            </w:r>
            <w:r w:rsidR="007733E7" w:rsidRPr="00397233">
              <w:rPr>
                <w:color w:val="000000" w:themeColor="text1"/>
                <w:sz w:val="20"/>
                <w:szCs w:val="20"/>
              </w:rPr>
              <w:t xml:space="preserve">days </w:t>
            </w:r>
            <w:r w:rsidRPr="00397233">
              <w:rPr>
                <w:color w:val="000000" w:themeColor="text1"/>
                <w:sz w:val="20"/>
                <w:szCs w:val="20"/>
              </w:rPr>
              <w:t>(N=16) = 100%</w:t>
            </w:r>
          </w:p>
          <w:p w14:paraId="00FCFA5A" w14:textId="4CCE900D" w:rsidR="00C25A55" w:rsidRPr="00397233" w:rsidRDefault="00C25A55" w:rsidP="00C25A5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w:t>
            </w:r>
            <w:r w:rsidR="003B2C2C" w:rsidRPr="00397233">
              <w:rPr>
                <w:color w:val="000000" w:themeColor="text1"/>
                <w:sz w:val="20"/>
                <w:szCs w:val="20"/>
              </w:rPr>
              <w:t xml:space="preserve"> (cut off </w:t>
            </w:r>
            <w:r w:rsidR="003B2C2C" w:rsidRPr="00397233">
              <w:rPr>
                <w:color w:val="000000" w:themeColor="text1"/>
                <w:sz w:val="20"/>
                <w:szCs w:val="20"/>
                <w:u w:val="single"/>
              </w:rPr>
              <w:t>&gt;</w:t>
            </w:r>
            <w:r w:rsidR="003B2C2C" w:rsidRPr="00397233">
              <w:rPr>
                <w:color w:val="000000" w:themeColor="text1"/>
                <w:sz w:val="20"/>
                <w:szCs w:val="20"/>
              </w:rPr>
              <w:t>1.1)</w:t>
            </w:r>
          </w:p>
          <w:p w14:paraId="041D0506" w14:textId="284E007B" w:rsidR="00C25A55" w:rsidRPr="00397233" w:rsidRDefault="00C25A55" w:rsidP="00C25A5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 xml:space="preserve">&lt; </w:t>
            </w:r>
            <w:r w:rsidRPr="00397233">
              <w:rPr>
                <w:color w:val="000000" w:themeColor="text1"/>
                <w:sz w:val="20"/>
                <w:szCs w:val="20"/>
              </w:rPr>
              <w:t>10 days (N=66) = 30.3%</w:t>
            </w:r>
          </w:p>
          <w:p w14:paraId="68565EBE" w14:textId="55139CFB" w:rsidR="00C25A55" w:rsidRPr="00397233" w:rsidRDefault="00C25A55" w:rsidP="00C25A5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gt;10-20 </w:t>
            </w:r>
            <w:r w:rsidR="007733E7" w:rsidRPr="00397233">
              <w:rPr>
                <w:color w:val="000000" w:themeColor="text1"/>
                <w:sz w:val="20"/>
                <w:szCs w:val="20"/>
              </w:rPr>
              <w:t xml:space="preserve">days </w:t>
            </w:r>
            <w:r w:rsidRPr="00397233">
              <w:rPr>
                <w:color w:val="000000" w:themeColor="text1"/>
                <w:sz w:val="20"/>
                <w:szCs w:val="20"/>
              </w:rPr>
              <w:t>(N=12) = 75%</w:t>
            </w:r>
          </w:p>
          <w:p w14:paraId="547D80C3" w14:textId="724C2138" w:rsidR="00C25A55" w:rsidRPr="00397233" w:rsidRDefault="00C25A55" w:rsidP="00C25A5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 xml:space="preserve">&gt; </w:t>
            </w:r>
            <w:r w:rsidRPr="00397233">
              <w:rPr>
                <w:color w:val="000000" w:themeColor="text1"/>
                <w:sz w:val="20"/>
                <w:szCs w:val="20"/>
              </w:rPr>
              <w:t xml:space="preserve">21 </w:t>
            </w:r>
            <w:r w:rsidR="007733E7" w:rsidRPr="00397233">
              <w:rPr>
                <w:color w:val="000000" w:themeColor="text1"/>
                <w:sz w:val="20"/>
                <w:szCs w:val="20"/>
              </w:rPr>
              <w:t xml:space="preserve">days </w:t>
            </w:r>
            <w:r w:rsidRPr="00397233">
              <w:rPr>
                <w:color w:val="000000" w:themeColor="text1"/>
                <w:sz w:val="20"/>
                <w:szCs w:val="20"/>
              </w:rPr>
              <w:t>(N=16) = 93.8%</w:t>
            </w:r>
          </w:p>
          <w:p w14:paraId="386F71DC" w14:textId="44C17F3C" w:rsidR="00C25A55" w:rsidRPr="00397233" w:rsidRDefault="00C25A55"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2" w:type="dxa"/>
          </w:tcPr>
          <w:p w14:paraId="36411570" w14:textId="440D14E1" w:rsidR="00E86BC1" w:rsidRPr="00397233" w:rsidRDefault="00E86BC1"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1241 control</w:t>
            </w:r>
            <w:r w:rsidR="00654FA3" w:rsidRPr="00397233">
              <w:rPr>
                <w:color w:val="000000" w:themeColor="text1"/>
                <w:sz w:val="20"/>
                <w:szCs w:val="20"/>
              </w:rPr>
              <w:t>s</w:t>
            </w:r>
            <w:r w:rsidRPr="00397233">
              <w:rPr>
                <w:color w:val="000000" w:themeColor="text1"/>
                <w:sz w:val="20"/>
                <w:szCs w:val="20"/>
              </w:rPr>
              <w:t xml:space="preserve"> (849 blood donors, 90 children, 200 pregnant women, 40 Influenza, 22 EBV</w:t>
            </w:r>
            <w:r w:rsidR="005F571A" w:rsidRPr="00397233">
              <w:rPr>
                <w:color w:val="000000" w:themeColor="text1"/>
                <w:sz w:val="20"/>
                <w:szCs w:val="20"/>
              </w:rPr>
              <w:t xml:space="preserve"> &amp; heterophilic Ab</w:t>
            </w:r>
            <w:r w:rsidRPr="00397233">
              <w:rPr>
                <w:color w:val="000000" w:themeColor="text1"/>
                <w:sz w:val="20"/>
                <w:szCs w:val="20"/>
              </w:rPr>
              <w:t>, 40 RF)</w:t>
            </w:r>
          </w:p>
        </w:tc>
        <w:tc>
          <w:tcPr>
            <w:tcW w:w="2126" w:type="dxa"/>
          </w:tcPr>
          <w:p w14:paraId="621B0696" w14:textId="4927D1EE" w:rsidR="00E86BC1" w:rsidRPr="00397233" w:rsidRDefault="00E86BC1" w:rsidP="00E86BC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0.8) = 88.2%</w:t>
            </w:r>
          </w:p>
          <w:p w14:paraId="67DC9466" w14:textId="45122D4B" w:rsidR="00E86BC1" w:rsidRPr="00397233" w:rsidRDefault="00E86BC1" w:rsidP="00E86BC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 =</w:t>
            </w:r>
            <w:r w:rsidR="00CB0D98" w:rsidRPr="00397233">
              <w:rPr>
                <w:color w:val="000000" w:themeColor="text1"/>
                <w:sz w:val="20"/>
                <w:szCs w:val="20"/>
              </w:rPr>
              <w:t xml:space="preserve"> </w:t>
            </w:r>
            <w:r w:rsidRPr="00397233">
              <w:rPr>
                <w:color w:val="000000" w:themeColor="text1"/>
                <w:sz w:val="20"/>
                <w:szCs w:val="20"/>
              </w:rPr>
              <w:t>92.4%</w:t>
            </w:r>
          </w:p>
          <w:p w14:paraId="19A7A826" w14:textId="23C10B0C" w:rsidR="00C25A55" w:rsidRPr="00397233" w:rsidRDefault="00C25A55" w:rsidP="00C25A5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0.8) = 99%</w:t>
            </w:r>
          </w:p>
          <w:p w14:paraId="4FEA75AC" w14:textId="65606B5D" w:rsidR="00C25A55" w:rsidRPr="00397233" w:rsidRDefault="00C25A55" w:rsidP="00C25A5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w:t>
            </w:r>
            <w:r w:rsidR="00CB0D98" w:rsidRPr="00397233">
              <w:rPr>
                <w:color w:val="000000" w:themeColor="text1"/>
                <w:sz w:val="20"/>
                <w:szCs w:val="20"/>
              </w:rPr>
              <w:t>G</w:t>
            </w:r>
            <w:r w:rsidRPr="00397233">
              <w:rPr>
                <w:color w:val="000000" w:themeColor="text1"/>
                <w:sz w:val="20"/>
                <w:szCs w:val="20"/>
              </w:rPr>
              <w:t xml:space="preserve"> (cut off </w:t>
            </w:r>
            <w:r w:rsidRPr="00397233">
              <w:rPr>
                <w:color w:val="000000" w:themeColor="text1"/>
                <w:sz w:val="20"/>
                <w:szCs w:val="20"/>
                <w:u w:val="single"/>
              </w:rPr>
              <w:t>&gt;</w:t>
            </w:r>
            <w:r w:rsidRPr="00397233">
              <w:rPr>
                <w:color w:val="000000" w:themeColor="text1"/>
                <w:sz w:val="20"/>
                <w:szCs w:val="20"/>
              </w:rPr>
              <w:t>1.1) =</w:t>
            </w:r>
            <w:r w:rsidR="00CB0D98" w:rsidRPr="00397233">
              <w:rPr>
                <w:color w:val="000000" w:themeColor="text1"/>
                <w:sz w:val="20"/>
                <w:szCs w:val="20"/>
              </w:rPr>
              <w:t xml:space="preserve"> </w:t>
            </w:r>
            <w:r w:rsidRPr="00397233">
              <w:rPr>
                <w:color w:val="000000" w:themeColor="text1"/>
                <w:sz w:val="20"/>
                <w:szCs w:val="20"/>
              </w:rPr>
              <w:t>99.6%</w:t>
            </w:r>
          </w:p>
          <w:p w14:paraId="266FE44F" w14:textId="41D8949D"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465" w:type="dxa"/>
          </w:tcPr>
          <w:p w14:paraId="2D9666F1" w14:textId="3EAF72E0" w:rsidR="00596D57" w:rsidRPr="00397233" w:rsidRDefault="00163932" w:rsidP="00E86BC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w:t>
            </w:r>
            <w:r w:rsidR="00AD6861" w:rsidRPr="00397233">
              <w:rPr>
                <w:color w:val="000000" w:themeColor="text1"/>
                <w:sz w:val="20"/>
                <w:szCs w:val="20"/>
              </w:rPr>
              <w:t>Reference Okba et al., 2020</w:t>
            </w:r>
          </w:p>
        </w:tc>
      </w:tr>
      <w:tr w:rsidR="00596D57" w:rsidRPr="00397233" w14:paraId="7619F673"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2B3B9485" w14:textId="410696A4" w:rsidR="00596D57" w:rsidRPr="00397233" w:rsidRDefault="00596D57" w:rsidP="006042F5">
            <w:pPr>
              <w:rPr>
                <w:b w:val="0"/>
                <w:bCs w:val="0"/>
                <w:color w:val="000000" w:themeColor="text1"/>
                <w:sz w:val="20"/>
                <w:szCs w:val="20"/>
              </w:rPr>
            </w:pPr>
            <w:r w:rsidRPr="00397233">
              <w:rPr>
                <w:b w:val="0"/>
                <w:bCs w:val="0"/>
                <w:color w:val="000000" w:themeColor="text1"/>
                <w:sz w:val="20"/>
                <w:szCs w:val="20"/>
              </w:rPr>
              <w:t>Okba et al., Emerging Infectious Diseases</w:t>
            </w:r>
          </w:p>
        </w:tc>
        <w:tc>
          <w:tcPr>
            <w:tcW w:w="1701" w:type="dxa"/>
          </w:tcPr>
          <w:p w14:paraId="222CEDCF" w14:textId="7F495800"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Netherlands 3 cases (2 mild, 1 severe)</w:t>
            </w:r>
            <w:r w:rsidR="001E5A88" w:rsidRPr="00397233">
              <w:rPr>
                <w:color w:val="000000" w:themeColor="text1"/>
                <w:sz w:val="20"/>
                <w:szCs w:val="20"/>
              </w:rPr>
              <w:t>, 10</w:t>
            </w:r>
            <w:r w:rsidRPr="00397233">
              <w:rPr>
                <w:color w:val="000000" w:themeColor="text1"/>
                <w:sz w:val="20"/>
                <w:szCs w:val="20"/>
              </w:rPr>
              <w:t xml:space="preserve"> serum samples </w:t>
            </w:r>
          </w:p>
          <w:p w14:paraId="52AB43DF"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F53483F"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DAC5C8A"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B46A735"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31F4E5E1"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42EFE757"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4FCCD0CF"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B469AFF"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6EC8B03"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D970DA1" w14:textId="4127564E"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Berlin</w:t>
            </w:r>
            <w:r w:rsidR="001E5A88" w:rsidRPr="00397233">
              <w:rPr>
                <w:color w:val="000000" w:themeColor="text1"/>
                <w:sz w:val="20"/>
                <w:szCs w:val="20"/>
              </w:rPr>
              <w:t xml:space="preserve"> 9</w:t>
            </w:r>
            <w:r w:rsidRPr="00397233">
              <w:rPr>
                <w:color w:val="000000" w:themeColor="text1"/>
                <w:sz w:val="20"/>
                <w:szCs w:val="20"/>
              </w:rPr>
              <w:t xml:space="preserve"> cases</w:t>
            </w:r>
            <w:r w:rsidR="001E5A88" w:rsidRPr="00397233">
              <w:rPr>
                <w:color w:val="000000" w:themeColor="text1"/>
                <w:sz w:val="20"/>
                <w:szCs w:val="20"/>
              </w:rPr>
              <w:t>, 31</w:t>
            </w:r>
            <w:r w:rsidR="0040733B" w:rsidRPr="00397233">
              <w:rPr>
                <w:color w:val="000000" w:themeColor="text1"/>
                <w:sz w:val="20"/>
                <w:szCs w:val="20"/>
              </w:rPr>
              <w:t xml:space="preserve"> </w:t>
            </w:r>
            <w:r w:rsidR="001E5A88" w:rsidRPr="00397233">
              <w:rPr>
                <w:color w:val="000000" w:themeColor="text1"/>
                <w:sz w:val="20"/>
                <w:szCs w:val="20"/>
              </w:rPr>
              <w:t>serum samples</w:t>
            </w:r>
            <w:r w:rsidR="00AD6861" w:rsidRPr="00397233">
              <w:rPr>
                <w:color w:val="000000" w:themeColor="text1"/>
                <w:sz w:val="20"/>
                <w:szCs w:val="20"/>
              </w:rPr>
              <w:t xml:space="preserve"> </w:t>
            </w:r>
          </w:p>
        </w:tc>
        <w:tc>
          <w:tcPr>
            <w:tcW w:w="2551" w:type="dxa"/>
          </w:tcPr>
          <w:p w14:paraId="4AB8E583" w14:textId="4C1D42E1" w:rsidR="001E5A88"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 = 70% (7/10)</w:t>
            </w:r>
          </w:p>
          <w:p w14:paraId="4282BA96" w14:textId="755DA311"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 = 60% (6/10)</w:t>
            </w:r>
          </w:p>
          <w:p w14:paraId="7F6E622C" w14:textId="77777777" w:rsidR="00032196" w:rsidRPr="00397233" w:rsidRDefault="0003219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4014294" w14:textId="42D976DB"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6825851"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3408B16B"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E459DBF"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59B9EA43"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791CF5C"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FF41DA3"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5D71FD3B"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4B233A6"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6CE88522"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DDF8CD4" w14:textId="7DECDAD7" w:rsidR="001E5A88"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 = 88.9% (8/9)</w:t>
            </w:r>
          </w:p>
          <w:p w14:paraId="15ED2A8C" w14:textId="77CE4E60"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 =88.9% (8/9)</w:t>
            </w:r>
          </w:p>
          <w:p w14:paraId="78ACC140" w14:textId="252A4488" w:rsidR="004D5D94" w:rsidRPr="00397233" w:rsidRDefault="004D5D94"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w:t>
            </w:r>
          </w:p>
        </w:tc>
        <w:tc>
          <w:tcPr>
            <w:tcW w:w="2552" w:type="dxa"/>
          </w:tcPr>
          <w:p w14:paraId="3EDEDB31" w14:textId="44E6E589"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203 control</w:t>
            </w:r>
            <w:r w:rsidR="00654FA3" w:rsidRPr="00397233">
              <w:rPr>
                <w:color w:val="000000" w:themeColor="text1"/>
                <w:sz w:val="20"/>
                <w:szCs w:val="20"/>
              </w:rPr>
              <w:t>s</w:t>
            </w:r>
            <w:r w:rsidRPr="00397233">
              <w:rPr>
                <w:color w:val="000000" w:themeColor="text1"/>
                <w:sz w:val="20"/>
                <w:szCs w:val="20"/>
              </w:rPr>
              <w:t xml:space="preserve"> (45 blood donors, 5 Adenovirus, 2 Bocavirus, 2 Enterovirus, 9 HMPV, 13 Influenza A, 6 Influenza B, 9 Rhinovirus, 9 RSV, 4 PIV-1, 4 PIV-3, 1 Mycoplasma pneumoniae, 5 CMV, 7 EBV, 19 229E, 18 NL63, 38 OC43, 7 MERS-CoV, 2 SARS-CoV)</w:t>
            </w:r>
          </w:p>
          <w:p w14:paraId="3819FFE4" w14:textId="77777777" w:rsidR="00207CB0" w:rsidRPr="00397233" w:rsidRDefault="00207CB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BECC714" w14:textId="068BB135" w:rsidR="00596D57" w:rsidRPr="00397233" w:rsidRDefault="0003219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24 serum samples (4 HCoV-229E, 3 HCoV-HKU1, 7 HCoV-NL634 HCoV-OC43, 3 MERS-CoV, 3 SARS-CoV)</w:t>
            </w:r>
          </w:p>
        </w:tc>
        <w:tc>
          <w:tcPr>
            <w:tcW w:w="2126" w:type="dxa"/>
          </w:tcPr>
          <w:p w14:paraId="5128CC16" w14:textId="1FA9E087" w:rsidR="00032196" w:rsidRPr="00397233" w:rsidRDefault="00871F82" w:rsidP="000321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w:t>
            </w:r>
            <w:r w:rsidR="00032196" w:rsidRPr="00397233">
              <w:rPr>
                <w:color w:val="000000" w:themeColor="text1"/>
                <w:sz w:val="20"/>
                <w:szCs w:val="20"/>
              </w:rPr>
              <w:t xml:space="preserve"> </w:t>
            </w:r>
            <w:r w:rsidRPr="00397233">
              <w:rPr>
                <w:color w:val="000000" w:themeColor="text1"/>
                <w:sz w:val="20"/>
                <w:szCs w:val="20"/>
              </w:rPr>
              <w:t>(cut off</w:t>
            </w:r>
            <w:r w:rsidRPr="00397233">
              <w:rPr>
                <w:color w:val="000000" w:themeColor="text1"/>
                <w:sz w:val="20"/>
                <w:szCs w:val="20"/>
                <w:u w:val="single"/>
              </w:rPr>
              <w:t>&gt;</w:t>
            </w:r>
            <w:r w:rsidRPr="00397233">
              <w:rPr>
                <w:color w:val="000000" w:themeColor="text1"/>
                <w:sz w:val="20"/>
                <w:szCs w:val="20"/>
              </w:rPr>
              <w:t>0.9) = 94.6% (192/203)</w:t>
            </w:r>
          </w:p>
          <w:p w14:paraId="39FEEBC1" w14:textId="64250709" w:rsidR="00871F82" w:rsidRPr="00397233" w:rsidRDefault="00871F82" w:rsidP="000321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 (cut off</w:t>
            </w:r>
            <w:r w:rsidRPr="00397233">
              <w:rPr>
                <w:color w:val="000000" w:themeColor="text1"/>
                <w:sz w:val="20"/>
                <w:szCs w:val="20"/>
                <w:u w:val="single"/>
              </w:rPr>
              <w:t>&gt;</w:t>
            </w:r>
            <w:r w:rsidRPr="00397233">
              <w:rPr>
                <w:color w:val="000000" w:themeColor="text1"/>
                <w:sz w:val="20"/>
                <w:szCs w:val="20"/>
              </w:rPr>
              <w:t>0.3) = 96% (195/203)</w:t>
            </w:r>
          </w:p>
          <w:p w14:paraId="7440B934" w14:textId="77777777"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E6E4729" w14:textId="77777777"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6C4B103" w14:textId="1B20DC96"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56BB3637" w14:textId="671BC002"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EA1F960" w14:textId="16E899E4"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4647446" w14:textId="4CCDA753"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8990BC6" w14:textId="72655EA1"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35EC2D11" w14:textId="4089B247"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D89241B" w14:textId="113B299B"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857B81C" w14:textId="13EBE963" w:rsidR="00871F82" w:rsidRPr="00397233" w:rsidRDefault="00871F82" w:rsidP="00871F8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 (cut off</w:t>
            </w:r>
            <w:r w:rsidRPr="00397233">
              <w:rPr>
                <w:color w:val="000000" w:themeColor="text1"/>
                <w:sz w:val="20"/>
                <w:szCs w:val="20"/>
                <w:u w:val="single"/>
              </w:rPr>
              <w:t>&gt;</w:t>
            </w:r>
            <w:r w:rsidRPr="00397233">
              <w:rPr>
                <w:color w:val="000000" w:themeColor="text1"/>
                <w:sz w:val="20"/>
                <w:szCs w:val="20"/>
              </w:rPr>
              <w:t>0.9) = 87.5% (21/24)</w:t>
            </w:r>
          </w:p>
          <w:p w14:paraId="0250F39A" w14:textId="548317D1"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 (cut off</w:t>
            </w:r>
            <w:r w:rsidRPr="00397233">
              <w:rPr>
                <w:color w:val="000000" w:themeColor="text1"/>
                <w:sz w:val="20"/>
                <w:szCs w:val="20"/>
                <w:u w:val="single"/>
              </w:rPr>
              <w:t>&gt;</w:t>
            </w:r>
            <w:r w:rsidRPr="00397233">
              <w:rPr>
                <w:color w:val="000000" w:themeColor="text1"/>
                <w:sz w:val="20"/>
                <w:szCs w:val="20"/>
              </w:rPr>
              <w:t>0.3) = 87.5% (21/24)</w:t>
            </w:r>
          </w:p>
          <w:p w14:paraId="658E924B" w14:textId="00848C4B" w:rsidR="00871F82" w:rsidRPr="00397233" w:rsidRDefault="00871F8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465" w:type="dxa"/>
          </w:tcPr>
          <w:p w14:paraId="27FAB0E2" w14:textId="5F533BEB" w:rsidR="00596D57" w:rsidRPr="00397233" w:rsidRDefault="00596D57" w:rsidP="00491E1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Beta-version of </w:t>
            </w:r>
            <w:r w:rsidR="002A7D8C" w:rsidRPr="00397233">
              <w:rPr>
                <w:color w:val="000000" w:themeColor="text1"/>
                <w:sz w:val="20"/>
                <w:szCs w:val="20"/>
              </w:rPr>
              <w:t>EUROIMMUN</w:t>
            </w:r>
            <w:r w:rsidRPr="00397233">
              <w:rPr>
                <w:color w:val="000000" w:themeColor="text1"/>
                <w:sz w:val="20"/>
                <w:szCs w:val="20"/>
              </w:rPr>
              <w:t xml:space="preserve"> using in-house cutoff value based on the mean background </w:t>
            </w:r>
          </w:p>
          <w:p w14:paraId="557B7C22" w14:textId="77777777" w:rsidR="00596D57" w:rsidRPr="00397233" w:rsidRDefault="00596D57" w:rsidP="00491E1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Severe case developed Ab sooner and in higher concentrations.</w:t>
            </w:r>
          </w:p>
          <w:p w14:paraId="7CF4ED35" w14:textId="10A6127E" w:rsidR="001E5A88" w:rsidRPr="00397233" w:rsidRDefault="001E5A88" w:rsidP="00491E1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Cross</w:t>
            </w:r>
            <w:r w:rsidR="00C26395" w:rsidRPr="00397233">
              <w:rPr>
                <w:color w:val="000000" w:themeColor="text1"/>
                <w:sz w:val="20"/>
                <w:szCs w:val="20"/>
              </w:rPr>
              <w:t>-</w:t>
            </w:r>
            <w:r w:rsidRPr="00397233">
              <w:rPr>
                <w:color w:val="000000" w:themeColor="text1"/>
                <w:sz w:val="20"/>
                <w:szCs w:val="20"/>
              </w:rPr>
              <w:t xml:space="preserve">reactivity with HCoV-OC43, </w:t>
            </w:r>
            <w:r w:rsidR="00032196" w:rsidRPr="00397233">
              <w:rPr>
                <w:color w:val="000000" w:themeColor="text1"/>
                <w:sz w:val="20"/>
                <w:szCs w:val="20"/>
              </w:rPr>
              <w:t>SARS-CoV</w:t>
            </w:r>
          </w:p>
          <w:p w14:paraId="298F3611" w14:textId="1F647BAC" w:rsidR="00032196" w:rsidRPr="00397233" w:rsidRDefault="00032196" w:rsidP="00491E1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Correlation with plaque reduction neutralization assay (PRNT</w:t>
            </w:r>
            <w:r w:rsidRPr="00397233">
              <w:rPr>
                <w:color w:val="000000" w:themeColor="text1"/>
                <w:sz w:val="20"/>
                <w:szCs w:val="20"/>
                <w:vertAlign w:val="subscript"/>
              </w:rPr>
              <w:t>50</w:t>
            </w:r>
            <w:r w:rsidRPr="00397233">
              <w:rPr>
                <w:color w:val="000000" w:themeColor="text1"/>
                <w:sz w:val="20"/>
                <w:szCs w:val="20"/>
              </w:rPr>
              <w:t>) r</w:t>
            </w:r>
            <w:r w:rsidR="00207CB0" w:rsidRPr="00397233">
              <w:rPr>
                <w:color w:val="000000" w:themeColor="text1"/>
                <w:sz w:val="20"/>
                <w:szCs w:val="20"/>
              </w:rPr>
              <w:t xml:space="preserve"> </w:t>
            </w:r>
            <w:r w:rsidRPr="00397233">
              <w:rPr>
                <w:color w:val="000000" w:themeColor="text1"/>
                <w:sz w:val="20"/>
                <w:szCs w:val="20"/>
              </w:rPr>
              <w:t>=0.5-0.</w:t>
            </w:r>
            <w:r w:rsidR="00207CB0" w:rsidRPr="00397233">
              <w:rPr>
                <w:color w:val="000000" w:themeColor="text1"/>
                <w:sz w:val="20"/>
                <w:szCs w:val="20"/>
              </w:rPr>
              <w:t>9</w:t>
            </w:r>
          </w:p>
        </w:tc>
      </w:tr>
      <w:tr w:rsidR="00596D57" w:rsidRPr="00397233" w14:paraId="4A94F1B0"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5D109688" w14:textId="14A18ECF" w:rsidR="00596D57" w:rsidRPr="00397233" w:rsidRDefault="00596D57" w:rsidP="006042F5">
            <w:pPr>
              <w:rPr>
                <w:b w:val="0"/>
                <w:bCs w:val="0"/>
                <w:color w:val="000000" w:themeColor="text1"/>
                <w:sz w:val="20"/>
                <w:szCs w:val="20"/>
              </w:rPr>
            </w:pPr>
            <w:r w:rsidRPr="00397233">
              <w:rPr>
                <w:b w:val="0"/>
                <w:bCs w:val="0"/>
                <w:color w:val="000000" w:themeColor="text1"/>
                <w:sz w:val="20"/>
                <w:szCs w:val="20"/>
              </w:rPr>
              <w:lastRenderedPageBreak/>
              <w:t>Jassskelainen et al., Euro Surveill.</w:t>
            </w:r>
          </w:p>
        </w:tc>
        <w:tc>
          <w:tcPr>
            <w:tcW w:w="1701" w:type="dxa"/>
          </w:tcPr>
          <w:p w14:paraId="1848D364" w14:textId="6900A4E4" w:rsidR="00596D57" w:rsidRPr="00397233" w:rsidRDefault="00AC054F"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Finland </w:t>
            </w:r>
            <w:r w:rsidR="00596D57" w:rsidRPr="00397233">
              <w:rPr>
                <w:color w:val="000000" w:themeColor="text1"/>
                <w:sz w:val="20"/>
                <w:szCs w:val="20"/>
              </w:rPr>
              <w:t>39 case</w:t>
            </w:r>
            <w:r w:rsidR="00654FA3" w:rsidRPr="00397233">
              <w:rPr>
                <w:color w:val="000000" w:themeColor="text1"/>
                <w:sz w:val="20"/>
                <w:szCs w:val="20"/>
              </w:rPr>
              <w:t>s</w:t>
            </w:r>
            <w:r w:rsidR="00596D57" w:rsidRPr="00397233">
              <w:rPr>
                <w:color w:val="000000" w:themeColor="text1"/>
                <w:sz w:val="20"/>
                <w:szCs w:val="20"/>
              </w:rPr>
              <w:t xml:space="preserve"> (9 mild, 15 moderate, 13 severe, 3 unknown)</w:t>
            </w:r>
          </w:p>
          <w:p w14:paraId="222C9ADA" w14:textId="414D02CC"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1" w:type="dxa"/>
          </w:tcPr>
          <w:p w14:paraId="54AFBCB3" w14:textId="77777777" w:rsidR="00596D57" w:rsidRPr="00397233" w:rsidRDefault="00596D57" w:rsidP="00393FF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Median time after onset of symptoms</w:t>
            </w:r>
          </w:p>
          <w:p w14:paraId="74E71303" w14:textId="77777777" w:rsidR="00596D57" w:rsidRPr="00397233" w:rsidRDefault="00596D57" w:rsidP="00393FF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 = 11 days (5-20 days)</w:t>
            </w:r>
          </w:p>
          <w:p w14:paraId="13F4EDE0" w14:textId="5FD1612F" w:rsidR="00596D57" w:rsidRPr="00397233" w:rsidRDefault="00596D57" w:rsidP="00393FFE">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 = 12 days (5-20 days)</w:t>
            </w:r>
          </w:p>
        </w:tc>
        <w:tc>
          <w:tcPr>
            <w:tcW w:w="2552" w:type="dxa"/>
          </w:tcPr>
          <w:p w14:paraId="60F29980" w14:textId="4E20179B" w:rsidR="00596D57" w:rsidRPr="00397233" w:rsidRDefault="00596D57" w:rsidP="00596D5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37 Cross</w:t>
            </w:r>
            <w:r w:rsidR="00C26395" w:rsidRPr="00397233">
              <w:rPr>
                <w:color w:val="000000" w:themeColor="text1"/>
                <w:sz w:val="20"/>
                <w:szCs w:val="20"/>
              </w:rPr>
              <w:t>-</w:t>
            </w:r>
            <w:r w:rsidRPr="00397233">
              <w:rPr>
                <w:color w:val="000000" w:themeColor="text1"/>
                <w:sz w:val="20"/>
                <w:szCs w:val="20"/>
              </w:rPr>
              <w:t>reactivity panel: Influenza, Parainfluenza, RSV, Enterovirus, Coronavirus OC43, NL63, 229E</w:t>
            </w:r>
          </w:p>
        </w:tc>
        <w:tc>
          <w:tcPr>
            <w:tcW w:w="2126" w:type="dxa"/>
          </w:tcPr>
          <w:p w14:paraId="56E8833A" w14:textId="459E320B" w:rsidR="00596D57" w:rsidRPr="00397233" w:rsidRDefault="00596D57" w:rsidP="00345CA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 = 73%</w:t>
            </w:r>
          </w:p>
          <w:p w14:paraId="1EA9A80D" w14:textId="50DB7568" w:rsidR="00596D57" w:rsidRPr="00397233" w:rsidRDefault="00596D57" w:rsidP="00345CA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91.9%</w:t>
            </w:r>
          </w:p>
        </w:tc>
        <w:tc>
          <w:tcPr>
            <w:tcW w:w="2465" w:type="dxa"/>
          </w:tcPr>
          <w:p w14:paraId="5383064B" w14:textId="3F743955"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No correlation with severity</w:t>
            </w:r>
            <w:r w:rsidR="00163932" w:rsidRPr="00397233">
              <w:rPr>
                <w:color w:val="000000" w:themeColor="text1"/>
                <w:sz w:val="20"/>
                <w:szCs w:val="20"/>
              </w:rPr>
              <w:t xml:space="preserve"> was clearly seen.</w:t>
            </w:r>
          </w:p>
          <w:p w14:paraId="1FE5CCEC" w14:textId="29C33C09" w:rsidR="00B771B9" w:rsidRPr="00397233" w:rsidRDefault="00596D57" w:rsidP="00B771B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w:t>
            </w:r>
            <w:r w:rsidR="00B771B9" w:rsidRPr="00397233">
              <w:rPr>
                <w:color w:val="000000" w:themeColor="text1"/>
                <w:sz w:val="20"/>
                <w:szCs w:val="20"/>
              </w:rPr>
              <w:t xml:space="preserve">IgA </w:t>
            </w:r>
            <w:r w:rsidR="00C10A36" w:rsidRPr="00397233">
              <w:rPr>
                <w:color w:val="000000" w:themeColor="text1"/>
                <w:sz w:val="20"/>
                <w:szCs w:val="20"/>
              </w:rPr>
              <w:t>cross react</w:t>
            </w:r>
            <w:r w:rsidR="00B771B9" w:rsidRPr="00397233">
              <w:rPr>
                <w:color w:val="000000" w:themeColor="text1"/>
                <w:sz w:val="20"/>
                <w:szCs w:val="20"/>
              </w:rPr>
              <w:t xml:space="preserve"> with HCoV-OC43 and other respiratory viruses e.g., Influenza, Parainfluenza, RSV, Adenovirus</w:t>
            </w:r>
          </w:p>
          <w:p w14:paraId="3550CB68" w14:textId="087B7B5E" w:rsidR="00B771B9" w:rsidRPr="00397233" w:rsidRDefault="00B771B9" w:rsidP="00B771B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w:t>
            </w:r>
            <w:r w:rsidR="00596D57" w:rsidRPr="00397233">
              <w:rPr>
                <w:color w:val="000000" w:themeColor="text1"/>
                <w:sz w:val="20"/>
                <w:szCs w:val="20"/>
              </w:rPr>
              <w:t>IgA was not suggested for initial screening</w:t>
            </w:r>
            <w:r w:rsidR="00163932" w:rsidRPr="00397233">
              <w:rPr>
                <w:color w:val="000000" w:themeColor="text1"/>
                <w:sz w:val="20"/>
                <w:szCs w:val="20"/>
              </w:rPr>
              <w:t xml:space="preserve"> due to low specificity</w:t>
            </w:r>
          </w:p>
          <w:p w14:paraId="2C8132A6" w14:textId="538CFB9B" w:rsidR="00B771B9" w:rsidRPr="00397233" w:rsidRDefault="00B771B9"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IgG </w:t>
            </w:r>
            <w:r w:rsidR="00C10A36" w:rsidRPr="00397233">
              <w:rPr>
                <w:color w:val="000000" w:themeColor="text1"/>
                <w:sz w:val="20"/>
                <w:szCs w:val="20"/>
              </w:rPr>
              <w:t>cross react</w:t>
            </w:r>
            <w:r w:rsidRPr="00397233">
              <w:rPr>
                <w:color w:val="000000" w:themeColor="text1"/>
                <w:sz w:val="20"/>
                <w:szCs w:val="20"/>
              </w:rPr>
              <w:t xml:space="preserve"> with HCoV-OC43</w:t>
            </w:r>
          </w:p>
          <w:p w14:paraId="6DA0BD8E" w14:textId="77C6F293"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one case with mild disease severity still has IgG negative 16 days after onset of symptoms</w:t>
            </w:r>
          </w:p>
        </w:tc>
      </w:tr>
      <w:tr w:rsidR="009C3CB8" w:rsidRPr="00397233" w14:paraId="0C2BD7C0"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667F62DA" w14:textId="1627C9A9" w:rsidR="009C3CB8" w:rsidRPr="00397233" w:rsidRDefault="009C3CB8" w:rsidP="006042F5">
            <w:pPr>
              <w:rPr>
                <w:b w:val="0"/>
                <w:bCs w:val="0"/>
                <w:color w:val="000000" w:themeColor="text1"/>
                <w:sz w:val="20"/>
                <w:szCs w:val="20"/>
              </w:rPr>
            </w:pPr>
            <w:r w:rsidRPr="00397233">
              <w:rPr>
                <w:b w:val="0"/>
                <w:bCs w:val="0"/>
                <w:color w:val="000000" w:themeColor="text1"/>
                <w:sz w:val="20"/>
                <w:szCs w:val="20"/>
              </w:rPr>
              <w:t>Jassskelainen et al., Journal of Clinical Virology</w:t>
            </w:r>
          </w:p>
        </w:tc>
        <w:tc>
          <w:tcPr>
            <w:tcW w:w="1701" w:type="dxa"/>
          </w:tcPr>
          <w:p w14:paraId="5B89CFD3" w14:textId="58C29CC9" w:rsidR="008243E5" w:rsidRPr="00397233" w:rsidRDefault="008243E5" w:rsidP="008243E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Finland </w:t>
            </w:r>
            <w:r w:rsidR="003623E2" w:rsidRPr="00397233">
              <w:rPr>
                <w:color w:val="000000" w:themeColor="text1"/>
                <w:sz w:val="20"/>
                <w:szCs w:val="20"/>
              </w:rPr>
              <w:t>62</w:t>
            </w:r>
            <w:r w:rsidRPr="00397233">
              <w:rPr>
                <w:color w:val="000000" w:themeColor="text1"/>
                <w:sz w:val="20"/>
                <w:szCs w:val="20"/>
              </w:rPr>
              <w:t xml:space="preserve"> case</w:t>
            </w:r>
            <w:r w:rsidR="00654FA3" w:rsidRPr="00397233">
              <w:rPr>
                <w:color w:val="000000" w:themeColor="text1"/>
                <w:sz w:val="20"/>
                <w:szCs w:val="20"/>
              </w:rPr>
              <w:t>s</w:t>
            </w:r>
            <w:r w:rsidRPr="00397233">
              <w:rPr>
                <w:color w:val="000000" w:themeColor="text1"/>
                <w:sz w:val="20"/>
                <w:szCs w:val="20"/>
              </w:rPr>
              <w:t xml:space="preserve"> (</w:t>
            </w:r>
            <w:r w:rsidR="003623E2" w:rsidRPr="00397233">
              <w:rPr>
                <w:color w:val="000000" w:themeColor="text1"/>
                <w:sz w:val="20"/>
                <w:szCs w:val="20"/>
              </w:rPr>
              <w:t>70 samples</w:t>
            </w:r>
            <w:r w:rsidRPr="00397233">
              <w:rPr>
                <w:color w:val="000000" w:themeColor="text1"/>
                <w:sz w:val="20"/>
                <w:szCs w:val="20"/>
              </w:rPr>
              <w:t>)</w:t>
            </w:r>
          </w:p>
          <w:p w14:paraId="400021CF" w14:textId="77777777" w:rsidR="009C3CB8" w:rsidRPr="00397233" w:rsidRDefault="009C3CB8"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1" w:type="dxa"/>
          </w:tcPr>
          <w:p w14:paraId="1A1AF889" w14:textId="2D6FABF0" w:rsidR="009C3CB8" w:rsidRPr="00397233" w:rsidRDefault="003623E2"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w:t>
            </w:r>
            <w:r w:rsidR="0043422F" w:rsidRPr="00397233">
              <w:rPr>
                <w:color w:val="000000" w:themeColor="text1"/>
                <w:sz w:val="20"/>
                <w:szCs w:val="20"/>
              </w:rPr>
              <w:t xml:space="preserve"> (cut off </w:t>
            </w:r>
            <w:r w:rsidR="0043422F" w:rsidRPr="00397233">
              <w:rPr>
                <w:color w:val="000000" w:themeColor="text1"/>
                <w:sz w:val="20"/>
                <w:szCs w:val="20"/>
                <w:u w:val="single"/>
              </w:rPr>
              <w:t>&gt;</w:t>
            </w:r>
            <w:r w:rsidR="0043422F" w:rsidRPr="00397233">
              <w:rPr>
                <w:color w:val="000000" w:themeColor="text1"/>
                <w:sz w:val="20"/>
                <w:szCs w:val="20"/>
              </w:rPr>
              <w:t>1.1)</w:t>
            </w:r>
          </w:p>
          <w:p w14:paraId="6A8010C9" w14:textId="62BF5B86" w:rsidR="003623E2" w:rsidRPr="00397233" w:rsidRDefault="003623E2"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7.8%</w:t>
            </w:r>
          </w:p>
          <w:p w14:paraId="63847F44" w14:textId="6AF32E49" w:rsidR="003623E2" w:rsidRPr="00397233" w:rsidRDefault="003623E2"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w:t>
            </w:r>
            <w:r w:rsidR="0043422F" w:rsidRPr="00397233">
              <w:rPr>
                <w:color w:val="000000" w:themeColor="text1"/>
                <w:sz w:val="20"/>
                <w:szCs w:val="20"/>
              </w:rPr>
              <w:t xml:space="preserve"> (cut off </w:t>
            </w:r>
            <w:r w:rsidR="0043422F" w:rsidRPr="00397233">
              <w:rPr>
                <w:color w:val="000000" w:themeColor="text1"/>
                <w:sz w:val="20"/>
                <w:szCs w:val="20"/>
                <w:u w:val="single"/>
              </w:rPr>
              <w:t>&gt;</w:t>
            </w:r>
            <w:r w:rsidR="0043422F" w:rsidRPr="00397233">
              <w:rPr>
                <w:color w:val="000000" w:themeColor="text1"/>
                <w:sz w:val="20"/>
                <w:szCs w:val="20"/>
              </w:rPr>
              <w:t>1.1)</w:t>
            </w:r>
          </w:p>
          <w:p w14:paraId="601DC928" w14:textId="7FB0A402" w:rsidR="003623E2" w:rsidRPr="00397233" w:rsidRDefault="003623E2"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70.7%</w:t>
            </w:r>
          </w:p>
        </w:tc>
        <w:tc>
          <w:tcPr>
            <w:tcW w:w="2552" w:type="dxa"/>
          </w:tcPr>
          <w:p w14:paraId="71BADDE4" w14:textId="3D05C2AE" w:rsidR="009C3CB8" w:rsidRPr="00397233" w:rsidRDefault="008243E5"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1 control</w:t>
            </w:r>
            <w:r w:rsidR="00654FA3" w:rsidRPr="00397233">
              <w:rPr>
                <w:color w:val="000000" w:themeColor="text1"/>
                <w:sz w:val="20"/>
                <w:szCs w:val="20"/>
              </w:rPr>
              <w:t>s</w:t>
            </w:r>
            <w:r w:rsidRPr="00397233">
              <w:rPr>
                <w:color w:val="000000" w:themeColor="text1"/>
                <w:sz w:val="20"/>
                <w:szCs w:val="20"/>
              </w:rPr>
              <w:t xml:space="preserve"> (Autoimmune and respiratory virus in 2018 and 2019)</w:t>
            </w:r>
          </w:p>
        </w:tc>
        <w:tc>
          <w:tcPr>
            <w:tcW w:w="2126" w:type="dxa"/>
          </w:tcPr>
          <w:p w14:paraId="55EDBB97" w14:textId="523DB186" w:rsidR="009C3CB8" w:rsidRPr="00397233" w:rsidRDefault="003623E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A</w:t>
            </w:r>
            <w:r w:rsidR="0043422F" w:rsidRPr="00397233">
              <w:rPr>
                <w:color w:val="000000" w:themeColor="text1"/>
                <w:sz w:val="20"/>
                <w:szCs w:val="20"/>
              </w:rPr>
              <w:t xml:space="preserve"> (cut off </w:t>
            </w:r>
            <w:r w:rsidR="0043422F" w:rsidRPr="00397233">
              <w:rPr>
                <w:color w:val="000000" w:themeColor="text1"/>
                <w:sz w:val="20"/>
                <w:szCs w:val="20"/>
                <w:u w:val="single"/>
              </w:rPr>
              <w:t>&gt;</w:t>
            </w:r>
            <w:r w:rsidR="0043422F" w:rsidRPr="00397233">
              <w:rPr>
                <w:color w:val="000000" w:themeColor="text1"/>
                <w:sz w:val="20"/>
                <w:szCs w:val="20"/>
              </w:rPr>
              <w:t>1.1)</w:t>
            </w:r>
          </w:p>
          <w:p w14:paraId="3374DDC7" w14:textId="75CB939A" w:rsidR="003623E2" w:rsidRPr="00397233" w:rsidRDefault="003623E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68.3%</w:t>
            </w:r>
          </w:p>
          <w:p w14:paraId="113C966D" w14:textId="09DDE895" w:rsidR="003623E2" w:rsidRPr="00397233" w:rsidRDefault="003623E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IgG</w:t>
            </w:r>
            <w:r w:rsidR="0043422F" w:rsidRPr="00397233">
              <w:rPr>
                <w:color w:val="000000" w:themeColor="text1"/>
                <w:sz w:val="20"/>
                <w:szCs w:val="20"/>
              </w:rPr>
              <w:t xml:space="preserve"> (cut off </w:t>
            </w:r>
            <w:r w:rsidR="0043422F" w:rsidRPr="00397233">
              <w:rPr>
                <w:color w:val="000000" w:themeColor="text1"/>
                <w:sz w:val="20"/>
                <w:szCs w:val="20"/>
                <w:u w:val="single"/>
              </w:rPr>
              <w:t>&gt;</w:t>
            </w:r>
            <w:r w:rsidR="0043422F" w:rsidRPr="00397233">
              <w:rPr>
                <w:color w:val="000000" w:themeColor="text1"/>
                <w:sz w:val="20"/>
                <w:szCs w:val="20"/>
              </w:rPr>
              <w:t>1.1)</w:t>
            </w:r>
          </w:p>
          <w:p w14:paraId="28DF7648" w14:textId="1E6E1672" w:rsidR="003623E2" w:rsidRPr="00397233" w:rsidRDefault="003623E2"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6.8%</w:t>
            </w:r>
          </w:p>
        </w:tc>
        <w:tc>
          <w:tcPr>
            <w:tcW w:w="2465" w:type="dxa"/>
          </w:tcPr>
          <w:p w14:paraId="3856370A" w14:textId="779FFC82" w:rsidR="00201FF9" w:rsidRPr="00397233" w:rsidRDefault="00201FF9"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No correlation between disease severity (N=55) and microneutralization titers</w:t>
            </w:r>
          </w:p>
          <w:p w14:paraId="68DD2C8C" w14:textId="77777777" w:rsidR="009C3CB8" w:rsidRPr="00397233" w:rsidRDefault="008243E5"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w:t>
            </w:r>
            <w:r w:rsidR="0043422F" w:rsidRPr="00397233">
              <w:rPr>
                <w:color w:val="000000" w:themeColor="text1"/>
                <w:sz w:val="20"/>
                <w:szCs w:val="20"/>
              </w:rPr>
              <w:t>Ig</w:t>
            </w:r>
            <w:r w:rsidR="00B03112" w:rsidRPr="00397233">
              <w:rPr>
                <w:color w:val="000000" w:themeColor="text1"/>
                <w:sz w:val="20"/>
                <w:szCs w:val="20"/>
              </w:rPr>
              <w:t>A</w:t>
            </w:r>
            <w:r w:rsidR="0043422F" w:rsidRPr="00397233">
              <w:rPr>
                <w:color w:val="000000" w:themeColor="text1"/>
                <w:sz w:val="20"/>
                <w:szCs w:val="20"/>
              </w:rPr>
              <w:t xml:space="preserve"> has 87.8% sensitivity and IgG has 70.7% sensitivity compared with </w:t>
            </w:r>
            <w:r w:rsidRPr="00397233">
              <w:rPr>
                <w:color w:val="000000" w:themeColor="text1"/>
                <w:sz w:val="20"/>
                <w:szCs w:val="20"/>
              </w:rPr>
              <w:t>Microneutralization Test</w:t>
            </w:r>
          </w:p>
          <w:p w14:paraId="1FC964C7" w14:textId="668FE32A" w:rsidR="00932ABC" w:rsidRPr="00397233" w:rsidRDefault="00932ABC"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No cross</w:t>
            </w:r>
            <w:r w:rsidR="00C26395" w:rsidRPr="00397233">
              <w:rPr>
                <w:color w:val="000000" w:themeColor="text1"/>
                <w:sz w:val="20"/>
                <w:szCs w:val="20"/>
              </w:rPr>
              <w:t>-</w:t>
            </w:r>
            <w:r w:rsidRPr="00397233">
              <w:rPr>
                <w:color w:val="000000" w:themeColor="text1"/>
                <w:sz w:val="20"/>
                <w:szCs w:val="20"/>
              </w:rPr>
              <w:t>react with RF</w:t>
            </w:r>
          </w:p>
        </w:tc>
      </w:tr>
      <w:tr w:rsidR="00596D57" w:rsidRPr="00397233" w14:paraId="1C8515F6"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4F08C594" w14:textId="30CF51FA" w:rsidR="00596D57" w:rsidRPr="00397233" w:rsidRDefault="0036361C" w:rsidP="006042F5">
            <w:pPr>
              <w:rPr>
                <w:b w:val="0"/>
                <w:bCs w:val="0"/>
                <w:color w:val="000000" w:themeColor="text1"/>
                <w:sz w:val="20"/>
                <w:szCs w:val="20"/>
              </w:rPr>
            </w:pPr>
            <w:r w:rsidRPr="00397233">
              <w:rPr>
                <w:b w:val="0"/>
                <w:bCs w:val="0"/>
                <w:color w:val="000000" w:themeColor="text1"/>
                <w:sz w:val="20"/>
                <w:szCs w:val="20"/>
              </w:rPr>
              <w:t>Montesinos et al., Journal of Clinical Virology</w:t>
            </w:r>
          </w:p>
        </w:tc>
        <w:tc>
          <w:tcPr>
            <w:tcW w:w="1701" w:type="dxa"/>
          </w:tcPr>
          <w:p w14:paraId="4AB436E2" w14:textId="210A6A20" w:rsidR="00596D57" w:rsidRPr="00397233" w:rsidRDefault="00AC054F"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Belgium </w:t>
            </w:r>
            <w:r w:rsidR="00596D57" w:rsidRPr="00397233">
              <w:rPr>
                <w:color w:val="000000" w:themeColor="text1"/>
                <w:sz w:val="20"/>
                <w:szCs w:val="20"/>
              </w:rPr>
              <w:t>128 case</w:t>
            </w:r>
            <w:r w:rsidR="00654FA3" w:rsidRPr="00397233">
              <w:rPr>
                <w:color w:val="000000" w:themeColor="text1"/>
                <w:sz w:val="20"/>
                <w:szCs w:val="20"/>
              </w:rPr>
              <w:t>s</w:t>
            </w:r>
          </w:p>
          <w:p w14:paraId="2B8BEBDF" w14:textId="05459347"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1" w:type="dxa"/>
          </w:tcPr>
          <w:p w14:paraId="5A9BECEF" w14:textId="77777777" w:rsidR="00724FEB" w:rsidRPr="00397233" w:rsidRDefault="0036361C"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 xml:space="preserve">0.8) </w:t>
            </w:r>
          </w:p>
          <w:p w14:paraId="5845E327" w14:textId="26147B67" w:rsidR="0036361C" w:rsidRPr="00397233" w:rsidRDefault="00724FEB"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Overall </w:t>
            </w:r>
            <w:r w:rsidR="0036361C" w:rsidRPr="00397233">
              <w:rPr>
                <w:color w:val="000000" w:themeColor="text1"/>
                <w:sz w:val="20"/>
                <w:szCs w:val="20"/>
              </w:rPr>
              <w:t>= 83.6%</w:t>
            </w:r>
          </w:p>
          <w:p w14:paraId="7ACEF841" w14:textId="76DADF5A" w:rsidR="00724FEB" w:rsidRPr="00397233" w:rsidRDefault="00724FEB"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lt;7 days (N=29)</w:t>
            </w:r>
            <w:r w:rsidR="001309DF" w:rsidRPr="00397233">
              <w:rPr>
                <w:color w:val="000000" w:themeColor="text1"/>
                <w:sz w:val="20"/>
                <w:szCs w:val="20"/>
              </w:rPr>
              <w:t xml:space="preserve"> </w:t>
            </w:r>
            <w:r w:rsidRPr="00397233">
              <w:rPr>
                <w:color w:val="000000" w:themeColor="text1"/>
                <w:sz w:val="20"/>
                <w:szCs w:val="20"/>
              </w:rPr>
              <w:t>=</w:t>
            </w:r>
            <w:r w:rsidR="001309DF" w:rsidRPr="00397233">
              <w:rPr>
                <w:color w:val="000000" w:themeColor="text1"/>
                <w:sz w:val="20"/>
                <w:szCs w:val="20"/>
              </w:rPr>
              <w:t xml:space="preserve"> </w:t>
            </w:r>
            <w:r w:rsidRPr="00397233">
              <w:rPr>
                <w:color w:val="000000" w:themeColor="text1"/>
                <w:sz w:val="20"/>
                <w:szCs w:val="20"/>
              </w:rPr>
              <w:t>65.5</w:t>
            </w:r>
          </w:p>
          <w:p w14:paraId="119AA896" w14:textId="0C2976D9" w:rsidR="00724FEB" w:rsidRPr="00397233" w:rsidRDefault="00724FEB"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14 days (N=62) =</w:t>
            </w:r>
            <w:r w:rsidR="001309DF" w:rsidRPr="00397233">
              <w:rPr>
                <w:color w:val="000000" w:themeColor="text1"/>
                <w:sz w:val="20"/>
                <w:szCs w:val="20"/>
              </w:rPr>
              <w:t xml:space="preserve"> 87.09%</w:t>
            </w:r>
          </w:p>
          <w:p w14:paraId="2DC12478" w14:textId="69D4913C" w:rsidR="001309DF" w:rsidRPr="00397233" w:rsidRDefault="001309DF"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gt;15 days (N=33) = 93.93%</w:t>
            </w:r>
          </w:p>
          <w:p w14:paraId="3BFFEF7C" w14:textId="77777777" w:rsidR="00724FEB" w:rsidRPr="00397233" w:rsidRDefault="0036361C"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0.8) </w:t>
            </w:r>
          </w:p>
          <w:p w14:paraId="69BC0D5A" w14:textId="77777777" w:rsidR="00596D57" w:rsidRPr="00397233" w:rsidRDefault="00724FEB"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Overall </w:t>
            </w:r>
            <w:r w:rsidR="0036361C" w:rsidRPr="00397233">
              <w:rPr>
                <w:color w:val="000000" w:themeColor="text1"/>
                <w:sz w:val="20"/>
                <w:szCs w:val="20"/>
              </w:rPr>
              <w:t>= 61.7%</w:t>
            </w:r>
          </w:p>
          <w:p w14:paraId="6E591BF8" w14:textId="27BDEA0A" w:rsidR="001309DF" w:rsidRPr="00397233" w:rsidRDefault="001309DF" w:rsidP="001309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lt;7 days (N=29) = 17.2%</w:t>
            </w:r>
          </w:p>
          <w:p w14:paraId="6B92F6F9" w14:textId="08587885" w:rsidR="001309DF" w:rsidRPr="00397233" w:rsidRDefault="001309DF" w:rsidP="001309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14 days (N=62) = 66.12%</w:t>
            </w:r>
          </w:p>
          <w:p w14:paraId="2CD6894A" w14:textId="41CF58F4" w:rsidR="001309DF" w:rsidRPr="00397233" w:rsidRDefault="001309DF" w:rsidP="0036361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gt;15 days (N=33) = 90.9%</w:t>
            </w:r>
          </w:p>
        </w:tc>
        <w:tc>
          <w:tcPr>
            <w:tcW w:w="2552" w:type="dxa"/>
          </w:tcPr>
          <w:p w14:paraId="1872B7BC" w14:textId="27960A18" w:rsidR="00596D57" w:rsidRPr="00397233" w:rsidRDefault="00AD6861"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72 control</w:t>
            </w:r>
            <w:r w:rsidR="00654FA3" w:rsidRPr="00397233">
              <w:rPr>
                <w:color w:val="000000" w:themeColor="text1"/>
                <w:sz w:val="20"/>
                <w:szCs w:val="20"/>
              </w:rPr>
              <w:t>s</w:t>
            </w:r>
            <w:r w:rsidR="0036361C" w:rsidRPr="00397233">
              <w:rPr>
                <w:color w:val="000000" w:themeColor="text1"/>
                <w:sz w:val="20"/>
                <w:szCs w:val="20"/>
              </w:rPr>
              <w:t xml:space="preserve"> (5 EBV, 11 CMV, 8 M.pneumoniae, 1 Parvovirus, 1 HBV, 1 Batonella henselae, 1 Brucella spp, 3 autoimmune)</w:t>
            </w:r>
          </w:p>
        </w:tc>
        <w:tc>
          <w:tcPr>
            <w:tcW w:w="2126" w:type="dxa"/>
          </w:tcPr>
          <w:p w14:paraId="72CEA5FE" w14:textId="4F5D4350"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0036361C" w:rsidRPr="00397233">
              <w:rPr>
                <w:color w:val="000000" w:themeColor="text1"/>
                <w:sz w:val="20"/>
                <w:szCs w:val="20"/>
              </w:rPr>
              <w:t>0.8</w:t>
            </w:r>
            <w:r w:rsidRPr="00397233">
              <w:rPr>
                <w:color w:val="000000" w:themeColor="text1"/>
                <w:sz w:val="20"/>
                <w:szCs w:val="20"/>
              </w:rPr>
              <w:t>) = 86</w:t>
            </w:r>
            <w:r w:rsidR="0036361C" w:rsidRPr="00397233">
              <w:rPr>
                <w:color w:val="000000" w:themeColor="text1"/>
                <w:sz w:val="20"/>
                <w:szCs w:val="20"/>
              </w:rPr>
              <w:t>.1</w:t>
            </w:r>
            <w:r w:rsidRPr="00397233">
              <w:rPr>
                <w:color w:val="000000" w:themeColor="text1"/>
                <w:sz w:val="20"/>
                <w:szCs w:val="20"/>
              </w:rPr>
              <w:t>%</w:t>
            </w:r>
          </w:p>
          <w:p w14:paraId="1653F0BC" w14:textId="3F8FA48D"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0036361C" w:rsidRPr="00397233">
              <w:rPr>
                <w:color w:val="000000" w:themeColor="text1"/>
                <w:sz w:val="20"/>
                <w:szCs w:val="20"/>
              </w:rPr>
              <w:t>0.8</w:t>
            </w:r>
            <w:r w:rsidRPr="00397233">
              <w:rPr>
                <w:color w:val="000000" w:themeColor="text1"/>
                <w:sz w:val="20"/>
                <w:szCs w:val="20"/>
              </w:rPr>
              <w:t>) = 98.6%</w:t>
            </w:r>
          </w:p>
        </w:tc>
        <w:tc>
          <w:tcPr>
            <w:tcW w:w="2465" w:type="dxa"/>
          </w:tcPr>
          <w:p w14:paraId="2D471F36" w14:textId="04D12548" w:rsidR="00596D57" w:rsidRPr="00397233" w:rsidRDefault="00C10A3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IgA cross</w:t>
            </w:r>
            <w:r w:rsidR="00C26395" w:rsidRPr="00397233">
              <w:rPr>
                <w:color w:val="000000" w:themeColor="text1"/>
                <w:sz w:val="20"/>
                <w:szCs w:val="20"/>
              </w:rPr>
              <w:t>-</w:t>
            </w:r>
            <w:r w:rsidRPr="00397233">
              <w:rPr>
                <w:color w:val="000000" w:themeColor="text1"/>
                <w:sz w:val="20"/>
                <w:szCs w:val="20"/>
              </w:rPr>
              <w:t>react with EBV, M. pneumoniae, Anti-PL12 and also with healthy control without any known confounding factors.</w:t>
            </w:r>
          </w:p>
        </w:tc>
      </w:tr>
      <w:tr w:rsidR="00596D57" w:rsidRPr="00397233" w14:paraId="6E0F225D"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38A852D0" w14:textId="572C5937" w:rsidR="00596D57" w:rsidRPr="00397233" w:rsidRDefault="006C704B" w:rsidP="006042F5">
            <w:pPr>
              <w:rPr>
                <w:b w:val="0"/>
                <w:bCs w:val="0"/>
                <w:color w:val="000000" w:themeColor="text1"/>
                <w:sz w:val="20"/>
                <w:szCs w:val="20"/>
              </w:rPr>
            </w:pPr>
            <w:r w:rsidRPr="00397233">
              <w:rPr>
                <w:b w:val="0"/>
                <w:bCs w:val="0"/>
                <w:color w:val="000000" w:themeColor="text1"/>
                <w:sz w:val="20"/>
                <w:szCs w:val="20"/>
              </w:rPr>
              <w:t xml:space="preserve">Tang et al., American </w:t>
            </w:r>
            <w:r w:rsidR="00892EFD" w:rsidRPr="00397233">
              <w:rPr>
                <w:b w:val="0"/>
                <w:bCs w:val="0"/>
                <w:color w:val="000000" w:themeColor="text1"/>
                <w:sz w:val="20"/>
                <w:szCs w:val="20"/>
              </w:rPr>
              <w:t>Association for Clinical Chemistry</w:t>
            </w:r>
          </w:p>
        </w:tc>
        <w:tc>
          <w:tcPr>
            <w:tcW w:w="1701" w:type="dxa"/>
          </w:tcPr>
          <w:p w14:paraId="5A7BFE78" w14:textId="420E0499" w:rsidR="00596D57" w:rsidRPr="00397233" w:rsidRDefault="005A6C5D"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USA </w:t>
            </w:r>
            <w:r w:rsidR="00596D57" w:rsidRPr="00397233">
              <w:rPr>
                <w:color w:val="000000" w:themeColor="text1"/>
                <w:sz w:val="20"/>
                <w:szCs w:val="20"/>
              </w:rPr>
              <w:t>48 case</w:t>
            </w:r>
            <w:r w:rsidR="00654FA3" w:rsidRPr="00397233">
              <w:rPr>
                <w:color w:val="000000" w:themeColor="text1"/>
                <w:sz w:val="20"/>
                <w:szCs w:val="20"/>
              </w:rPr>
              <w:t>s</w:t>
            </w:r>
            <w:r w:rsidR="00892EFD" w:rsidRPr="00397233">
              <w:rPr>
                <w:color w:val="000000" w:themeColor="text1"/>
                <w:sz w:val="20"/>
                <w:szCs w:val="20"/>
              </w:rPr>
              <w:t xml:space="preserve"> (103 samples)</w:t>
            </w:r>
          </w:p>
          <w:p w14:paraId="6FDE275B" w14:textId="4229CE89" w:rsidR="00440969" w:rsidRPr="00397233" w:rsidRDefault="00440969"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Hospitalized with multiple comorbidities</w:t>
            </w:r>
          </w:p>
        </w:tc>
        <w:tc>
          <w:tcPr>
            <w:tcW w:w="2551" w:type="dxa"/>
          </w:tcPr>
          <w:p w14:paraId="391B1F35" w14:textId="7E1E32FE" w:rsidR="004B4EE0" w:rsidRPr="00397233" w:rsidRDefault="004B4EE0" w:rsidP="004B4EE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002131BF" w:rsidRPr="00397233">
              <w:rPr>
                <w:color w:val="000000" w:themeColor="text1"/>
                <w:sz w:val="20"/>
                <w:szCs w:val="20"/>
              </w:rPr>
              <w:t>0.8</w:t>
            </w:r>
            <w:r w:rsidRPr="00397233">
              <w:rPr>
                <w:color w:val="000000" w:themeColor="text1"/>
                <w:sz w:val="20"/>
                <w:szCs w:val="20"/>
              </w:rPr>
              <w:t>)</w:t>
            </w:r>
          </w:p>
          <w:p w14:paraId="608918E2" w14:textId="4ABABEE6" w:rsidR="004B4EE0" w:rsidRPr="00397233" w:rsidRDefault="004B4EE0" w:rsidP="004B4EE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lt; 3 days</w:t>
            </w:r>
            <w:r w:rsidR="007733E7" w:rsidRPr="00397233">
              <w:rPr>
                <w:color w:val="000000" w:themeColor="text1"/>
                <w:sz w:val="20"/>
                <w:szCs w:val="20"/>
              </w:rPr>
              <w:t xml:space="preserve"> (N=12)</w:t>
            </w:r>
            <w:r w:rsidRPr="00397233">
              <w:rPr>
                <w:color w:val="000000" w:themeColor="text1"/>
                <w:sz w:val="20"/>
                <w:szCs w:val="20"/>
              </w:rPr>
              <w:t xml:space="preserve"> = 0%</w:t>
            </w:r>
          </w:p>
          <w:p w14:paraId="068C6DC6" w14:textId="0F00A4CA" w:rsidR="004B4EE0" w:rsidRPr="00397233" w:rsidRDefault="004B4EE0" w:rsidP="004B4EE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3-7 days </w:t>
            </w:r>
            <w:r w:rsidR="007733E7" w:rsidRPr="00397233">
              <w:rPr>
                <w:color w:val="000000" w:themeColor="text1"/>
                <w:sz w:val="20"/>
                <w:szCs w:val="20"/>
              </w:rPr>
              <w:t xml:space="preserve">(N=20) </w:t>
            </w:r>
            <w:r w:rsidRPr="00397233">
              <w:rPr>
                <w:color w:val="000000" w:themeColor="text1"/>
                <w:sz w:val="20"/>
                <w:szCs w:val="20"/>
              </w:rPr>
              <w:t>= 25%</w:t>
            </w:r>
          </w:p>
          <w:p w14:paraId="545BE5F9" w14:textId="31E4E9A1" w:rsidR="004B4EE0" w:rsidRPr="00397233" w:rsidRDefault="004C2F81" w:rsidP="004B4EE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w:t>
            </w:r>
            <w:r w:rsidR="004B4EE0" w:rsidRPr="00397233">
              <w:rPr>
                <w:color w:val="000000" w:themeColor="text1"/>
                <w:sz w:val="20"/>
                <w:szCs w:val="20"/>
              </w:rPr>
              <w:t>-1</w:t>
            </w:r>
            <w:r w:rsidRPr="00397233">
              <w:rPr>
                <w:color w:val="000000" w:themeColor="text1"/>
                <w:sz w:val="20"/>
                <w:szCs w:val="20"/>
              </w:rPr>
              <w:t>3</w:t>
            </w:r>
            <w:r w:rsidR="004B4EE0" w:rsidRPr="00397233">
              <w:rPr>
                <w:color w:val="000000" w:themeColor="text1"/>
                <w:sz w:val="20"/>
                <w:szCs w:val="20"/>
              </w:rPr>
              <w:t xml:space="preserve"> days </w:t>
            </w:r>
            <w:r w:rsidR="007733E7" w:rsidRPr="00397233">
              <w:rPr>
                <w:color w:val="000000" w:themeColor="text1"/>
                <w:sz w:val="20"/>
                <w:szCs w:val="20"/>
              </w:rPr>
              <w:t xml:space="preserve">(N=23) </w:t>
            </w:r>
            <w:r w:rsidR="004B4EE0" w:rsidRPr="00397233">
              <w:rPr>
                <w:color w:val="000000" w:themeColor="text1"/>
                <w:sz w:val="20"/>
                <w:szCs w:val="20"/>
              </w:rPr>
              <w:t>= 56.5%</w:t>
            </w:r>
          </w:p>
          <w:p w14:paraId="479BA524" w14:textId="263FE2C7" w:rsidR="004B4EE0" w:rsidRPr="00397233" w:rsidRDefault="004B4EE0" w:rsidP="004B4EE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gt;</w:t>
            </w:r>
            <w:r w:rsidRPr="00397233">
              <w:rPr>
                <w:color w:val="000000" w:themeColor="text1"/>
                <w:sz w:val="20"/>
                <w:szCs w:val="20"/>
              </w:rPr>
              <w:t xml:space="preserve">14 days </w:t>
            </w:r>
            <w:r w:rsidR="007733E7" w:rsidRPr="00397233">
              <w:rPr>
                <w:color w:val="000000" w:themeColor="text1"/>
                <w:sz w:val="20"/>
                <w:szCs w:val="20"/>
              </w:rPr>
              <w:t xml:space="preserve"> (N=48)</w:t>
            </w:r>
            <w:r w:rsidRPr="00397233">
              <w:rPr>
                <w:color w:val="000000" w:themeColor="text1"/>
                <w:sz w:val="20"/>
                <w:szCs w:val="20"/>
              </w:rPr>
              <w:t>= 85.4%</w:t>
            </w:r>
          </w:p>
          <w:p w14:paraId="4ABE9DAB" w14:textId="0AB3AC8F" w:rsidR="004B4EE0" w:rsidRPr="00397233" w:rsidRDefault="004B4EE0" w:rsidP="002131B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2" w:type="dxa"/>
          </w:tcPr>
          <w:p w14:paraId="798EA9F7" w14:textId="2ED33F2B" w:rsidR="00596D57" w:rsidRPr="00397233" w:rsidRDefault="00AD6861"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153 control</w:t>
            </w:r>
            <w:r w:rsidR="00654FA3" w:rsidRPr="00397233">
              <w:rPr>
                <w:color w:val="000000" w:themeColor="text1"/>
                <w:sz w:val="20"/>
                <w:szCs w:val="20"/>
              </w:rPr>
              <w:t>s</w:t>
            </w:r>
            <w:r w:rsidR="004B4EE0" w:rsidRPr="00397233">
              <w:rPr>
                <w:color w:val="000000" w:themeColor="text1"/>
                <w:sz w:val="20"/>
                <w:szCs w:val="20"/>
              </w:rPr>
              <w:t xml:space="preserve"> (50 serum in 2015, 80 symptomatic but PCR negative for SARS-CoV-2, 5 other coronaviruses, HKU1, NL63, 229E, 4 influenza, 5 </w:t>
            </w:r>
            <w:r w:rsidR="004B4EE0" w:rsidRPr="00397233">
              <w:rPr>
                <w:color w:val="000000" w:themeColor="text1"/>
                <w:sz w:val="20"/>
                <w:szCs w:val="20"/>
              </w:rPr>
              <w:lastRenderedPageBreak/>
              <w:t>CMV, 3 EBV VCA IgG, 3 EBV VCA IgM, 2 EBV IgM and IgG, 1 RF)</w:t>
            </w:r>
          </w:p>
        </w:tc>
        <w:tc>
          <w:tcPr>
            <w:tcW w:w="2126" w:type="dxa"/>
          </w:tcPr>
          <w:p w14:paraId="115284A3" w14:textId="03FF7095"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 xml:space="preserve">IgG (cut off </w:t>
            </w:r>
            <w:r w:rsidRPr="00397233">
              <w:rPr>
                <w:color w:val="000000" w:themeColor="text1"/>
                <w:sz w:val="20"/>
                <w:szCs w:val="20"/>
                <w:u w:val="single"/>
              </w:rPr>
              <w:t>&gt;</w:t>
            </w:r>
            <w:r w:rsidRPr="00397233">
              <w:rPr>
                <w:color w:val="000000" w:themeColor="text1"/>
                <w:sz w:val="20"/>
                <w:szCs w:val="20"/>
              </w:rPr>
              <w:t>1.1) = 96.7%</w:t>
            </w:r>
          </w:p>
          <w:p w14:paraId="7E3FB8CE" w14:textId="19C40DCF"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0.8) = 94.8%</w:t>
            </w:r>
          </w:p>
        </w:tc>
        <w:tc>
          <w:tcPr>
            <w:tcW w:w="2465" w:type="dxa"/>
          </w:tcPr>
          <w:p w14:paraId="3BF507E3" w14:textId="24E50F9C" w:rsidR="00C10A36" w:rsidRPr="00397233" w:rsidRDefault="00C10A36"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3 of the false positives were from sample collected in 2015.</w:t>
            </w:r>
          </w:p>
          <w:p w14:paraId="6DA1AA4C" w14:textId="5C942FA7" w:rsidR="00596D57" w:rsidRPr="00397233" w:rsidRDefault="00440969"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3 patients ha</w:t>
            </w:r>
            <w:r w:rsidR="00527AB5" w:rsidRPr="00397233">
              <w:rPr>
                <w:color w:val="000000" w:themeColor="text1"/>
                <w:sz w:val="20"/>
                <w:szCs w:val="20"/>
              </w:rPr>
              <w:t>d</w:t>
            </w:r>
            <w:r w:rsidRPr="00397233">
              <w:rPr>
                <w:color w:val="000000" w:themeColor="text1"/>
                <w:sz w:val="20"/>
                <w:szCs w:val="20"/>
              </w:rPr>
              <w:t xml:space="preserve"> no Ab responses at &gt; 14 days post-infection</w:t>
            </w:r>
          </w:p>
        </w:tc>
      </w:tr>
      <w:tr w:rsidR="00596D57" w:rsidRPr="00397233" w14:paraId="04CBE245"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55A63442" w14:textId="3449E1A5" w:rsidR="00596D57" w:rsidRPr="00397233" w:rsidRDefault="00AF20C3" w:rsidP="006042F5">
            <w:pPr>
              <w:rPr>
                <w:b w:val="0"/>
                <w:bCs w:val="0"/>
                <w:color w:val="000000" w:themeColor="text1"/>
                <w:sz w:val="20"/>
                <w:szCs w:val="20"/>
              </w:rPr>
            </w:pPr>
            <w:r w:rsidRPr="00397233">
              <w:rPr>
                <w:b w:val="0"/>
                <w:bCs w:val="0"/>
                <w:color w:val="000000" w:themeColor="text1"/>
                <w:sz w:val="20"/>
                <w:szCs w:val="20"/>
              </w:rPr>
              <w:t>Elslande et al., Clinical Microbiology and Infection</w:t>
            </w:r>
          </w:p>
        </w:tc>
        <w:tc>
          <w:tcPr>
            <w:tcW w:w="1701" w:type="dxa"/>
          </w:tcPr>
          <w:p w14:paraId="1306591A" w14:textId="792B2970" w:rsidR="00596D57" w:rsidRPr="00397233" w:rsidRDefault="005A6C5D"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Belgium </w:t>
            </w:r>
            <w:r w:rsidR="00596D57" w:rsidRPr="00397233">
              <w:rPr>
                <w:color w:val="000000" w:themeColor="text1"/>
                <w:sz w:val="20"/>
                <w:szCs w:val="20"/>
              </w:rPr>
              <w:t>94 case</w:t>
            </w:r>
            <w:r w:rsidR="00654FA3" w:rsidRPr="00397233">
              <w:rPr>
                <w:color w:val="000000" w:themeColor="text1"/>
                <w:sz w:val="20"/>
                <w:szCs w:val="20"/>
              </w:rPr>
              <w:t>s</w:t>
            </w:r>
            <w:r w:rsidR="00703AB3" w:rsidRPr="00397233">
              <w:rPr>
                <w:color w:val="000000" w:themeColor="text1"/>
                <w:sz w:val="20"/>
                <w:szCs w:val="20"/>
              </w:rPr>
              <w:t xml:space="preserve"> (167 samples)</w:t>
            </w:r>
          </w:p>
        </w:tc>
        <w:tc>
          <w:tcPr>
            <w:tcW w:w="2551" w:type="dxa"/>
          </w:tcPr>
          <w:p w14:paraId="5AA9A9B1" w14:textId="77777777" w:rsidR="00700075" w:rsidRPr="00397233" w:rsidRDefault="00700075" w:rsidP="0070007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1.1) </w:t>
            </w:r>
          </w:p>
          <w:p w14:paraId="2B3D9278" w14:textId="1F84FBC0" w:rsidR="00700075" w:rsidRPr="00397233" w:rsidRDefault="00700075" w:rsidP="0070007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14-25 days = 89.5%</w:t>
            </w:r>
          </w:p>
          <w:p w14:paraId="3CB0B226" w14:textId="77777777"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2" w:type="dxa"/>
          </w:tcPr>
          <w:p w14:paraId="4205DC79" w14:textId="07E19F35" w:rsidR="00596D57" w:rsidRPr="00397233" w:rsidRDefault="00AD6861"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103 control</w:t>
            </w:r>
            <w:r w:rsidR="00654FA3" w:rsidRPr="00397233">
              <w:rPr>
                <w:color w:val="000000" w:themeColor="text1"/>
                <w:sz w:val="20"/>
                <w:szCs w:val="20"/>
              </w:rPr>
              <w:t>s</w:t>
            </w:r>
            <w:r w:rsidR="00703AB3" w:rsidRPr="00397233">
              <w:rPr>
                <w:color w:val="000000" w:themeColor="text1"/>
                <w:sz w:val="20"/>
                <w:szCs w:val="20"/>
              </w:rPr>
              <w:t xml:space="preserve"> (49 respiratory infection, 14 PCR negative for SARS-CoV-2, 40 other pathogens e.g., CMV, EBV, HIV)</w:t>
            </w:r>
          </w:p>
        </w:tc>
        <w:tc>
          <w:tcPr>
            <w:tcW w:w="2126" w:type="dxa"/>
          </w:tcPr>
          <w:p w14:paraId="2C458929" w14:textId="5511CE62" w:rsidR="00700075" w:rsidRPr="00397233" w:rsidRDefault="00700075" w:rsidP="0070007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 = 73.8%</w:t>
            </w:r>
          </w:p>
          <w:p w14:paraId="2754931B" w14:textId="0836757A" w:rsidR="00700075" w:rsidRPr="00397233" w:rsidRDefault="00700075" w:rsidP="0070007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96.1%</w:t>
            </w:r>
          </w:p>
          <w:p w14:paraId="50634CE1" w14:textId="71F38C26"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465" w:type="dxa"/>
          </w:tcPr>
          <w:p w14:paraId="22AF3B2F" w14:textId="390AC250" w:rsidR="00783840" w:rsidRPr="00397233" w:rsidRDefault="006C1438"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IgA </w:t>
            </w:r>
            <w:r w:rsidR="00783840" w:rsidRPr="00397233">
              <w:rPr>
                <w:color w:val="000000" w:themeColor="text1"/>
                <w:sz w:val="20"/>
                <w:szCs w:val="20"/>
              </w:rPr>
              <w:t>cross</w:t>
            </w:r>
            <w:r w:rsidR="00C26395" w:rsidRPr="00397233">
              <w:rPr>
                <w:color w:val="000000" w:themeColor="text1"/>
                <w:sz w:val="20"/>
                <w:szCs w:val="20"/>
              </w:rPr>
              <w:t>-</w:t>
            </w:r>
            <w:r w:rsidR="00783840" w:rsidRPr="00397233">
              <w:rPr>
                <w:color w:val="000000" w:themeColor="text1"/>
                <w:sz w:val="20"/>
                <w:szCs w:val="20"/>
              </w:rPr>
              <w:t>react with a number of other infections</w:t>
            </w:r>
          </w:p>
          <w:p w14:paraId="104ED927" w14:textId="77777777" w:rsidR="00596D57" w:rsidRPr="00397233" w:rsidRDefault="00BE1F1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Due to low specificity of IgA, not recommend</w:t>
            </w:r>
            <w:r w:rsidR="00783840" w:rsidRPr="00397233">
              <w:rPr>
                <w:color w:val="000000" w:themeColor="text1"/>
                <w:sz w:val="20"/>
                <w:szCs w:val="20"/>
              </w:rPr>
              <w:t xml:space="preserve"> using</w:t>
            </w:r>
            <w:r w:rsidRPr="00397233">
              <w:rPr>
                <w:color w:val="000000" w:themeColor="text1"/>
                <w:sz w:val="20"/>
                <w:szCs w:val="20"/>
              </w:rPr>
              <w:t xml:space="preserve"> IgA for screening of asymptomatic persons</w:t>
            </w:r>
          </w:p>
          <w:p w14:paraId="0C8927E3" w14:textId="286FF0EF" w:rsidR="00783840" w:rsidRPr="00397233" w:rsidRDefault="0078384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IgG cross react with EBV, CMV, Entero-/Rhinovirus+, HSV1+, Streptococcus pneumoniae+</w:t>
            </w:r>
          </w:p>
        </w:tc>
      </w:tr>
      <w:tr w:rsidR="00596D57" w:rsidRPr="00397233" w14:paraId="39E32208"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1CB42A64" w14:textId="6BDAE8CF" w:rsidR="00596D57" w:rsidRPr="00397233" w:rsidRDefault="001F26FC" w:rsidP="006042F5">
            <w:pPr>
              <w:rPr>
                <w:b w:val="0"/>
                <w:bCs w:val="0"/>
                <w:color w:val="000000" w:themeColor="text1"/>
                <w:sz w:val="20"/>
                <w:szCs w:val="20"/>
              </w:rPr>
            </w:pPr>
            <w:r w:rsidRPr="00397233">
              <w:rPr>
                <w:b w:val="0"/>
                <w:bCs w:val="0"/>
                <w:color w:val="000000" w:themeColor="text1"/>
                <w:sz w:val="20"/>
                <w:szCs w:val="20"/>
              </w:rPr>
              <w:t>Kruttgen et al., Journal of Clinical Virology</w:t>
            </w:r>
          </w:p>
        </w:tc>
        <w:tc>
          <w:tcPr>
            <w:tcW w:w="1701" w:type="dxa"/>
          </w:tcPr>
          <w:p w14:paraId="7269207B" w14:textId="75A56EEB" w:rsidR="00596D57" w:rsidRPr="00397233" w:rsidRDefault="005A6C5D"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Germany </w:t>
            </w:r>
            <w:r w:rsidR="00596D57" w:rsidRPr="00397233">
              <w:rPr>
                <w:color w:val="000000" w:themeColor="text1"/>
                <w:sz w:val="20"/>
                <w:szCs w:val="20"/>
              </w:rPr>
              <w:t>31 case</w:t>
            </w:r>
            <w:r w:rsidR="00654FA3" w:rsidRPr="00397233">
              <w:rPr>
                <w:color w:val="000000" w:themeColor="text1"/>
                <w:sz w:val="20"/>
                <w:szCs w:val="20"/>
              </w:rPr>
              <w:t>s</w:t>
            </w:r>
            <w:r w:rsidR="001F26FC" w:rsidRPr="00397233">
              <w:rPr>
                <w:color w:val="000000" w:themeColor="text1"/>
                <w:sz w:val="20"/>
                <w:szCs w:val="20"/>
              </w:rPr>
              <w:t xml:space="preserve"> (50 samples)</w:t>
            </w:r>
          </w:p>
        </w:tc>
        <w:tc>
          <w:tcPr>
            <w:tcW w:w="2551" w:type="dxa"/>
          </w:tcPr>
          <w:p w14:paraId="446DDC47" w14:textId="77777777" w:rsidR="001F26FC" w:rsidRPr="00397233" w:rsidRDefault="001F26FC" w:rsidP="001F26F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1.1) </w:t>
            </w:r>
          </w:p>
          <w:p w14:paraId="19846E4C" w14:textId="48736785" w:rsidR="00596D57" w:rsidRPr="00397233" w:rsidRDefault="001B000D"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7-17 days = 86.4%</w:t>
            </w:r>
          </w:p>
        </w:tc>
        <w:tc>
          <w:tcPr>
            <w:tcW w:w="2552" w:type="dxa"/>
          </w:tcPr>
          <w:p w14:paraId="5C4153F4" w14:textId="5B372D75" w:rsidR="00596D57" w:rsidRPr="00397233" w:rsidRDefault="00AD6861"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25 control</w:t>
            </w:r>
            <w:r w:rsidR="00654FA3" w:rsidRPr="00397233">
              <w:rPr>
                <w:color w:val="000000" w:themeColor="text1"/>
                <w:sz w:val="20"/>
                <w:szCs w:val="20"/>
              </w:rPr>
              <w:t>s</w:t>
            </w:r>
            <w:r w:rsidR="001F26FC" w:rsidRPr="00397233">
              <w:rPr>
                <w:color w:val="000000" w:themeColor="text1"/>
                <w:sz w:val="20"/>
                <w:szCs w:val="20"/>
              </w:rPr>
              <w:t xml:space="preserve"> </w:t>
            </w:r>
            <w:r w:rsidR="00654FA3" w:rsidRPr="00397233">
              <w:rPr>
                <w:color w:val="000000" w:themeColor="text1"/>
                <w:sz w:val="20"/>
                <w:szCs w:val="20"/>
              </w:rPr>
              <w:t>(</w:t>
            </w:r>
            <w:r w:rsidR="001F26FC" w:rsidRPr="00397233">
              <w:rPr>
                <w:color w:val="000000" w:themeColor="text1"/>
                <w:sz w:val="20"/>
                <w:szCs w:val="20"/>
              </w:rPr>
              <w:t>PCR negative for SARS-CoV-2</w:t>
            </w:r>
            <w:r w:rsidR="00654FA3" w:rsidRPr="00397233">
              <w:rPr>
                <w:color w:val="000000" w:themeColor="text1"/>
                <w:sz w:val="20"/>
                <w:szCs w:val="20"/>
              </w:rPr>
              <w:t>)</w:t>
            </w:r>
          </w:p>
        </w:tc>
        <w:tc>
          <w:tcPr>
            <w:tcW w:w="2126" w:type="dxa"/>
          </w:tcPr>
          <w:p w14:paraId="6BA00021" w14:textId="3F03B5D0" w:rsidR="00596D57" w:rsidRPr="00397233" w:rsidRDefault="001B000D"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96.2%</w:t>
            </w:r>
          </w:p>
        </w:tc>
        <w:tc>
          <w:tcPr>
            <w:tcW w:w="2465" w:type="dxa"/>
          </w:tcPr>
          <w:p w14:paraId="7431E9CC" w14:textId="77777777" w:rsidR="00596D57" w:rsidRPr="00397233" w:rsidRDefault="00596D57"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596D57" w:rsidRPr="00397233" w14:paraId="3B728BD2"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599D6E89" w14:textId="61FD6118" w:rsidR="00596D57" w:rsidRPr="00397233" w:rsidRDefault="00B46F9A" w:rsidP="006042F5">
            <w:pPr>
              <w:rPr>
                <w:b w:val="0"/>
                <w:bCs w:val="0"/>
                <w:color w:val="000000" w:themeColor="text1"/>
                <w:sz w:val="20"/>
                <w:szCs w:val="20"/>
              </w:rPr>
            </w:pPr>
            <w:r w:rsidRPr="00397233">
              <w:rPr>
                <w:b w:val="0"/>
                <w:bCs w:val="0"/>
                <w:color w:val="000000" w:themeColor="text1"/>
                <w:sz w:val="20"/>
                <w:szCs w:val="20"/>
              </w:rPr>
              <w:t>Hardy et al., Clin Chem Lab Med</w:t>
            </w:r>
          </w:p>
        </w:tc>
        <w:tc>
          <w:tcPr>
            <w:tcW w:w="1701" w:type="dxa"/>
          </w:tcPr>
          <w:p w14:paraId="17614078" w14:textId="6ED7D291" w:rsidR="00596D57" w:rsidRPr="00397233" w:rsidRDefault="005A6C5D"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Belgium </w:t>
            </w:r>
            <w:r w:rsidR="00596D57" w:rsidRPr="00397233">
              <w:rPr>
                <w:color w:val="000000" w:themeColor="text1"/>
                <w:sz w:val="20"/>
                <w:szCs w:val="20"/>
              </w:rPr>
              <w:t>44 case</w:t>
            </w:r>
            <w:r w:rsidR="00654FA3" w:rsidRPr="00397233">
              <w:rPr>
                <w:color w:val="000000" w:themeColor="text1"/>
                <w:sz w:val="20"/>
                <w:szCs w:val="20"/>
              </w:rPr>
              <w:t>s</w:t>
            </w:r>
          </w:p>
        </w:tc>
        <w:tc>
          <w:tcPr>
            <w:tcW w:w="2551" w:type="dxa"/>
          </w:tcPr>
          <w:p w14:paraId="0B5915C9" w14:textId="77777777" w:rsidR="00A4665C" w:rsidRPr="00397233" w:rsidRDefault="00A4665C" w:rsidP="00A4665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1.1) </w:t>
            </w:r>
          </w:p>
          <w:p w14:paraId="68A11D2F" w14:textId="302A9A92" w:rsidR="00596D57" w:rsidRPr="00397233" w:rsidRDefault="00A4665C" w:rsidP="00A4665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96%</w:t>
            </w:r>
          </w:p>
        </w:tc>
        <w:tc>
          <w:tcPr>
            <w:tcW w:w="2552" w:type="dxa"/>
          </w:tcPr>
          <w:p w14:paraId="6A095A37" w14:textId="68B6088C" w:rsidR="00596D57" w:rsidRPr="00397233" w:rsidRDefault="00AD6861"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1 control</w:t>
            </w:r>
            <w:r w:rsidR="00654FA3" w:rsidRPr="00397233">
              <w:rPr>
                <w:color w:val="000000" w:themeColor="text1"/>
                <w:sz w:val="20"/>
                <w:szCs w:val="20"/>
              </w:rPr>
              <w:t>s</w:t>
            </w:r>
            <w:r w:rsidR="00A4665C" w:rsidRPr="00397233">
              <w:rPr>
                <w:color w:val="000000" w:themeColor="text1"/>
                <w:sz w:val="20"/>
                <w:szCs w:val="20"/>
              </w:rPr>
              <w:t xml:space="preserve"> (1 NL63, 1 OC43, 7 HBV, 3 HAV, 1 Adenovirus, 1 HSV and CMV, 8 CMV, 5 Parvovirus B19, 1 HIV, 4 antistreptolysin O</w:t>
            </w:r>
            <w:r w:rsidR="003574A0" w:rsidRPr="00397233">
              <w:rPr>
                <w:color w:val="000000" w:themeColor="text1"/>
                <w:sz w:val="20"/>
                <w:szCs w:val="20"/>
              </w:rPr>
              <w:t xml:space="preserve"> (ASLO)</w:t>
            </w:r>
            <w:r w:rsidR="00A4665C" w:rsidRPr="00397233">
              <w:rPr>
                <w:color w:val="000000" w:themeColor="text1"/>
                <w:sz w:val="20"/>
                <w:szCs w:val="20"/>
              </w:rPr>
              <w:t>, 1 anti Treponema pallidum, 1 Borrelia, 10 Mycoplasma pneumoniae, 16 Toxoplasma gondii, 1 RF, 7 anti-TPO, 4 agglutinins, 1 direct coombs, 1 high level of IgM, 1 high IgA, 6 healthy)</w:t>
            </w:r>
          </w:p>
        </w:tc>
        <w:tc>
          <w:tcPr>
            <w:tcW w:w="2126" w:type="dxa"/>
          </w:tcPr>
          <w:p w14:paraId="29E5861A" w14:textId="0C62BD0A" w:rsidR="00596D57" w:rsidRPr="00397233" w:rsidRDefault="00A4665C" w:rsidP="00A4665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9</w:t>
            </w:r>
            <w:r w:rsidR="003574A0" w:rsidRPr="00397233">
              <w:rPr>
                <w:color w:val="000000" w:themeColor="text1"/>
                <w:sz w:val="20"/>
                <w:szCs w:val="20"/>
              </w:rPr>
              <w:t>8</w:t>
            </w:r>
            <w:r w:rsidRPr="00397233">
              <w:rPr>
                <w:color w:val="000000" w:themeColor="text1"/>
                <w:sz w:val="20"/>
                <w:szCs w:val="20"/>
              </w:rPr>
              <w:t>%</w:t>
            </w:r>
          </w:p>
        </w:tc>
        <w:tc>
          <w:tcPr>
            <w:tcW w:w="2465" w:type="dxa"/>
          </w:tcPr>
          <w:p w14:paraId="6556511C" w14:textId="6CCD3ACC" w:rsidR="00596D57" w:rsidRPr="00397233" w:rsidRDefault="003574A0" w:rsidP="006042F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Cross</w:t>
            </w:r>
            <w:r w:rsidR="00C26395" w:rsidRPr="00397233">
              <w:rPr>
                <w:color w:val="000000" w:themeColor="text1"/>
                <w:sz w:val="20"/>
                <w:szCs w:val="20"/>
              </w:rPr>
              <w:t>-</w:t>
            </w:r>
            <w:r w:rsidRPr="00397233">
              <w:rPr>
                <w:color w:val="000000" w:themeColor="text1"/>
                <w:sz w:val="20"/>
                <w:szCs w:val="20"/>
              </w:rPr>
              <w:t>react with anti-TPO, anti-HAV, ASLO</w:t>
            </w:r>
          </w:p>
        </w:tc>
      </w:tr>
      <w:tr w:rsidR="00832752" w:rsidRPr="00397233" w14:paraId="2BC6C9A4"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25747752" w14:textId="7FE82D59" w:rsidR="00832752" w:rsidRPr="00397233" w:rsidRDefault="00832752" w:rsidP="00832752">
            <w:pPr>
              <w:rPr>
                <w:b w:val="0"/>
                <w:bCs w:val="0"/>
                <w:color w:val="000000" w:themeColor="text1"/>
                <w:sz w:val="20"/>
                <w:szCs w:val="20"/>
              </w:rPr>
            </w:pPr>
            <w:r w:rsidRPr="00397233">
              <w:rPr>
                <w:b w:val="0"/>
                <w:bCs w:val="0"/>
                <w:color w:val="000000" w:themeColor="text1"/>
                <w:sz w:val="20"/>
                <w:szCs w:val="20"/>
              </w:rPr>
              <w:t>Beavis et al., Journal of Clinical Virology</w:t>
            </w:r>
          </w:p>
        </w:tc>
        <w:tc>
          <w:tcPr>
            <w:tcW w:w="1701" w:type="dxa"/>
          </w:tcPr>
          <w:p w14:paraId="00123F03" w14:textId="2A72D713"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USA 82 case</w:t>
            </w:r>
            <w:r w:rsidR="00654FA3" w:rsidRPr="00397233">
              <w:rPr>
                <w:color w:val="000000" w:themeColor="text1"/>
                <w:sz w:val="20"/>
                <w:szCs w:val="20"/>
              </w:rPr>
              <w:t>s</w:t>
            </w:r>
          </w:p>
        </w:tc>
        <w:tc>
          <w:tcPr>
            <w:tcW w:w="2551" w:type="dxa"/>
          </w:tcPr>
          <w:p w14:paraId="2EE721AB"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 = 82.9%</w:t>
            </w:r>
          </w:p>
          <w:p w14:paraId="220D0567" w14:textId="56DF0D89"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 xml:space="preserve">&gt; </w:t>
            </w:r>
            <w:r w:rsidRPr="00397233">
              <w:rPr>
                <w:color w:val="000000" w:themeColor="text1"/>
                <w:sz w:val="20"/>
                <w:szCs w:val="20"/>
              </w:rPr>
              <w:t>4 days after positive PCR 90.5%</w:t>
            </w:r>
          </w:p>
          <w:p w14:paraId="246DAD17"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67.1%</w:t>
            </w:r>
          </w:p>
          <w:p w14:paraId="57080EBC" w14:textId="658771C6"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 xml:space="preserve">&gt; </w:t>
            </w:r>
            <w:r w:rsidRPr="00397233">
              <w:rPr>
                <w:color w:val="000000" w:themeColor="text1"/>
                <w:sz w:val="20"/>
                <w:szCs w:val="20"/>
              </w:rPr>
              <w:t>4 days after positive PCR 100%</w:t>
            </w:r>
          </w:p>
        </w:tc>
        <w:tc>
          <w:tcPr>
            <w:tcW w:w="2552" w:type="dxa"/>
          </w:tcPr>
          <w:p w14:paraId="6B2A286C" w14:textId="46F483B9"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6 control</w:t>
            </w:r>
            <w:r w:rsidR="00654FA3" w:rsidRPr="00397233">
              <w:rPr>
                <w:color w:val="000000" w:themeColor="text1"/>
                <w:sz w:val="20"/>
                <w:szCs w:val="20"/>
              </w:rPr>
              <w:t>s</w:t>
            </w:r>
          </w:p>
        </w:tc>
        <w:tc>
          <w:tcPr>
            <w:tcW w:w="2126" w:type="dxa"/>
          </w:tcPr>
          <w:p w14:paraId="6315EA42" w14:textId="27AEF513"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 = 88.4%</w:t>
            </w:r>
          </w:p>
          <w:p w14:paraId="4B5DB4D0" w14:textId="0AB9F8CC"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97.7%</w:t>
            </w:r>
          </w:p>
        </w:tc>
        <w:tc>
          <w:tcPr>
            <w:tcW w:w="2465" w:type="dxa"/>
          </w:tcPr>
          <w:p w14:paraId="64EE79E2" w14:textId="185585BE" w:rsidR="00832752" w:rsidRPr="00397233" w:rsidRDefault="00C13E8F"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w:t>
            </w:r>
            <w:r w:rsidR="00E65121" w:rsidRPr="00397233">
              <w:rPr>
                <w:color w:val="000000" w:themeColor="text1"/>
                <w:sz w:val="20"/>
                <w:szCs w:val="20"/>
              </w:rPr>
              <w:t>Borderline c</w:t>
            </w:r>
            <w:r w:rsidRPr="00397233">
              <w:rPr>
                <w:color w:val="000000" w:themeColor="text1"/>
                <w:sz w:val="20"/>
                <w:szCs w:val="20"/>
              </w:rPr>
              <w:t>ross</w:t>
            </w:r>
            <w:r w:rsidR="00C26395" w:rsidRPr="00397233">
              <w:rPr>
                <w:color w:val="000000" w:themeColor="text1"/>
                <w:sz w:val="20"/>
                <w:szCs w:val="20"/>
              </w:rPr>
              <w:t>-</w:t>
            </w:r>
            <w:r w:rsidRPr="00397233">
              <w:rPr>
                <w:color w:val="000000" w:themeColor="text1"/>
                <w:sz w:val="20"/>
                <w:szCs w:val="20"/>
              </w:rPr>
              <w:t>react with NL63 and OC43</w:t>
            </w:r>
          </w:p>
        </w:tc>
      </w:tr>
      <w:tr w:rsidR="00832752" w:rsidRPr="00397233" w14:paraId="737FAC7D"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1E8E71BA" w14:textId="3C4BDC94" w:rsidR="00832752" w:rsidRPr="00397233" w:rsidRDefault="00832752" w:rsidP="00832752">
            <w:pPr>
              <w:rPr>
                <w:b w:val="0"/>
                <w:bCs w:val="0"/>
                <w:color w:val="000000" w:themeColor="text1"/>
                <w:sz w:val="20"/>
                <w:szCs w:val="20"/>
              </w:rPr>
            </w:pPr>
            <w:r w:rsidRPr="00397233">
              <w:rPr>
                <w:b w:val="0"/>
                <w:bCs w:val="0"/>
                <w:color w:val="000000" w:themeColor="text1"/>
                <w:sz w:val="20"/>
                <w:szCs w:val="20"/>
              </w:rPr>
              <w:t xml:space="preserve">Nicol et al., Journal of </w:t>
            </w:r>
            <w:r w:rsidRPr="00397233">
              <w:rPr>
                <w:b w:val="0"/>
                <w:bCs w:val="0"/>
                <w:color w:val="000000" w:themeColor="text1"/>
                <w:sz w:val="20"/>
                <w:szCs w:val="20"/>
              </w:rPr>
              <w:lastRenderedPageBreak/>
              <w:t>Clinical Virology</w:t>
            </w:r>
          </w:p>
        </w:tc>
        <w:tc>
          <w:tcPr>
            <w:tcW w:w="1701" w:type="dxa"/>
          </w:tcPr>
          <w:p w14:paraId="59ADAC8F" w14:textId="2D6E19CA" w:rsidR="00832752" w:rsidRPr="00397233" w:rsidRDefault="00682454"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France 82 case</w:t>
            </w:r>
            <w:r w:rsidR="00654FA3" w:rsidRPr="00397233">
              <w:rPr>
                <w:color w:val="000000" w:themeColor="text1"/>
                <w:sz w:val="20"/>
                <w:szCs w:val="20"/>
              </w:rPr>
              <w:t>s</w:t>
            </w:r>
            <w:r w:rsidRPr="00397233">
              <w:rPr>
                <w:color w:val="000000" w:themeColor="text1"/>
                <w:sz w:val="20"/>
                <w:szCs w:val="20"/>
              </w:rPr>
              <w:t xml:space="preserve"> (141 samples)</w:t>
            </w:r>
          </w:p>
        </w:tc>
        <w:tc>
          <w:tcPr>
            <w:tcW w:w="2551" w:type="dxa"/>
          </w:tcPr>
          <w:p w14:paraId="10F3FF60" w14:textId="2837F26F"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 xml:space="preserve">1.1) </w:t>
            </w:r>
          </w:p>
          <w:p w14:paraId="7B98B8E6" w14:textId="208EAC4A"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Overall = 86.7%</w:t>
            </w:r>
          </w:p>
          <w:p w14:paraId="2CFA4425" w14:textId="23E63377"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lt;</w:t>
            </w:r>
            <w:r w:rsidRPr="00397233">
              <w:rPr>
                <w:color w:val="000000" w:themeColor="text1"/>
                <w:sz w:val="20"/>
                <w:szCs w:val="20"/>
              </w:rPr>
              <w:t xml:space="preserve">7 days </w:t>
            </w:r>
            <w:r w:rsidR="007733E7" w:rsidRPr="00397233">
              <w:rPr>
                <w:color w:val="000000" w:themeColor="text1"/>
                <w:sz w:val="20"/>
                <w:szCs w:val="20"/>
              </w:rPr>
              <w:t xml:space="preserve">(N=56) </w:t>
            </w:r>
            <w:r w:rsidRPr="00397233">
              <w:rPr>
                <w:color w:val="000000" w:themeColor="text1"/>
                <w:sz w:val="20"/>
                <w:szCs w:val="20"/>
              </w:rPr>
              <w:t>= 59.4</w:t>
            </w:r>
          </w:p>
          <w:p w14:paraId="18150B32" w14:textId="110C675E"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 xml:space="preserve">8-14 days </w:t>
            </w:r>
            <w:r w:rsidR="007733E7" w:rsidRPr="00397233">
              <w:rPr>
                <w:color w:val="000000" w:themeColor="text1"/>
                <w:sz w:val="20"/>
                <w:szCs w:val="20"/>
              </w:rPr>
              <w:t xml:space="preserve">(N=44) </w:t>
            </w:r>
            <w:r w:rsidRPr="00397233">
              <w:rPr>
                <w:color w:val="000000" w:themeColor="text1"/>
                <w:sz w:val="20"/>
                <w:szCs w:val="20"/>
              </w:rPr>
              <w:t>= 79.3%</w:t>
            </w:r>
          </w:p>
          <w:p w14:paraId="7A5B4923" w14:textId="774C7A9C"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gt;</w:t>
            </w:r>
            <w:r w:rsidRPr="00397233">
              <w:rPr>
                <w:color w:val="000000" w:themeColor="text1"/>
                <w:sz w:val="20"/>
                <w:szCs w:val="20"/>
              </w:rPr>
              <w:t>1</w:t>
            </w:r>
            <w:r w:rsidR="00F511F0" w:rsidRPr="00397233">
              <w:rPr>
                <w:color w:val="000000" w:themeColor="text1"/>
                <w:sz w:val="20"/>
                <w:szCs w:val="20"/>
              </w:rPr>
              <w:t>5</w:t>
            </w:r>
            <w:r w:rsidRPr="00397233">
              <w:rPr>
                <w:color w:val="000000" w:themeColor="text1"/>
                <w:sz w:val="20"/>
                <w:szCs w:val="20"/>
              </w:rPr>
              <w:t xml:space="preserve"> days </w:t>
            </w:r>
            <w:r w:rsidR="007733E7" w:rsidRPr="00397233">
              <w:rPr>
                <w:color w:val="000000" w:themeColor="text1"/>
                <w:sz w:val="20"/>
                <w:szCs w:val="20"/>
              </w:rPr>
              <w:t xml:space="preserve">(N=98) </w:t>
            </w:r>
            <w:r w:rsidRPr="00397233">
              <w:rPr>
                <w:color w:val="000000" w:themeColor="text1"/>
                <w:sz w:val="20"/>
                <w:szCs w:val="20"/>
              </w:rPr>
              <w:t>= 100%</w:t>
            </w:r>
          </w:p>
          <w:p w14:paraId="1B11CAF7" w14:textId="77777777"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0.8) </w:t>
            </w:r>
          </w:p>
          <w:p w14:paraId="14A413F7" w14:textId="31333A50"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Overall </w:t>
            </w:r>
            <w:r w:rsidR="007733E7" w:rsidRPr="00397233">
              <w:rPr>
                <w:color w:val="000000" w:themeColor="text1"/>
                <w:sz w:val="20"/>
                <w:szCs w:val="20"/>
              </w:rPr>
              <w:t xml:space="preserve">= </w:t>
            </w:r>
            <w:r w:rsidRPr="00397233">
              <w:rPr>
                <w:color w:val="000000" w:themeColor="text1"/>
                <w:sz w:val="20"/>
                <w:szCs w:val="20"/>
              </w:rPr>
              <w:t>78.3%</w:t>
            </w:r>
          </w:p>
          <w:p w14:paraId="759EA0FA" w14:textId="27EF8C7F"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lt;</w:t>
            </w:r>
            <w:r w:rsidRPr="00397233">
              <w:rPr>
                <w:color w:val="000000" w:themeColor="text1"/>
                <w:sz w:val="20"/>
                <w:szCs w:val="20"/>
              </w:rPr>
              <w:t xml:space="preserve">7 days </w:t>
            </w:r>
            <w:r w:rsidR="007733E7" w:rsidRPr="00397233">
              <w:rPr>
                <w:color w:val="000000" w:themeColor="text1"/>
                <w:sz w:val="20"/>
                <w:szCs w:val="20"/>
              </w:rPr>
              <w:t xml:space="preserve">(N=56) </w:t>
            </w:r>
            <w:r w:rsidRPr="00397233">
              <w:rPr>
                <w:color w:val="000000" w:themeColor="text1"/>
                <w:sz w:val="20"/>
                <w:szCs w:val="20"/>
              </w:rPr>
              <w:t>= 28.1%</w:t>
            </w:r>
          </w:p>
          <w:p w14:paraId="61928424" w14:textId="06CA11D7"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8-14 days </w:t>
            </w:r>
            <w:r w:rsidR="007733E7" w:rsidRPr="00397233">
              <w:rPr>
                <w:color w:val="000000" w:themeColor="text1"/>
                <w:sz w:val="20"/>
                <w:szCs w:val="20"/>
              </w:rPr>
              <w:t xml:space="preserve">(N=44) </w:t>
            </w:r>
            <w:r w:rsidRPr="00397233">
              <w:rPr>
                <w:color w:val="000000" w:themeColor="text1"/>
                <w:sz w:val="20"/>
                <w:szCs w:val="20"/>
              </w:rPr>
              <w:t>= 72.4%</w:t>
            </w:r>
          </w:p>
          <w:p w14:paraId="76C1C86E" w14:textId="1F2E3621" w:rsidR="00832752"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u w:val="single"/>
              </w:rPr>
              <w:t>&gt;</w:t>
            </w:r>
            <w:r w:rsidRPr="00397233">
              <w:rPr>
                <w:color w:val="000000" w:themeColor="text1"/>
                <w:sz w:val="20"/>
                <w:szCs w:val="20"/>
              </w:rPr>
              <w:t>1</w:t>
            </w:r>
            <w:r w:rsidR="00F511F0" w:rsidRPr="00397233">
              <w:rPr>
                <w:color w:val="000000" w:themeColor="text1"/>
                <w:sz w:val="20"/>
                <w:szCs w:val="20"/>
              </w:rPr>
              <w:t>5</w:t>
            </w:r>
            <w:r w:rsidRPr="00397233">
              <w:rPr>
                <w:color w:val="000000" w:themeColor="text1"/>
                <w:sz w:val="20"/>
                <w:szCs w:val="20"/>
              </w:rPr>
              <w:t xml:space="preserve"> days </w:t>
            </w:r>
            <w:r w:rsidR="007733E7" w:rsidRPr="00397233">
              <w:rPr>
                <w:color w:val="000000" w:themeColor="text1"/>
                <w:sz w:val="20"/>
                <w:szCs w:val="20"/>
              </w:rPr>
              <w:t xml:space="preserve">(N=98) </w:t>
            </w:r>
            <w:r w:rsidRPr="00397233">
              <w:rPr>
                <w:color w:val="000000" w:themeColor="text1"/>
                <w:sz w:val="20"/>
                <w:szCs w:val="20"/>
              </w:rPr>
              <w:t>= 100%</w:t>
            </w:r>
          </w:p>
        </w:tc>
        <w:tc>
          <w:tcPr>
            <w:tcW w:w="2552" w:type="dxa"/>
          </w:tcPr>
          <w:p w14:paraId="0333260A" w14:textId="73E01C18" w:rsidR="00682454" w:rsidRPr="00397233" w:rsidRDefault="00682454"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155 control</w:t>
            </w:r>
            <w:r w:rsidR="00654FA3" w:rsidRPr="00397233">
              <w:rPr>
                <w:color w:val="000000" w:themeColor="text1"/>
                <w:sz w:val="20"/>
                <w:szCs w:val="20"/>
              </w:rPr>
              <w:t>s</w:t>
            </w:r>
            <w:r w:rsidRPr="00397233">
              <w:rPr>
                <w:color w:val="000000" w:themeColor="text1"/>
                <w:sz w:val="20"/>
                <w:szCs w:val="20"/>
              </w:rPr>
              <w:t xml:space="preserve"> (50 SARS-CoV-2 RT-PCR negative, 50 control before March 2019, </w:t>
            </w:r>
            <w:r w:rsidRPr="00397233">
              <w:rPr>
                <w:color w:val="000000" w:themeColor="text1"/>
                <w:sz w:val="20"/>
                <w:szCs w:val="20"/>
              </w:rPr>
              <w:lastRenderedPageBreak/>
              <w:t>25 cross-reactivity panel, 10 pregnant women, 10 RF)</w:t>
            </w:r>
          </w:p>
        </w:tc>
        <w:tc>
          <w:tcPr>
            <w:tcW w:w="2126" w:type="dxa"/>
          </w:tcPr>
          <w:p w14:paraId="6F7AAE8B" w14:textId="6AFBF4D7" w:rsidR="005353DD"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 xml:space="preserve">IgA (cut off </w:t>
            </w:r>
            <w:r w:rsidRPr="00397233">
              <w:rPr>
                <w:color w:val="000000" w:themeColor="text1"/>
                <w:sz w:val="20"/>
                <w:szCs w:val="20"/>
                <w:u w:val="single"/>
              </w:rPr>
              <w:t>&gt;</w:t>
            </w:r>
            <w:r w:rsidRPr="00397233">
              <w:rPr>
                <w:color w:val="000000" w:themeColor="text1"/>
                <w:sz w:val="20"/>
                <w:szCs w:val="20"/>
              </w:rPr>
              <w:t>1.1) = 82.7%</w:t>
            </w:r>
          </w:p>
          <w:p w14:paraId="5C470DB2" w14:textId="73A6A8F2" w:rsidR="00832752" w:rsidRPr="00397233" w:rsidRDefault="005353DD" w:rsidP="005353D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 xml:space="preserve">IgG (cut off </w:t>
            </w:r>
            <w:r w:rsidRPr="00397233">
              <w:rPr>
                <w:color w:val="000000" w:themeColor="text1"/>
                <w:sz w:val="20"/>
                <w:szCs w:val="20"/>
                <w:u w:val="single"/>
              </w:rPr>
              <w:t>&gt;</w:t>
            </w:r>
            <w:r w:rsidRPr="00397233">
              <w:rPr>
                <w:color w:val="000000" w:themeColor="text1"/>
                <w:sz w:val="20"/>
                <w:szCs w:val="20"/>
              </w:rPr>
              <w:t>1.1) = 96.7%</w:t>
            </w:r>
          </w:p>
        </w:tc>
        <w:tc>
          <w:tcPr>
            <w:tcW w:w="2465" w:type="dxa"/>
          </w:tcPr>
          <w:p w14:paraId="2CE54B1F" w14:textId="23F89794" w:rsidR="00832752" w:rsidRPr="00397233" w:rsidRDefault="003864E5"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lastRenderedPageBreak/>
              <w:t>- IgA and IgG cross</w:t>
            </w:r>
            <w:r w:rsidR="00C26395" w:rsidRPr="00397233">
              <w:rPr>
                <w:color w:val="000000" w:themeColor="text1"/>
                <w:sz w:val="20"/>
                <w:szCs w:val="20"/>
              </w:rPr>
              <w:t>-</w:t>
            </w:r>
            <w:r w:rsidRPr="00397233">
              <w:rPr>
                <w:color w:val="000000" w:themeColor="text1"/>
                <w:sz w:val="20"/>
                <w:szCs w:val="20"/>
              </w:rPr>
              <w:t xml:space="preserve">react with pregnant serum, RF, </w:t>
            </w:r>
            <w:r w:rsidRPr="00397233">
              <w:rPr>
                <w:color w:val="000000" w:themeColor="text1"/>
                <w:sz w:val="20"/>
                <w:szCs w:val="20"/>
              </w:rPr>
              <w:lastRenderedPageBreak/>
              <w:t>patients with symptoms of pneumonia</w:t>
            </w:r>
          </w:p>
        </w:tc>
      </w:tr>
      <w:tr w:rsidR="00832752" w:rsidRPr="00397233" w14:paraId="7809D3FB"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5DAFF1FF" w14:textId="5056E8E7" w:rsidR="00832752" w:rsidRPr="00397233" w:rsidRDefault="00832752" w:rsidP="00832752">
            <w:pPr>
              <w:rPr>
                <w:b w:val="0"/>
                <w:bCs w:val="0"/>
                <w:color w:val="000000" w:themeColor="text1"/>
                <w:sz w:val="20"/>
                <w:szCs w:val="20"/>
              </w:rPr>
            </w:pPr>
            <w:r w:rsidRPr="00397233">
              <w:rPr>
                <w:b w:val="0"/>
                <w:bCs w:val="0"/>
                <w:color w:val="000000" w:themeColor="text1"/>
                <w:sz w:val="20"/>
                <w:szCs w:val="20"/>
              </w:rPr>
              <w:lastRenderedPageBreak/>
              <w:t>Kohmer et al., Journal of Medical Virology</w:t>
            </w:r>
          </w:p>
        </w:tc>
        <w:tc>
          <w:tcPr>
            <w:tcW w:w="1701" w:type="dxa"/>
          </w:tcPr>
          <w:p w14:paraId="41E39F0D" w14:textId="77A2AA05" w:rsidR="00832752" w:rsidRPr="00397233" w:rsidRDefault="00E03F3E"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Germany</w:t>
            </w:r>
            <w:r w:rsidR="00A42006" w:rsidRPr="00397233">
              <w:rPr>
                <w:color w:val="000000" w:themeColor="text1"/>
                <w:sz w:val="20"/>
                <w:szCs w:val="20"/>
              </w:rPr>
              <w:t xml:space="preserve"> </w:t>
            </w:r>
            <w:r w:rsidR="003B2C2C" w:rsidRPr="00397233">
              <w:rPr>
                <w:color w:val="000000" w:themeColor="text1"/>
                <w:sz w:val="20"/>
                <w:szCs w:val="20"/>
              </w:rPr>
              <w:t>33 case</w:t>
            </w:r>
            <w:r w:rsidR="00654FA3" w:rsidRPr="00397233">
              <w:rPr>
                <w:color w:val="000000" w:themeColor="text1"/>
                <w:sz w:val="20"/>
                <w:szCs w:val="20"/>
              </w:rPr>
              <w:t>s</w:t>
            </w:r>
            <w:r w:rsidR="003B2C2C" w:rsidRPr="00397233">
              <w:rPr>
                <w:color w:val="000000" w:themeColor="text1"/>
                <w:sz w:val="20"/>
                <w:szCs w:val="20"/>
              </w:rPr>
              <w:t xml:space="preserve"> </w:t>
            </w:r>
          </w:p>
        </w:tc>
        <w:tc>
          <w:tcPr>
            <w:tcW w:w="2551" w:type="dxa"/>
          </w:tcPr>
          <w:p w14:paraId="7165DAD0" w14:textId="7C1829FD" w:rsidR="003B2C2C" w:rsidRPr="00397233" w:rsidRDefault="003B2C2C" w:rsidP="003B2C2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1.1) </w:t>
            </w:r>
          </w:p>
          <w:p w14:paraId="66461F32" w14:textId="5DC5CF11" w:rsidR="003B2C2C" w:rsidRPr="00397233" w:rsidRDefault="003B2C2C" w:rsidP="003B2C2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5-9 days </w:t>
            </w:r>
            <w:r w:rsidR="007733E7" w:rsidRPr="00397233">
              <w:rPr>
                <w:color w:val="000000" w:themeColor="text1"/>
                <w:sz w:val="20"/>
                <w:szCs w:val="20"/>
              </w:rPr>
              <w:t xml:space="preserve">(N=17) </w:t>
            </w:r>
            <w:r w:rsidRPr="00397233">
              <w:rPr>
                <w:color w:val="000000" w:themeColor="text1"/>
                <w:sz w:val="20"/>
                <w:szCs w:val="20"/>
              </w:rPr>
              <w:t>= 58.8%</w:t>
            </w:r>
          </w:p>
          <w:p w14:paraId="54598047" w14:textId="6B8FF43A" w:rsidR="00832752" w:rsidRPr="00397233" w:rsidRDefault="003B2C2C" w:rsidP="003B2C2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10-18 days </w:t>
            </w:r>
            <w:r w:rsidR="007733E7" w:rsidRPr="00397233">
              <w:rPr>
                <w:color w:val="000000" w:themeColor="text1"/>
                <w:sz w:val="20"/>
                <w:szCs w:val="20"/>
              </w:rPr>
              <w:t xml:space="preserve">(N=16) </w:t>
            </w:r>
            <w:r w:rsidRPr="00397233">
              <w:rPr>
                <w:color w:val="000000" w:themeColor="text1"/>
                <w:sz w:val="20"/>
                <w:szCs w:val="20"/>
              </w:rPr>
              <w:t>= 93.8%</w:t>
            </w:r>
          </w:p>
        </w:tc>
        <w:tc>
          <w:tcPr>
            <w:tcW w:w="2552" w:type="dxa"/>
          </w:tcPr>
          <w:p w14:paraId="089AF35F" w14:textId="366171D6" w:rsidR="00832752" w:rsidRPr="00397233" w:rsidRDefault="003B2C2C"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21 control</w:t>
            </w:r>
            <w:r w:rsidR="00654FA3" w:rsidRPr="00397233">
              <w:rPr>
                <w:color w:val="000000" w:themeColor="text1"/>
                <w:sz w:val="20"/>
                <w:szCs w:val="20"/>
              </w:rPr>
              <w:t>s</w:t>
            </w:r>
            <w:r w:rsidRPr="00397233">
              <w:rPr>
                <w:color w:val="000000" w:themeColor="text1"/>
                <w:sz w:val="20"/>
                <w:szCs w:val="20"/>
              </w:rPr>
              <w:t xml:space="preserve"> (SARS-CoV, OC43, HKU1, NL63, 229E, EBV, CMV)</w:t>
            </w:r>
          </w:p>
        </w:tc>
        <w:tc>
          <w:tcPr>
            <w:tcW w:w="2126" w:type="dxa"/>
          </w:tcPr>
          <w:p w14:paraId="3B77333E" w14:textId="63ACEE8E" w:rsidR="00832752" w:rsidRPr="00397233" w:rsidRDefault="003B2C2C" w:rsidP="003B2C2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96.2%</w:t>
            </w:r>
          </w:p>
        </w:tc>
        <w:tc>
          <w:tcPr>
            <w:tcW w:w="2465" w:type="dxa"/>
          </w:tcPr>
          <w:p w14:paraId="66F5A00C" w14:textId="76FF8F23" w:rsidR="00832752" w:rsidRPr="00397233" w:rsidRDefault="00F17FB7"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 All IgG positive tested samples showed neutralizing properties in the PRNT (tier </w:t>
            </w:r>
            <w:r w:rsidRPr="00397233">
              <w:rPr>
                <w:color w:val="000000" w:themeColor="text1"/>
                <w:sz w:val="20"/>
                <w:szCs w:val="20"/>
                <w:u w:val="single"/>
              </w:rPr>
              <w:t>&gt;</w:t>
            </w:r>
            <w:r w:rsidRPr="00397233">
              <w:rPr>
                <w:color w:val="000000" w:themeColor="text1"/>
                <w:sz w:val="20"/>
                <w:szCs w:val="20"/>
              </w:rPr>
              <w:t xml:space="preserve"> 1.20)</w:t>
            </w:r>
          </w:p>
        </w:tc>
      </w:tr>
      <w:tr w:rsidR="00832752" w:rsidRPr="00397233" w14:paraId="19BB1372"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7457068C" w14:textId="5B845472" w:rsidR="00832752" w:rsidRPr="00397233" w:rsidRDefault="00832752" w:rsidP="00832752">
            <w:pPr>
              <w:rPr>
                <w:b w:val="0"/>
                <w:bCs w:val="0"/>
                <w:color w:val="000000" w:themeColor="text1"/>
                <w:sz w:val="20"/>
                <w:szCs w:val="20"/>
              </w:rPr>
            </w:pPr>
            <w:r w:rsidRPr="00397233">
              <w:rPr>
                <w:b w:val="0"/>
                <w:bCs w:val="0"/>
                <w:color w:val="000000" w:themeColor="text1"/>
                <w:sz w:val="20"/>
                <w:szCs w:val="20"/>
              </w:rPr>
              <w:t>Kohmer et al., Journal of Clinical Virology</w:t>
            </w:r>
          </w:p>
        </w:tc>
        <w:tc>
          <w:tcPr>
            <w:tcW w:w="1701" w:type="dxa"/>
          </w:tcPr>
          <w:p w14:paraId="49A31C8C" w14:textId="5358E77F" w:rsidR="00832752" w:rsidRPr="00397233" w:rsidRDefault="00A42006"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Germany</w:t>
            </w:r>
            <w:r w:rsidR="008F38A2" w:rsidRPr="00397233">
              <w:rPr>
                <w:color w:val="000000" w:themeColor="text1"/>
                <w:sz w:val="20"/>
                <w:szCs w:val="20"/>
              </w:rPr>
              <w:t xml:space="preserve"> 45 case</w:t>
            </w:r>
            <w:r w:rsidR="00654FA3" w:rsidRPr="00397233">
              <w:rPr>
                <w:color w:val="000000" w:themeColor="text1"/>
                <w:sz w:val="20"/>
                <w:szCs w:val="20"/>
              </w:rPr>
              <w:t>s</w:t>
            </w:r>
          </w:p>
        </w:tc>
        <w:tc>
          <w:tcPr>
            <w:tcW w:w="2551" w:type="dxa"/>
          </w:tcPr>
          <w:p w14:paraId="08E52975" w14:textId="77777777" w:rsidR="00A8066D" w:rsidRPr="00397233" w:rsidRDefault="00A8066D" w:rsidP="00A8066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 xml:space="preserve">1.1) </w:t>
            </w:r>
          </w:p>
          <w:p w14:paraId="5A742FAA" w14:textId="58762CE8" w:rsidR="00A8066D" w:rsidRPr="00397233" w:rsidRDefault="00A8066D" w:rsidP="00A8066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71.1%</w:t>
            </w:r>
          </w:p>
          <w:p w14:paraId="118B1216" w14:textId="3E404F08" w:rsidR="00832752" w:rsidRPr="00397233" w:rsidRDefault="00832752" w:rsidP="00A8066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552" w:type="dxa"/>
          </w:tcPr>
          <w:p w14:paraId="1F4186B3" w14:textId="14B5DB4A" w:rsidR="00832752" w:rsidRPr="00397233" w:rsidRDefault="00A8066D"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22</w:t>
            </w:r>
            <w:r w:rsidR="008F38A2" w:rsidRPr="00397233">
              <w:rPr>
                <w:color w:val="000000" w:themeColor="text1"/>
                <w:sz w:val="20"/>
                <w:szCs w:val="20"/>
              </w:rPr>
              <w:t xml:space="preserve"> control</w:t>
            </w:r>
            <w:r w:rsidR="00654FA3" w:rsidRPr="00397233">
              <w:rPr>
                <w:color w:val="000000" w:themeColor="text1"/>
                <w:sz w:val="20"/>
                <w:szCs w:val="20"/>
              </w:rPr>
              <w:t>s</w:t>
            </w:r>
            <w:r w:rsidR="008F38A2" w:rsidRPr="00397233">
              <w:rPr>
                <w:color w:val="000000" w:themeColor="text1"/>
                <w:sz w:val="20"/>
                <w:szCs w:val="20"/>
              </w:rPr>
              <w:t xml:space="preserve"> </w:t>
            </w:r>
            <w:r w:rsidRPr="00397233">
              <w:rPr>
                <w:color w:val="000000" w:themeColor="text1"/>
                <w:sz w:val="20"/>
                <w:szCs w:val="20"/>
              </w:rPr>
              <w:t>(</w:t>
            </w:r>
            <w:r w:rsidR="008F38A2" w:rsidRPr="00397233">
              <w:rPr>
                <w:color w:val="000000" w:themeColor="text1"/>
                <w:sz w:val="20"/>
                <w:szCs w:val="20"/>
              </w:rPr>
              <w:t>SARS-CoV, OC43, HKU1, NL63, 229E, EBV, CMV</w:t>
            </w:r>
            <w:r w:rsidRPr="00397233">
              <w:rPr>
                <w:color w:val="000000" w:themeColor="text1"/>
                <w:sz w:val="20"/>
                <w:szCs w:val="20"/>
              </w:rPr>
              <w:t>)</w:t>
            </w:r>
          </w:p>
        </w:tc>
        <w:tc>
          <w:tcPr>
            <w:tcW w:w="2126" w:type="dxa"/>
          </w:tcPr>
          <w:p w14:paraId="4D84603F" w14:textId="42FADF41" w:rsidR="00A8066D" w:rsidRPr="00397233" w:rsidRDefault="00A8066D" w:rsidP="00A8066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 = 100%</w:t>
            </w:r>
          </w:p>
          <w:p w14:paraId="2FD9370D" w14:textId="4424BC00" w:rsidR="00832752" w:rsidRPr="00397233" w:rsidRDefault="00832752" w:rsidP="00A8066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465" w:type="dxa"/>
          </w:tcPr>
          <w:p w14:paraId="48FE9FDD" w14:textId="77777777" w:rsidR="00832752" w:rsidRPr="00397233" w:rsidRDefault="00A8066D"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Equivocal results with OC43 and negative control cohort)</w:t>
            </w:r>
          </w:p>
          <w:p w14:paraId="3B21C623" w14:textId="020F2074" w:rsidR="00B77AE5" w:rsidRPr="00397233" w:rsidRDefault="00B77AE5"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Correlate well with PRNT</w:t>
            </w:r>
          </w:p>
        </w:tc>
      </w:tr>
      <w:tr w:rsidR="00832752" w:rsidRPr="00397233" w14:paraId="145953EA"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0F8A3BC8" w14:textId="53F8085D" w:rsidR="00832752" w:rsidRPr="00397233" w:rsidRDefault="00832752" w:rsidP="00832752">
            <w:pPr>
              <w:rPr>
                <w:b w:val="0"/>
                <w:bCs w:val="0"/>
                <w:color w:val="000000" w:themeColor="text1"/>
                <w:sz w:val="20"/>
                <w:szCs w:val="20"/>
              </w:rPr>
            </w:pPr>
            <w:r w:rsidRPr="00397233">
              <w:rPr>
                <w:b w:val="0"/>
                <w:bCs w:val="0"/>
                <w:color w:val="000000" w:themeColor="text1"/>
                <w:sz w:val="20"/>
                <w:szCs w:val="20"/>
              </w:rPr>
              <w:t>Theel et al., Journal of Clinical Microbiology</w:t>
            </w:r>
          </w:p>
        </w:tc>
        <w:tc>
          <w:tcPr>
            <w:tcW w:w="1701" w:type="dxa"/>
          </w:tcPr>
          <w:p w14:paraId="452430A4" w14:textId="1FAA6BCB"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USA 56 case</w:t>
            </w:r>
            <w:r w:rsidR="00654FA3" w:rsidRPr="00397233">
              <w:rPr>
                <w:color w:val="000000" w:themeColor="text1"/>
                <w:sz w:val="20"/>
                <w:szCs w:val="20"/>
              </w:rPr>
              <w:t>s</w:t>
            </w:r>
            <w:r w:rsidRPr="00397233">
              <w:rPr>
                <w:color w:val="000000" w:themeColor="text1"/>
                <w:sz w:val="20"/>
                <w:szCs w:val="20"/>
              </w:rPr>
              <w:t xml:space="preserve"> (224 samples from 33 in-patient and 23 out-patient)</w:t>
            </w:r>
          </w:p>
        </w:tc>
        <w:tc>
          <w:tcPr>
            <w:tcW w:w="2551" w:type="dxa"/>
          </w:tcPr>
          <w:p w14:paraId="26CD1499"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w:t>
            </w:r>
          </w:p>
          <w:p w14:paraId="1E06D9BE" w14:textId="175AF00B"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lt;7 day</w:t>
            </w:r>
            <w:r w:rsidR="007733E7" w:rsidRPr="00397233">
              <w:rPr>
                <w:color w:val="000000" w:themeColor="text1"/>
                <w:sz w:val="20"/>
                <w:szCs w:val="20"/>
              </w:rPr>
              <w:t xml:space="preserve"> (N=38) =</w:t>
            </w:r>
            <w:r w:rsidRPr="00397233">
              <w:rPr>
                <w:color w:val="000000" w:themeColor="text1"/>
                <w:sz w:val="20"/>
                <w:szCs w:val="20"/>
              </w:rPr>
              <w:t xml:space="preserve"> 0 (in-patient), </w:t>
            </w:r>
            <w:r w:rsidR="007733E7" w:rsidRPr="00397233">
              <w:rPr>
                <w:color w:val="000000" w:themeColor="text1"/>
                <w:sz w:val="20"/>
                <w:szCs w:val="20"/>
              </w:rPr>
              <w:t xml:space="preserve">(N=11) = </w:t>
            </w:r>
            <w:r w:rsidRPr="00397233">
              <w:rPr>
                <w:color w:val="000000" w:themeColor="text1"/>
                <w:sz w:val="20"/>
                <w:szCs w:val="20"/>
              </w:rPr>
              <w:t>18.2% (out-patient)</w:t>
            </w:r>
          </w:p>
          <w:p w14:paraId="07DC1DC0" w14:textId="1770E3CE"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14 day</w:t>
            </w:r>
            <w:r w:rsidR="007733E7" w:rsidRPr="00397233">
              <w:rPr>
                <w:color w:val="000000" w:themeColor="text1"/>
                <w:sz w:val="20"/>
                <w:szCs w:val="20"/>
              </w:rPr>
              <w:t>s (N=91) =</w:t>
            </w:r>
            <w:r w:rsidRPr="00397233">
              <w:rPr>
                <w:color w:val="000000" w:themeColor="text1"/>
                <w:sz w:val="20"/>
                <w:szCs w:val="20"/>
              </w:rPr>
              <w:t xml:space="preserve"> 27.5% (in-patient)</w:t>
            </w:r>
          </w:p>
          <w:p w14:paraId="226E0C6B" w14:textId="2C8D47A6"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gt;15 days</w:t>
            </w:r>
            <w:r w:rsidR="007733E7" w:rsidRPr="00397233">
              <w:rPr>
                <w:color w:val="000000" w:themeColor="text1"/>
                <w:sz w:val="20"/>
                <w:szCs w:val="20"/>
              </w:rPr>
              <w:t xml:space="preserve"> (N=61) =</w:t>
            </w:r>
            <w:r w:rsidRPr="00397233">
              <w:rPr>
                <w:color w:val="000000" w:themeColor="text1"/>
                <w:sz w:val="20"/>
                <w:szCs w:val="20"/>
              </w:rPr>
              <w:t>100% (in-patient)</w:t>
            </w:r>
          </w:p>
          <w:p w14:paraId="186ACAEA" w14:textId="47833095"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gt; 20 days </w:t>
            </w:r>
            <w:r w:rsidR="007733E7" w:rsidRPr="00397233">
              <w:rPr>
                <w:color w:val="000000" w:themeColor="text1"/>
                <w:sz w:val="20"/>
                <w:szCs w:val="20"/>
              </w:rPr>
              <w:t xml:space="preserve">(N=23) = </w:t>
            </w:r>
            <w:r w:rsidRPr="00397233">
              <w:rPr>
                <w:color w:val="000000" w:themeColor="text1"/>
                <w:sz w:val="20"/>
                <w:szCs w:val="20"/>
              </w:rPr>
              <w:t>91.3% (out-patient)</w:t>
            </w:r>
          </w:p>
        </w:tc>
        <w:tc>
          <w:tcPr>
            <w:tcW w:w="2552" w:type="dxa"/>
          </w:tcPr>
          <w:p w14:paraId="414A7456" w14:textId="67F6104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149 control</w:t>
            </w:r>
            <w:r w:rsidR="00654FA3" w:rsidRPr="00397233">
              <w:rPr>
                <w:color w:val="000000" w:themeColor="text1"/>
                <w:sz w:val="20"/>
                <w:szCs w:val="20"/>
              </w:rPr>
              <w:t>s</w:t>
            </w:r>
            <w:r w:rsidRPr="00397233">
              <w:rPr>
                <w:color w:val="000000" w:themeColor="text1"/>
                <w:sz w:val="20"/>
                <w:szCs w:val="20"/>
              </w:rPr>
              <w:t xml:space="preserve"> from 2018</w:t>
            </w:r>
          </w:p>
          <w:p w14:paraId="53F7237C" w14:textId="538AE759"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105 cross-reactivity panel (CMV, Influenza, Mycoplasma pneumoniae, Chlamydophila pneumoniae, Streptococcus pneumoniae urinary antigen, cor</w:t>
            </w:r>
            <w:r w:rsidR="00C26395" w:rsidRPr="00397233">
              <w:rPr>
                <w:color w:val="000000" w:themeColor="text1"/>
                <w:sz w:val="20"/>
                <w:szCs w:val="20"/>
              </w:rPr>
              <w:t>o</w:t>
            </w:r>
            <w:r w:rsidRPr="00397233">
              <w:rPr>
                <w:color w:val="000000" w:themeColor="text1"/>
                <w:sz w:val="20"/>
                <w:szCs w:val="20"/>
              </w:rPr>
              <w:t>n</w:t>
            </w:r>
            <w:r w:rsidR="00C26395" w:rsidRPr="00397233">
              <w:rPr>
                <w:color w:val="000000" w:themeColor="text1"/>
                <w:sz w:val="20"/>
                <w:szCs w:val="20"/>
              </w:rPr>
              <w:t>a</w:t>
            </w:r>
            <w:r w:rsidRPr="00397233">
              <w:rPr>
                <w:color w:val="000000" w:themeColor="text1"/>
                <w:sz w:val="20"/>
                <w:szCs w:val="20"/>
              </w:rPr>
              <w:t>virus, metapneumovirus, RSV, adenovirus, rhinovirus/enterovirus, HBV, HCV, HIV)</w:t>
            </w:r>
          </w:p>
        </w:tc>
        <w:tc>
          <w:tcPr>
            <w:tcW w:w="2126" w:type="dxa"/>
          </w:tcPr>
          <w:p w14:paraId="7F66F5E7"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w:t>
            </w:r>
          </w:p>
          <w:p w14:paraId="6A0331A0"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99.3% (healthy)</w:t>
            </w:r>
          </w:p>
          <w:p w14:paraId="2FDE4210"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96.2% (Cross-reactivity panel)</w:t>
            </w:r>
          </w:p>
          <w:p w14:paraId="4B1939E4" w14:textId="72EE00D1"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98% (overall)</w:t>
            </w:r>
          </w:p>
        </w:tc>
        <w:tc>
          <w:tcPr>
            <w:tcW w:w="2465" w:type="dxa"/>
          </w:tcPr>
          <w:p w14:paraId="21CEC49C"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32752" w:rsidRPr="00397233" w14:paraId="482D160D" w14:textId="77777777" w:rsidTr="001309DF">
        <w:tc>
          <w:tcPr>
            <w:cnfStyle w:val="001000000000" w:firstRow="0" w:lastRow="0" w:firstColumn="1" w:lastColumn="0" w:oddVBand="0" w:evenVBand="0" w:oddHBand="0" w:evenHBand="0" w:firstRowFirstColumn="0" w:firstRowLastColumn="0" w:lastRowFirstColumn="0" w:lastRowLastColumn="0"/>
            <w:tcW w:w="1555" w:type="dxa"/>
          </w:tcPr>
          <w:p w14:paraId="47702FA7" w14:textId="0AD84967" w:rsidR="00832752" w:rsidRPr="00397233" w:rsidRDefault="00832752" w:rsidP="00832752">
            <w:pPr>
              <w:rPr>
                <w:b w:val="0"/>
                <w:bCs w:val="0"/>
                <w:color w:val="000000" w:themeColor="text1"/>
                <w:sz w:val="20"/>
                <w:szCs w:val="20"/>
              </w:rPr>
            </w:pPr>
            <w:r w:rsidRPr="00397233">
              <w:rPr>
                <w:b w:val="0"/>
                <w:bCs w:val="0"/>
                <w:color w:val="000000" w:themeColor="text1"/>
                <w:sz w:val="20"/>
                <w:szCs w:val="20"/>
              </w:rPr>
              <w:t>Tuaillon et al., Journal of Infection</w:t>
            </w:r>
          </w:p>
        </w:tc>
        <w:tc>
          <w:tcPr>
            <w:tcW w:w="1701" w:type="dxa"/>
          </w:tcPr>
          <w:p w14:paraId="35E0F9F4" w14:textId="548F68DC"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France 38 cases </w:t>
            </w:r>
          </w:p>
        </w:tc>
        <w:tc>
          <w:tcPr>
            <w:tcW w:w="2551" w:type="dxa"/>
          </w:tcPr>
          <w:p w14:paraId="15F47C50"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w:t>
            </w:r>
          </w:p>
          <w:p w14:paraId="5F51BFC2" w14:textId="6F639943"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93.3%</w:t>
            </w:r>
          </w:p>
          <w:p w14:paraId="5E36663E"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w:t>
            </w:r>
          </w:p>
          <w:p w14:paraId="12E1C8C8" w14:textId="6C652255"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93.3%</w:t>
            </w:r>
          </w:p>
        </w:tc>
        <w:tc>
          <w:tcPr>
            <w:tcW w:w="2552" w:type="dxa"/>
          </w:tcPr>
          <w:p w14:paraId="7AE04A8A" w14:textId="65DB6336"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20 control</w:t>
            </w:r>
            <w:r w:rsidR="00654FA3" w:rsidRPr="00397233">
              <w:rPr>
                <w:color w:val="000000" w:themeColor="text1"/>
                <w:sz w:val="20"/>
                <w:szCs w:val="20"/>
              </w:rPr>
              <w:t>s</w:t>
            </w:r>
          </w:p>
        </w:tc>
        <w:tc>
          <w:tcPr>
            <w:tcW w:w="2126" w:type="dxa"/>
          </w:tcPr>
          <w:p w14:paraId="103E37A5"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A (cut off </w:t>
            </w:r>
            <w:r w:rsidRPr="00397233">
              <w:rPr>
                <w:color w:val="000000" w:themeColor="text1"/>
                <w:sz w:val="20"/>
                <w:szCs w:val="20"/>
                <w:u w:val="single"/>
              </w:rPr>
              <w:t>&gt;</w:t>
            </w:r>
            <w:r w:rsidRPr="00397233">
              <w:rPr>
                <w:color w:val="000000" w:themeColor="text1"/>
                <w:sz w:val="20"/>
                <w:szCs w:val="20"/>
              </w:rPr>
              <w:t>1.1)</w:t>
            </w:r>
          </w:p>
          <w:p w14:paraId="382EEE3B" w14:textId="40FE0406"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0%</w:t>
            </w:r>
          </w:p>
          <w:p w14:paraId="7B7615E3"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 xml:space="preserve">IgG (cut off </w:t>
            </w:r>
            <w:r w:rsidRPr="00397233">
              <w:rPr>
                <w:color w:val="000000" w:themeColor="text1"/>
                <w:sz w:val="20"/>
                <w:szCs w:val="20"/>
                <w:u w:val="single"/>
              </w:rPr>
              <w:t>&gt;</w:t>
            </w:r>
            <w:r w:rsidRPr="00397233">
              <w:rPr>
                <w:color w:val="000000" w:themeColor="text1"/>
                <w:sz w:val="20"/>
                <w:szCs w:val="20"/>
              </w:rPr>
              <w:t>1.1)</w:t>
            </w:r>
          </w:p>
          <w:p w14:paraId="09987E95" w14:textId="0047ECDB"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97233">
              <w:rPr>
                <w:color w:val="000000" w:themeColor="text1"/>
                <w:sz w:val="20"/>
                <w:szCs w:val="20"/>
              </w:rPr>
              <w:t>85%</w:t>
            </w:r>
          </w:p>
        </w:tc>
        <w:tc>
          <w:tcPr>
            <w:tcW w:w="2465" w:type="dxa"/>
          </w:tcPr>
          <w:p w14:paraId="3A3CC3B7" w14:textId="77777777" w:rsidR="00832752" w:rsidRPr="00397233" w:rsidRDefault="00832752" w:rsidP="0083275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bl>
    <w:p w14:paraId="0FC42E60" w14:textId="701645F6" w:rsidR="00985DAA" w:rsidRPr="00397233" w:rsidRDefault="00985DAA">
      <w:pPr>
        <w:rPr>
          <w:sz w:val="20"/>
          <w:szCs w:val="20"/>
        </w:rPr>
      </w:pPr>
    </w:p>
    <w:p w14:paraId="4CF77157" w14:textId="4D3805F2" w:rsidR="00F9237F" w:rsidRPr="00397233" w:rsidRDefault="00F9237F" w:rsidP="00F9237F">
      <w:r w:rsidRPr="00397233">
        <w:t>Reference</w:t>
      </w:r>
      <w:r w:rsidR="007930D3" w:rsidRPr="00397233">
        <w:t>s</w:t>
      </w:r>
    </w:p>
    <w:p w14:paraId="6538438D" w14:textId="77777777" w:rsidR="00F9237F" w:rsidRPr="00397233" w:rsidRDefault="00F9237F" w:rsidP="00F9237F">
      <w:pPr>
        <w:rPr>
          <w:color w:val="000000"/>
          <w:sz w:val="20"/>
          <w:szCs w:val="20"/>
        </w:rPr>
      </w:pPr>
    </w:p>
    <w:p w14:paraId="703271AB" w14:textId="59A453CA" w:rsidR="00197ABB" w:rsidRPr="00397233" w:rsidRDefault="00F9237F" w:rsidP="00F9237F">
      <w:pPr>
        <w:rPr>
          <w:color w:val="333333"/>
          <w:sz w:val="20"/>
          <w:szCs w:val="20"/>
        </w:rPr>
      </w:pPr>
      <w:r w:rsidRPr="00397233">
        <w:rPr>
          <w:color w:val="212121"/>
          <w:sz w:val="20"/>
          <w:szCs w:val="20"/>
          <w:shd w:val="clear" w:color="auto" w:fill="FFFFFF"/>
        </w:rPr>
        <w:t xml:space="preserve">1. </w:t>
      </w:r>
      <w:r w:rsidR="002A7D8C" w:rsidRPr="00397233">
        <w:rPr>
          <w:color w:val="000000" w:themeColor="text1"/>
          <w:sz w:val="20"/>
          <w:szCs w:val="20"/>
        </w:rPr>
        <w:t>Euroimmun</w:t>
      </w:r>
      <w:r w:rsidR="00610228" w:rsidRPr="00397233">
        <w:rPr>
          <w:color w:val="000000" w:themeColor="text1"/>
          <w:sz w:val="20"/>
          <w:szCs w:val="20"/>
        </w:rPr>
        <w:t xml:space="preserve"> [package insert]. Anti-SARS-CoV-2 ELISA (IgA and IgG) In: Companies AP, editor. 2020.</w:t>
      </w:r>
      <w:r w:rsidR="002A7D8C" w:rsidRPr="00397233">
        <w:rPr>
          <w:color w:val="000000" w:themeColor="text1"/>
          <w:sz w:val="20"/>
          <w:szCs w:val="20"/>
        </w:rPr>
        <w:t>Euroimmun</w:t>
      </w:r>
      <w:r w:rsidR="00610228" w:rsidRPr="00397233">
        <w:rPr>
          <w:color w:val="000000" w:themeColor="text1"/>
          <w:sz w:val="20"/>
          <w:szCs w:val="20"/>
        </w:rPr>
        <w:t>. Germany: A PerkinElmer Companies; Version: 2020-05-06.</w:t>
      </w:r>
    </w:p>
    <w:p w14:paraId="586CDC98" w14:textId="77777777" w:rsidR="00610228" w:rsidRPr="00397233" w:rsidRDefault="00610228" w:rsidP="00F9237F">
      <w:pPr>
        <w:rPr>
          <w:color w:val="212121"/>
          <w:sz w:val="20"/>
          <w:szCs w:val="20"/>
          <w:shd w:val="clear" w:color="auto" w:fill="FFFFFF"/>
        </w:rPr>
      </w:pPr>
    </w:p>
    <w:p w14:paraId="6327762F" w14:textId="77777777" w:rsidR="00610228" w:rsidRPr="00397233" w:rsidRDefault="00197ABB" w:rsidP="00610228">
      <w:pPr>
        <w:rPr>
          <w:sz w:val="20"/>
          <w:szCs w:val="20"/>
        </w:rPr>
      </w:pPr>
      <w:r w:rsidRPr="00397233">
        <w:rPr>
          <w:color w:val="212121"/>
          <w:sz w:val="20"/>
          <w:szCs w:val="20"/>
          <w:shd w:val="clear" w:color="auto" w:fill="FFFFFF"/>
        </w:rPr>
        <w:t xml:space="preserve">2. </w:t>
      </w:r>
      <w:r w:rsidR="00610228" w:rsidRPr="00397233">
        <w:rPr>
          <w:sz w:val="20"/>
          <w:szCs w:val="20"/>
        </w:rPr>
        <w:t>Okba NMA, Muller MA, Li W, Wang C, GeurtsvanKessel CH, Corman VM, et al. Severe Acute Respiratory Syndrome Coronavirus 2-Specific Antibody Responses in Coronavirus Disease Patients. Emerg Infect Dis. 2020;26(7):1478-88.</w:t>
      </w:r>
    </w:p>
    <w:p w14:paraId="7D710B25" w14:textId="7BEDCA7A" w:rsidR="00F9237F" w:rsidRPr="00397233" w:rsidRDefault="00F9237F" w:rsidP="00F9237F">
      <w:pPr>
        <w:rPr>
          <w:color w:val="212121"/>
          <w:sz w:val="20"/>
          <w:szCs w:val="20"/>
          <w:shd w:val="clear" w:color="auto" w:fill="FFFFFF"/>
          <w:lang w:val="en-TH"/>
        </w:rPr>
      </w:pPr>
    </w:p>
    <w:p w14:paraId="41392A54" w14:textId="77777777" w:rsidR="00610228" w:rsidRPr="00397233" w:rsidRDefault="00197ABB" w:rsidP="00610228">
      <w:pPr>
        <w:rPr>
          <w:sz w:val="20"/>
          <w:szCs w:val="20"/>
        </w:rPr>
      </w:pPr>
      <w:r w:rsidRPr="00397233">
        <w:rPr>
          <w:color w:val="212121"/>
          <w:sz w:val="20"/>
          <w:szCs w:val="20"/>
          <w:shd w:val="clear" w:color="auto" w:fill="FFFFFF"/>
          <w:lang w:val="en-TH"/>
        </w:rPr>
        <w:lastRenderedPageBreak/>
        <w:t>3</w:t>
      </w:r>
      <w:r w:rsidR="00F9237F" w:rsidRPr="00397233">
        <w:rPr>
          <w:color w:val="212121"/>
          <w:sz w:val="20"/>
          <w:szCs w:val="20"/>
          <w:shd w:val="clear" w:color="auto" w:fill="FFFFFF"/>
          <w:lang w:val="en-TH"/>
        </w:rPr>
        <w:t xml:space="preserve">. </w:t>
      </w:r>
      <w:r w:rsidR="00610228" w:rsidRPr="00397233">
        <w:rPr>
          <w:sz w:val="20"/>
          <w:szCs w:val="20"/>
          <w:lang w:val="en-TH"/>
        </w:rPr>
        <w:t xml:space="preserve">Jääskeläinen AJ, Kekäläinen E, Kallio-Kokko H, Mannonen L, Kortela E, Vapalahti O, et al. </w:t>
      </w:r>
      <w:r w:rsidR="00610228" w:rsidRPr="00397233">
        <w:rPr>
          <w:sz w:val="20"/>
          <w:szCs w:val="20"/>
        </w:rPr>
        <w:t>Evaluation of commercial and automated SARS-CoV-2 IgG and IgA ELISAs using coronavirus disease (COVID-19) patient samples. Euro Surveill. 2020;25(18).</w:t>
      </w:r>
    </w:p>
    <w:p w14:paraId="4919B474" w14:textId="43EDA516" w:rsidR="00610228" w:rsidRPr="00397233" w:rsidRDefault="00610228" w:rsidP="00610228">
      <w:pPr>
        <w:rPr>
          <w:sz w:val="20"/>
          <w:szCs w:val="20"/>
        </w:rPr>
      </w:pPr>
      <w:r w:rsidRPr="00397233">
        <w:rPr>
          <w:sz w:val="20"/>
          <w:szCs w:val="20"/>
        </w:rPr>
        <w:t>4. Jaaskelainen AJ, Kuivanen S, Kekalainen E, Ahava MJ, Loginov R, Kallio-Kokko H, et al. Performance of six SARS-CoV-2 immunoassays in comparison with microneutralisation. J Clin Virol. 2020;129:104512.</w:t>
      </w:r>
    </w:p>
    <w:p w14:paraId="68564D6F" w14:textId="7A2C9B1B" w:rsidR="00F9237F" w:rsidRPr="00397233" w:rsidRDefault="00F9237F" w:rsidP="00610228">
      <w:pPr>
        <w:rPr>
          <w:color w:val="212121"/>
          <w:sz w:val="20"/>
          <w:szCs w:val="20"/>
          <w:shd w:val="clear" w:color="auto" w:fill="FFFFFF"/>
        </w:rPr>
      </w:pPr>
    </w:p>
    <w:p w14:paraId="3C5FC102" w14:textId="748D5DB2" w:rsidR="00F9237F" w:rsidRPr="00397233" w:rsidRDefault="00197ABB" w:rsidP="00F9237F">
      <w:pPr>
        <w:rPr>
          <w:sz w:val="20"/>
          <w:szCs w:val="20"/>
        </w:rPr>
      </w:pPr>
      <w:r w:rsidRPr="00397233">
        <w:rPr>
          <w:sz w:val="20"/>
          <w:szCs w:val="20"/>
        </w:rPr>
        <w:t>5</w:t>
      </w:r>
      <w:r w:rsidR="00F9237F" w:rsidRPr="00397233">
        <w:rPr>
          <w:sz w:val="20"/>
          <w:szCs w:val="20"/>
        </w:rPr>
        <w:t xml:space="preserve">. </w:t>
      </w:r>
      <w:r w:rsidR="00610228" w:rsidRPr="00397233">
        <w:rPr>
          <w:sz w:val="20"/>
          <w:szCs w:val="20"/>
        </w:rPr>
        <w:t>Montesinos I, Gruson D, Kabamba B, Dahma H, Van den Wijngaert S, Reza S, et al. Evaluation of two automated and three rapid lateral flow immunoassays for the detection of anti-SARS-CoV-2 antibodies. J Clin Virol. 2020;128:104413.</w:t>
      </w:r>
    </w:p>
    <w:p w14:paraId="764BC5AD" w14:textId="407C3195" w:rsidR="00F9237F" w:rsidRPr="00397233" w:rsidRDefault="00F9237F" w:rsidP="00F9237F">
      <w:pPr>
        <w:rPr>
          <w:sz w:val="20"/>
          <w:szCs w:val="20"/>
        </w:rPr>
      </w:pPr>
    </w:p>
    <w:p w14:paraId="38E90015" w14:textId="74808968" w:rsidR="00F9237F" w:rsidRPr="00397233" w:rsidRDefault="00197ABB" w:rsidP="00F9237F">
      <w:pPr>
        <w:rPr>
          <w:sz w:val="20"/>
          <w:szCs w:val="20"/>
          <w:lang w:val="en-TH"/>
        </w:rPr>
      </w:pPr>
      <w:r w:rsidRPr="00397233">
        <w:rPr>
          <w:color w:val="212121"/>
          <w:sz w:val="20"/>
          <w:szCs w:val="20"/>
          <w:shd w:val="clear" w:color="auto" w:fill="FFFFFF"/>
        </w:rPr>
        <w:t>6</w:t>
      </w:r>
      <w:r w:rsidR="00F9237F" w:rsidRPr="00397233">
        <w:rPr>
          <w:color w:val="212121"/>
          <w:sz w:val="20"/>
          <w:szCs w:val="20"/>
          <w:shd w:val="clear" w:color="auto" w:fill="FFFFFF"/>
        </w:rPr>
        <w:t xml:space="preserve">. </w:t>
      </w:r>
      <w:r w:rsidR="00610228" w:rsidRPr="00397233">
        <w:rPr>
          <w:sz w:val="20"/>
          <w:szCs w:val="20"/>
        </w:rPr>
        <w:t>Tang MS, Hock KG, Logsdon NM, Hayes JE, Gronowski AM, Anderson NW, et al. Clinical Performance of Two SARS-CoV-2 Serologic Assays. Clin Chem. 2020.</w:t>
      </w:r>
    </w:p>
    <w:p w14:paraId="52EB6E0B" w14:textId="4765907D" w:rsidR="00F9237F" w:rsidRPr="00397233" w:rsidRDefault="00F9237F" w:rsidP="00F9237F">
      <w:pPr>
        <w:rPr>
          <w:color w:val="212121"/>
          <w:sz w:val="20"/>
          <w:szCs w:val="20"/>
          <w:shd w:val="clear" w:color="auto" w:fill="FFFFFF"/>
        </w:rPr>
      </w:pPr>
    </w:p>
    <w:p w14:paraId="7E27AE57" w14:textId="200E4FFF" w:rsidR="00F9237F" w:rsidRPr="00397233" w:rsidRDefault="00197ABB" w:rsidP="00F9237F">
      <w:pPr>
        <w:rPr>
          <w:sz w:val="20"/>
          <w:szCs w:val="20"/>
        </w:rPr>
      </w:pPr>
      <w:r w:rsidRPr="00397233">
        <w:rPr>
          <w:color w:val="212121"/>
          <w:sz w:val="20"/>
          <w:szCs w:val="20"/>
          <w:shd w:val="clear" w:color="auto" w:fill="FFFFFF"/>
        </w:rPr>
        <w:t>7</w:t>
      </w:r>
      <w:r w:rsidR="00F9237F" w:rsidRPr="00397233">
        <w:rPr>
          <w:color w:val="212121"/>
          <w:sz w:val="20"/>
          <w:szCs w:val="20"/>
          <w:shd w:val="clear" w:color="auto" w:fill="FFFFFF"/>
        </w:rPr>
        <w:t xml:space="preserve">. </w:t>
      </w:r>
      <w:r w:rsidR="00610228" w:rsidRPr="00397233">
        <w:rPr>
          <w:sz w:val="20"/>
          <w:szCs w:val="20"/>
        </w:rPr>
        <w:t>Van Elslande J, Houben E, Depypere M, Brackenier A, Desmet S, Andre E, et al. Diagnostic performance of seven rapid IgG/IgM antibody tests and the Euroimmun IgA/IgG ELISA in COVID-19 patients. Clin Microbiol Infect. 2020.</w:t>
      </w:r>
    </w:p>
    <w:p w14:paraId="1E64EFE4" w14:textId="53584DF8" w:rsidR="00F9237F" w:rsidRPr="00397233" w:rsidRDefault="00F9237F" w:rsidP="00F9237F">
      <w:pPr>
        <w:rPr>
          <w:color w:val="212121"/>
          <w:sz w:val="20"/>
          <w:szCs w:val="20"/>
          <w:shd w:val="clear" w:color="auto" w:fill="FFFFFF"/>
        </w:rPr>
      </w:pPr>
    </w:p>
    <w:p w14:paraId="364FFC3D" w14:textId="2150463A" w:rsidR="00F9237F" w:rsidRPr="00397233" w:rsidRDefault="00197ABB" w:rsidP="00F9237F">
      <w:pPr>
        <w:rPr>
          <w:sz w:val="20"/>
          <w:szCs w:val="20"/>
          <w:lang w:val="en-TH"/>
        </w:rPr>
      </w:pPr>
      <w:r w:rsidRPr="00397233">
        <w:rPr>
          <w:color w:val="212121"/>
          <w:sz w:val="20"/>
          <w:szCs w:val="20"/>
          <w:shd w:val="clear" w:color="auto" w:fill="FFFFFF"/>
        </w:rPr>
        <w:t>8</w:t>
      </w:r>
      <w:r w:rsidR="00F9237F" w:rsidRPr="00397233">
        <w:rPr>
          <w:color w:val="212121"/>
          <w:sz w:val="20"/>
          <w:szCs w:val="20"/>
          <w:shd w:val="clear" w:color="auto" w:fill="FFFFFF"/>
        </w:rPr>
        <w:t xml:space="preserve">. </w:t>
      </w:r>
      <w:r w:rsidR="00610228" w:rsidRPr="00397233">
        <w:rPr>
          <w:sz w:val="20"/>
          <w:szCs w:val="20"/>
        </w:rPr>
        <w:t>Krüttgen A, Cornelissen CG, Dreher M, Hornef M, Imöhl M, Kleines M. Comparison of four new commercial serologic assays for determination of SARS-CoV-2 IgG. J Clin Virol. 2020;128:104394.</w:t>
      </w:r>
    </w:p>
    <w:p w14:paraId="5AD3961C" w14:textId="12578356" w:rsidR="00F9237F" w:rsidRPr="00397233" w:rsidRDefault="00F9237F" w:rsidP="00F9237F">
      <w:pPr>
        <w:rPr>
          <w:color w:val="212121"/>
          <w:sz w:val="20"/>
          <w:szCs w:val="20"/>
          <w:shd w:val="clear" w:color="auto" w:fill="FFFFFF"/>
        </w:rPr>
      </w:pPr>
    </w:p>
    <w:p w14:paraId="3766DD71" w14:textId="77777777" w:rsidR="00610228" w:rsidRPr="00397233" w:rsidRDefault="00197ABB" w:rsidP="00610228">
      <w:pPr>
        <w:rPr>
          <w:sz w:val="20"/>
          <w:szCs w:val="20"/>
        </w:rPr>
      </w:pPr>
      <w:r w:rsidRPr="00397233">
        <w:rPr>
          <w:color w:val="212121"/>
          <w:sz w:val="20"/>
          <w:szCs w:val="20"/>
          <w:shd w:val="clear" w:color="auto" w:fill="FFFFFF"/>
        </w:rPr>
        <w:t>9</w:t>
      </w:r>
      <w:r w:rsidR="00F9237F" w:rsidRPr="00397233">
        <w:rPr>
          <w:color w:val="212121"/>
          <w:sz w:val="20"/>
          <w:szCs w:val="20"/>
          <w:shd w:val="clear" w:color="auto" w:fill="FFFFFF"/>
        </w:rPr>
        <w:t xml:space="preserve">. </w:t>
      </w:r>
      <w:r w:rsidR="00610228" w:rsidRPr="00397233">
        <w:rPr>
          <w:sz w:val="20"/>
          <w:szCs w:val="20"/>
        </w:rPr>
        <w:t>Tre-Hardy M, Wilmet A, Beukinga I, Dogne JM, Douxfils J, Blairon L. Validation of a chemiluminescent assay for specific SARS-CoV-2 antibody. Clin Chem Lab Med. 2020;58(8):1357-64.</w:t>
      </w:r>
    </w:p>
    <w:p w14:paraId="7F9C3455" w14:textId="4992B3E7" w:rsidR="00F9237F" w:rsidRPr="00397233" w:rsidRDefault="00610228" w:rsidP="00F9237F">
      <w:pPr>
        <w:rPr>
          <w:sz w:val="20"/>
          <w:szCs w:val="20"/>
        </w:rPr>
      </w:pPr>
      <w:r w:rsidRPr="00397233">
        <w:rPr>
          <w:sz w:val="20"/>
          <w:szCs w:val="20"/>
        </w:rPr>
        <w:t>23.</w:t>
      </w:r>
      <w:r w:rsidRPr="00397233">
        <w:rPr>
          <w:sz w:val="20"/>
          <w:szCs w:val="20"/>
        </w:rPr>
        <w:tab/>
      </w:r>
    </w:p>
    <w:p w14:paraId="4256313D" w14:textId="12AC249D" w:rsidR="00F9237F" w:rsidRPr="00397233" w:rsidRDefault="00F9237F" w:rsidP="00F9237F">
      <w:pPr>
        <w:rPr>
          <w:color w:val="212121"/>
          <w:sz w:val="20"/>
          <w:szCs w:val="20"/>
          <w:shd w:val="clear" w:color="auto" w:fill="FFFFFF"/>
        </w:rPr>
      </w:pPr>
    </w:p>
    <w:p w14:paraId="2E6EA3C6" w14:textId="1CB19BFA" w:rsidR="00F9237F" w:rsidRPr="00397233" w:rsidRDefault="00197ABB" w:rsidP="00F9237F">
      <w:pPr>
        <w:rPr>
          <w:sz w:val="20"/>
          <w:szCs w:val="20"/>
          <w:lang w:val="en-TH"/>
        </w:rPr>
      </w:pPr>
      <w:r w:rsidRPr="00397233">
        <w:rPr>
          <w:color w:val="212121"/>
          <w:sz w:val="20"/>
          <w:szCs w:val="20"/>
          <w:shd w:val="clear" w:color="auto" w:fill="FFFFFF"/>
        </w:rPr>
        <w:t>10</w:t>
      </w:r>
      <w:r w:rsidR="00F9237F" w:rsidRPr="00397233">
        <w:rPr>
          <w:color w:val="212121"/>
          <w:sz w:val="20"/>
          <w:szCs w:val="20"/>
          <w:shd w:val="clear" w:color="auto" w:fill="FFFFFF"/>
        </w:rPr>
        <w:t xml:space="preserve">. </w:t>
      </w:r>
      <w:r w:rsidR="00610228" w:rsidRPr="00397233">
        <w:rPr>
          <w:sz w:val="20"/>
          <w:szCs w:val="20"/>
        </w:rPr>
        <w:t>Beavis KG, Matushek SM, Abeleda APF, Bethel C, Hunt C, Gillen S, et al. Evaluation of the EUROIMMUN Anti-SARS-CoV-2 ELISA Assay for detection of IgA and IgG antibodies. J Clin Virol. 2020;129:104468.</w:t>
      </w:r>
    </w:p>
    <w:p w14:paraId="71055AF2" w14:textId="658DA4A4" w:rsidR="00F9237F" w:rsidRPr="00397233" w:rsidRDefault="00F9237F" w:rsidP="00F9237F">
      <w:pPr>
        <w:rPr>
          <w:color w:val="212121"/>
          <w:sz w:val="20"/>
          <w:szCs w:val="20"/>
          <w:shd w:val="clear" w:color="auto" w:fill="FFFFFF"/>
        </w:rPr>
      </w:pPr>
    </w:p>
    <w:p w14:paraId="58400A61" w14:textId="77777777" w:rsidR="00610228" w:rsidRPr="00397233" w:rsidRDefault="00F9237F" w:rsidP="00610228">
      <w:pPr>
        <w:rPr>
          <w:sz w:val="20"/>
          <w:szCs w:val="20"/>
        </w:rPr>
      </w:pPr>
      <w:r w:rsidRPr="00397233">
        <w:rPr>
          <w:color w:val="212121"/>
          <w:sz w:val="20"/>
          <w:szCs w:val="20"/>
          <w:shd w:val="clear" w:color="auto" w:fill="FFFFFF"/>
        </w:rPr>
        <w:t>1</w:t>
      </w:r>
      <w:r w:rsidR="00197ABB" w:rsidRPr="00397233">
        <w:rPr>
          <w:color w:val="212121"/>
          <w:sz w:val="20"/>
          <w:szCs w:val="20"/>
          <w:shd w:val="clear" w:color="auto" w:fill="FFFFFF"/>
        </w:rPr>
        <w:t>1</w:t>
      </w:r>
      <w:r w:rsidRPr="00397233">
        <w:rPr>
          <w:color w:val="212121"/>
          <w:sz w:val="20"/>
          <w:szCs w:val="20"/>
          <w:shd w:val="clear" w:color="auto" w:fill="FFFFFF"/>
        </w:rPr>
        <w:t xml:space="preserve">. </w:t>
      </w:r>
      <w:r w:rsidR="00610228" w:rsidRPr="00397233">
        <w:rPr>
          <w:sz w:val="20"/>
          <w:szCs w:val="20"/>
        </w:rPr>
        <w:t>Nicol T, Lefeuvre C, Serri O, Pivert A, Joubaud F, Dubée V, et al. Assessment of SARS-CoV-2 serological tests for the diagnosis of COVID-19 through the evaluation of three immunoassays: Two automated immunoassays (Euroimmun and Abbott) and one rapid lateral flow immunoassay (NG Biotech). J Clin Virol. 2020;129:104511.</w:t>
      </w:r>
    </w:p>
    <w:p w14:paraId="7E49D5BF" w14:textId="2BDB0FDE" w:rsidR="00F9237F" w:rsidRPr="00397233" w:rsidRDefault="00F9237F" w:rsidP="00F9237F">
      <w:pPr>
        <w:rPr>
          <w:color w:val="212121"/>
          <w:sz w:val="20"/>
          <w:szCs w:val="20"/>
          <w:shd w:val="clear" w:color="auto" w:fill="FFFFFF"/>
        </w:rPr>
      </w:pPr>
    </w:p>
    <w:p w14:paraId="28A2E054" w14:textId="15B91EDE" w:rsidR="00F9237F" w:rsidRPr="00397233" w:rsidRDefault="00F9237F" w:rsidP="00F9237F">
      <w:pPr>
        <w:rPr>
          <w:color w:val="212121"/>
          <w:sz w:val="20"/>
          <w:szCs w:val="20"/>
          <w:shd w:val="clear" w:color="auto" w:fill="FFFFFF"/>
          <w:lang w:val="en-TH"/>
        </w:rPr>
      </w:pPr>
      <w:r w:rsidRPr="00397233">
        <w:rPr>
          <w:color w:val="212121"/>
          <w:sz w:val="20"/>
          <w:szCs w:val="20"/>
          <w:shd w:val="clear" w:color="auto" w:fill="FFFFFF"/>
        </w:rPr>
        <w:t>1</w:t>
      </w:r>
      <w:r w:rsidR="00197ABB" w:rsidRPr="00397233">
        <w:rPr>
          <w:color w:val="212121"/>
          <w:sz w:val="20"/>
          <w:szCs w:val="20"/>
          <w:shd w:val="clear" w:color="auto" w:fill="FFFFFF"/>
        </w:rPr>
        <w:t>2</w:t>
      </w:r>
      <w:r w:rsidRPr="00397233">
        <w:rPr>
          <w:color w:val="212121"/>
          <w:sz w:val="20"/>
          <w:szCs w:val="20"/>
          <w:shd w:val="clear" w:color="auto" w:fill="FFFFFF"/>
        </w:rPr>
        <w:t xml:space="preserve">. </w:t>
      </w:r>
      <w:r w:rsidR="00B25AD0" w:rsidRPr="00397233">
        <w:rPr>
          <w:sz w:val="20"/>
          <w:szCs w:val="20"/>
        </w:rPr>
        <w:t>Kohmer N, Westhaus S, Rühl C, Ciesek S, Rabenau HF. Clinical performance of different SARS-CoV-2 IgG antibody tests. J Med Virol. 2020.</w:t>
      </w:r>
    </w:p>
    <w:p w14:paraId="6D909BF6" w14:textId="0B84CB43" w:rsidR="00F9237F" w:rsidRPr="00397233" w:rsidRDefault="00F9237F" w:rsidP="00F9237F">
      <w:pPr>
        <w:rPr>
          <w:color w:val="212121"/>
          <w:sz w:val="20"/>
          <w:szCs w:val="20"/>
          <w:shd w:val="clear" w:color="auto" w:fill="FFFFFF"/>
        </w:rPr>
      </w:pPr>
    </w:p>
    <w:p w14:paraId="56046673" w14:textId="77777777" w:rsidR="00807126" w:rsidRPr="00397233" w:rsidRDefault="00F9237F" w:rsidP="00807126">
      <w:pPr>
        <w:rPr>
          <w:sz w:val="20"/>
          <w:szCs w:val="20"/>
        </w:rPr>
      </w:pPr>
      <w:r w:rsidRPr="00397233">
        <w:rPr>
          <w:color w:val="212121"/>
          <w:sz w:val="20"/>
          <w:szCs w:val="20"/>
          <w:shd w:val="clear" w:color="auto" w:fill="FFFFFF"/>
        </w:rPr>
        <w:t>1</w:t>
      </w:r>
      <w:r w:rsidR="00197ABB" w:rsidRPr="00397233">
        <w:rPr>
          <w:color w:val="212121"/>
          <w:sz w:val="20"/>
          <w:szCs w:val="20"/>
          <w:shd w:val="clear" w:color="auto" w:fill="FFFFFF"/>
        </w:rPr>
        <w:t>3</w:t>
      </w:r>
      <w:r w:rsidRPr="00397233">
        <w:rPr>
          <w:color w:val="212121"/>
          <w:sz w:val="20"/>
          <w:szCs w:val="20"/>
          <w:shd w:val="clear" w:color="auto" w:fill="FFFFFF"/>
        </w:rPr>
        <w:t xml:space="preserve">. </w:t>
      </w:r>
      <w:r w:rsidR="00807126" w:rsidRPr="00397233">
        <w:rPr>
          <w:sz w:val="20"/>
          <w:szCs w:val="20"/>
        </w:rPr>
        <w:t>Kohmer N, Westhaus S, Ruhl C, Ciesek S, Rabenau HF. Brief clinical evaluation of six high-throughput SARS-CoV-2 IgG antibody assays. J Clin Virol. 2020;129:104480.</w:t>
      </w:r>
    </w:p>
    <w:p w14:paraId="51819895" w14:textId="77777777" w:rsidR="00807126" w:rsidRPr="00397233" w:rsidRDefault="00807126" w:rsidP="00807126">
      <w:pPr>
        <w:rPr>
          <w:sz w:val="20"/>
          <w:szCs w:val="20"/>
        </w:rPr>
      </w:pPr>
    </w:p>
    <w:p w14:paraId="45A45731" w14:textId="01DB34B4" w:rsidR="00807126" w:rsidRPr="00397233" w:rsidRDefault="00F9237F" w:rsidP="00807126">
      <w:pPr>
        <w:rPr>
          <w:sz w:val="20"/>
          <w:szCs w:val="20"/>
        </w:rPr>
      </w:pPr>
      <w:r w:rsidRPr="00397233">
        <w:rPr>
          <w:color w:val="212121"/>
          <w:sz w:val="20"/>
          <w:szCs w:val="20"/>
          <w:shd w:val="clear" w:color="auto" w:fill="FFFFFF"/>
        </w:rPr>
        <w:t>1</w:t>
      </w:r>
      <w:r w:rsidR="00197ABB" w:rsidRPr="00397233">
        <w:rPr>
          <w:color w:val="212121"/>
          <w:sz w:val="20"/>
          <w:szCs w:val="20"/>
          <w:shd w:val="clear" w:color="auto" w:fill="FFFFFF"/>
        </w:rPr>
        <w:t>4</w:t>
      </w:r>
      <w:r w:rsidRPr="00397233">
        <w:rPr>
          <w:color w:val="212121"/>
          <w:sz w:val="20"/>
          <w:szCs w:val="20"/>
          <w:shd w:val="clear" w:color="auto" w:fill="FFFFFF"/>
        </w:rPr>
        <w:t xml:space="preserve">. </w:t>
      </w:r>
      <w:r w:rsidR="00807126" w:rsidRPr="00397233">
        <w:rPr>
          <w:sz w:val="20"/>
          <w:szCs w:val="20"/>
        </w:rPr>
        <w:t>Theel ES, Harring J, Hilgart H, Granger D. Performance Characteristics of Four High-Throughput Immunoassays for Detection of IgG Antibodies against SARS-CoV-2. J Clin Microbiol. 2020.</w:t>
      </w:r>
    </w:p>
    <w:p w14:paraId="546C9654" w14:textId="4CB1BE2E" w:rsidR="00197ABB" w:rsidRPr="00397233" w:rsidRDefault="00197ABB" w:rsidP="00F9237F">
      <w:pPr>
        <w:rPr>
          <w:color w:val="212121"/>
          <w:sz w:val="20"/>
          <w:szCs w:val="20"/>
          <w:shd w:val="clear" w:color="auto" w:fill="FFFFFF"/>
        </w:rPr>
      </w:pPr>
    </w:p>
    <w:p w14:paraId="2186D71E" w14:textId="4A643174" w:rsidR="00F9237F" w:rsidRPr="00397233" w:rsidRDefault="00F9237F">
      <w:pPr>
        <w:rPr>
          <w:sz w:val="20"/>
          <w:szCs w:val="20"/>
        </w:rPr>
      </w:pPr>
      <w:r w:rsidRPr="00397233">
        <w:rPr>
          <w:color w:val="212121"/>
          <w:sz w:val="20"/>
          <w:szCs w:val="20"/>
          <w:shd w:val="clear" w:color="auto" w:fill="FFFFFF"/>
        </w:rPr>
        <w:t>1</w:t>
      </w:r>
      <w:r w:rsidR="00197ABB" w:rsidRPr="00397233">
        <w:rPr>
          <w:color w:val="212121"/>
          <w:sz w:val="20"/>
          <w:szCs w:val="20"/>
          <w:shd w:val="clear" w:color="auto" w:fill="FFFFFF"/>
        </w:rPr>
        <w:t>5</w:t>
      </w:r>
      <w:r w:rsidRPr="00397233">
        <w:rPr>
          <w:color w:val="212121"/>
          <w:sz w:val="20"/>
          <w:szCs w:val="20"/>
          <w:shd w:val="clear" w:color="auto" w:fill="FFFFFF"/>
        </w:rPr>
        <w:t xml:space="preserve">. </w:t>
      </w:r>
      <w:r w:rsidR="00807126" w:rsidRPr="00397233">
        <w:rPr>
          <w:sz w:val="20"/>
          <w:szCs w:val="20"/>
        </w:rPr>
        <w:t>Tuaillon E, Bolloré K, Pisoni A, Debiesse S, Renault C, Marie S, et al. Detection of SARS-CoV-2 antibodies using commercial assays and seroconversion patterns in hospitalized patients. The Journal of infection. 2020.</w:t>
      </w:r>
    </w:p>
    <w:sectPr w:rsidR="00F9237F" w:rsidRPr="00397233" w:rsidSect="00AA3DA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680DED" w14:textId="77777777" w:rsidR="00567792" w:rsidRDefault="00567792" w:rsidP="00807126">
      <w:r>
        <w:separator/>
      </w:r>
    </w:p>
  </w:endnote>
  <w:endnote w:type="continuationSeparator" w:id="0">
    <w:p w14:paraId="52482865" w14:textId="77777777" w:rsidR="00567792" w:rsidRDefault="00567792" w:rsidP="00807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rdia New">
    <w:panose1 w:val="020B0300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1F5718" w14:textId="77777777" w:rsidR="00567792" w:rsidRDefault="00567792" w:rsidP="00807126">
      <w:r>
        <w:separator/>
      </w:r>
    </w:p>
  </w:footnote>
  <w:footnote w:type="continuationSeparator" w:id="0">
    <w:p w14:paraId="561C87CF" w14:textId="77777777" w:rsidR="00567792" w:rsidRDefault="00567792" w:rsidP="008071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2639C"/>
    <w:multiLevelType w:val="hybridMultilevel"/>
    <w:tmpl w:val="52EA38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CB04E3"/>
    <w:multiLevelType w:val="hybridMultilevel"/>
    <w:tmpl w:val="A432BECC"/>
    <w:lvl w:ilvl="0" w:tplc="7B96BF40">
      <w:start w:val="124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AB00A9"/>
    <w:multiLevelType w:val="hybridMultilevel"/>
    <w:tmpl w:val="F912BA8E"/>
    <w:lvl w:ilvl="0" w:tplc="3FAAC076">
      <w:start w:val="20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100B7F"/>
    <w:multiLevelType w:val="hybridMultilevel"/>
    <w:tmpl w:val="505411F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6368BB"/>
    <w:multiLevelType w:val="hybridMultilevel"/>
    <w:tmpl w:val="EA9CE372"/>
    <w:lvl w:ilvl="0" w:tplc="F328EAB6">
      <w:start w:val="124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7536ED"/>
    <w:multiLevelType w:val="hybridMultilevel"/>
    <w:tmpl w:val="59A44D1C"/>
    <w:lvl w:ilvl="0" w:tplc="DA86FBFA">
      <w:start w:val="86"/>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DAA"/>
    <w:rsid w:val="000128E2"/>
    <w:rsid w:val="00017AEE"/>
    <w:rsid w:val="000305E5"/>
    <w:rsid w:val="00032196"/>
    <w:rsid w:val="00056497"/>
    <w:rsid w:val="00084A0D"/>
    <w:rsid w:val="000C7D9F"/>
    <w:rsid w:val="00117A53"/>
    <w:rsid w:val="001309DF"/>
    <w:rsid w:val="00163932"/>
    <w:rsid w:val="00171879"/>
    <w:rsid w:val="00176D4F"/>
    <w:rsid w:val="00182D48"/>
    <w:rsid w:val="00197ABB"/>
    <w:rsid w:val="001B000D"/>
    <w:rsid w:val="001E5A88"/>
    <w:rsid w:val="001F0D4A"/>
    <w:rsid w:val="001F26FC"/>
    <w:rsid w:val="00201FF9"/>
    <w:rsid w:val="00207CB0"/>
    <w:rsid w:val="002131BF"/>
    <w:rsid w:val="002A7D8C"/>
    <w:rsid w:val="002C2097"/>
    <w:rsid w:val="00321494"/>
    <w:rsid w:val="003442E7"/>
    <w:rsid w:val="00345CA7"/>
    <w:rsid w:val="003574A0"/>
    <w:rsid w:val="003623E2"/>
    <w:rsid w:val="0036361C"/>
    <w:rsid w:val="003864E5"/>
    <w:rsid w:val="00393FFE"/>
    <w:rsid w:val="00397233"/>
    <w:rsid w:val="003B1876"/>
    <w:rsid w:val="003B2C2C"/>
    <w:rsid w:val="0040733B"/>
    <w:rsid w:val="0043422F"/>
    <w:rsid w:val="00440969"/>
    <w:rsid w:val="00491E1E"/>
    <w:rsid w:val="004B4EE0"/>
    <w:rsid w:val="004C2F81"/>
    <w:rsid w:val="004D5D94"/>
    <w:rsid w:val="00506B5E"/>
    <w:rsid w:val="0052745C"/>
    <w:rsid w:val="00527AB5"/>
    <w:rsid w:val="005353DD"/>
    <w:rsid w:val="00561B50"/>
    <w:rsid w:val="00567792"/>
    <w:rsid w:val="00596D57"/>
    <w:rsid w:val="005A6C5D"/>
    <w:rsid w:val="005F571A"/>
    <w:rsid w:val="005F6B7E"/>
    <w:rsid w:val="00610228"/>
    <w:rsid w:val="00620369"/>
    <w:rsid w:val="00654FA3"/>
    <w:rsid w:val="00682454"/>
    <w:rsid w:val="00690AB2"/>
    <w:rsid w:val="00693B76"/>
    <w:rsid w:val="006C1438"/>
    <w:rsid w:val="006C704B"/>
    <w:rsid w:val="006E50C0"/>
    <w:rsid w:val="00700075"/>
    <w:rsid w:val="00703AB3"/>
    <w:rsid w:val="00717F91"/>
    <w:rsid w:val="00724FEB"/>
    <w:rsid w:val="007625F4"/>
    <w:rsid w:val="007733E7"/>
    <w:rsid w:val="00783840"/>
    <w:rsid w:val="007930D3"/>
    <w:rsid w:val="00793C0D"/>
    <w:rsid w:val="007B2ECC"/>
    <w:rsid w:val="00807126"/>
    <w:rsid w:val="00813BD6"/>
    <w:rsid w:val="008243E5"/>
    <w:rsid w:val="00826C46"/>
    <w:rsid w:val="00831E12"/>
    <w:rsid w:val="00832752"/>
    <w:rsid w:val="008535D2"/>
    <w:rsid w:val="00871F82"/>
    <w:rsid w:val="00892EFD"/>
    <w:rsid w:val="008D4F76"/>
    <w:rsid w:val="008F38A2"/>
    <w:rsid w:val="008F38ED"/>
    <w:rsid w:val="00907AA0"/>
    <w:rsid w:val="00932ABC"/>
    <w:rsid w:val="00982151"/>
    <w:rsid w:val="00985DAA"/>
    <w:rsid w:val="009907CC"/>
    <w:rsid w:val="009B695C"/>
    <w:rsid w:val="009C3CB8"/>
    <w:rsid w:val="00A42006"/>
    <w:rsid w:val="00A4665C"/>
    <w:rsid w:val="00A8066D"/>
    <w:rsid w:val="00AA3DA7"/>
    <w:rsid w:val="00AB6695"/>
    <w:rsid w:val="00AC054F"/>
    <w:rsid w:val="00AD6861"/>
    <w:rsid w:val="00AF20C3"/>
    <w:rsid w:val="00B03112"/>
    <w:rsid w:val="00B2148D"/>
    <w:rsid w:val="00B25AD0"/>
    <w:rsid w:val="00B263F9"/>
    <w:rsid w:val="00B46F9A"/>
    <w:rsid w:val="00B552BF"/>
    <w:rsid w:val="00B65A43"/>
    <w:rsid w:val="00B771B9"/>
    <w:rsid w:val="00B77AE5"/>
    <w:rsid w:val="00BC4413"/>
    <w:rsid w:val="00BE1F17"/>
    <w:rsid w:val="00C106CB"/>
    <w:rsid w:val="00C10A36"/>
    <w:rsid w:val="00C13E8F"/>
    <w:rsid w:val="00C25A55"/>
    <w:rsid w:val="00C26395"/>
    <w:rsid w:val="00C52DF5"/>
    <w:rsid w:val="00CA04D9"/>
    <w:rsid w:val="00CB0D98"/>
    <w:rsid w:val="00CE68A3"/>
    <w:rsid w:val="00D760FC"/>
    <w:rsid w:val="00E03F3E"/>
    <w:rsid w:val="00E62A96"/>
    <w:rsid w:val="00E65121"/>
    <w:rsid w:val="00E720AD"/>
    <w:rsid w:val="00E86BC1"/>
    <w:rsid w:val="00EA0FC4"/>
    <w:rsid w:val="00EB1E4F"/>
    <w:rsid w:val="00F17FB7"/>
    <w:rsid w:val="00F31E35"/>
    <w:rsid w:val="00F511F0"/>
    <w:rsid w:val="00F66168"/>
    <w:rsid w:val="00F9237F"/>
    <w:rsid w:val="00FB6A97"/>
    <w:rsid w:val="00FC40A7"/>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F4B47"/>
  <w15:chartTrackingRefBased/>
  <w15:docId w15:val="{6CEBA446-7D4A-A740-8887-9BBF196A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126"/>
    <w:rPr>
      <w:rFonts w:ascii="Times New Roman" w:eastAsia="Times New Roman" w:hAnsi="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5">
    <w:name w:val="Grid Table 4 Accent 5"/>
    <w:basedOn w:val="TableNormal"/>
    <w:uiPriority w:val="49"/>
    <w:rsid w:val="00985DAA"/>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985DAA"/>
    <w:pPr>
      <w:ind w:left="720"/>
      <w:contextualSpacing/>
    </w:pPr>
    <w:rPr>
      <w:rFonts w:cs="Angsana New"/>
      <w:szCs w:val="30"/>
    </w:rPr>
  </w:style>
  <w:style w:type="table" w:styleId="GridTable4">
    <w:name w:val="Grid Table 4"/>
    <w:basedOn w:val="TableNormal"/>
    <w:uiPriority w:val="49"/>
    <w:rsid w:val="00FC40A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FC40A7"/>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C40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C40A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F9237F"/>
    <w:rPr>
      <w:color w:val="0000FF"/>
      <w:u w:val="single"/>
    </w:rPr>
  </w:style>
  <w:style w:type="character" w:customStyle="1" w:styleId="mixed-citation">
    <w:name w:val="mixed-citation"/>
    <w:basedOn w:val="DefaultParagraphFont"/>
    <w:rsid w:val="00F9237F"/>
  </w:style>
  <w:style w:type="character" w:customStyle="1" w:styleId="xml-surname">
    <w:name w:val="xml-surname"/>
    <w:basedOn w:val="DefaultParagraphFont"/>
    <w:rsid w:val="00F9237F"/>
  </w:style>
  <w:style w:type="paragraph" w:styleId="Header">
    <w:name w:val="header"/>
    <w:basedOn w:val="Normal"/>
    <w:link w:val="HeaderChar"/>
    <w:uiPriority w:val="99"/>
    <w:unhideWhenUsed/>
    <w:rsid w:val="00807126"/>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807126"/>
    <w:rPr>
      <w:rFonts w:ascii="Times New Roman" w:eastAsia="Times New Roman" w:hAnsi="Times New Roman" w:cs="Angsana New"/>
      <w:lang w:val="en-US"/>
    </w:rPr>
  </w:style>
  <w:style w:type="paragraph" w:styleId="Footer">
    <w:name w:val="footer"/>
    <w:basedOn w:val="Normal"/>
    <w:link w:val="FooterChar"/>
    <w:uiPriority w:val="99"/>
    <w:unhideWhenUsed/>
    <w:rsid w:val="00807126"/>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807126"/>
    <w:rPr>
      <w:rFonts w:ascii="Times New Roman" w:eastAsia="Times New Roman" w:hAnsi="Times New Roman" w:cs="Angsana New"/>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526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73</Words>
  <Characters>896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iya Hirankarn</dc:creator>
  <cp:keywords/>
  <dc:description/>
  <cp:lastModifiedBy>Nattiya Hirankarn</cp:lastModifiedBy>
  <cp:revision>3</cp:revision>
  <dcterms:created xsi:type="dcterms:W3CDTF">2020-07-23T15:33:00Z</dcterms:created>
  <dcterms:modified xsi:type="dcterms:W3CDTF">2020-07-30T10:40:00Z</dcterms:modified>
</cp:coreProperties>
</file>